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C227E" w14:textId="7411E386" w:rsidR="0087588B" w:rsidRPr="007C2502" w:rsidRDefault="0087588B" w:rsidP="00281365">
      <w:pPr>
        <w:rPr>
          <w:rFonts w:ascii="Times New Roman" w:hAnsi="Times New Roman" w:cs="Times New Roman"/>
          <w:sz w:val="28"/>
          <w:szCs w:val="32"/>
          <w:lang w:val="en-GB"/>
        </w:rPr>
      </w:pPr>
      <w:r w:rsidRPr="007C2502">
        <w:rPr>
          <w:rFonts w:ascii="Times New Roman" w:hAnsi="Times New Roman" w:cs="Times New Roman"/>
          <w:sz w:val="28"/>
          <w:szCs w:val="32"/>
          <w:lang w:val="en-GB"/>
        </w:rPr>
        <w:t>Supplementary Information</w:t>
      </w:r>
    </w:p>
    <w:p w14:paraId="09E6D4A3" w14:textId="77777777" w:rsidR="0087588B" w:rsidRPr="007C2502" w:rsidRDefault="0087588B" w:rsidP="00281365">
      <w:pPr>
        <w:rPr>
          <w:rFonts w:ascii="Times New Roman" w:hAnsi="Times New Roman" w:cs="Times New Roman"/>
          <w:sz w:val="28"/>
          <w:szCs w:val="32"/>
          <w:lang w:val="en-GB"/>
        </w:rPr>
      </w:pPr>
    </w:p>
    <w:p w14:paraId="7A682B53" w14:textId="03DAB40D" w:rsidR="00842699" w:rsidRPr="007C2502" w:rsidRDefault="008A572C" w:rsidP="00842699">
      <w:pPr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  <w:r w:rsidRPr="007C2502">
        <w:rPr>
          <w:rFonts w:ascii="Times New Roman" w:hAnsi="Times New Roman" w:cs="Times New Roman"/>
          <w:b/>
          <w:bCs/>
          <w:sz w:val="28"/>
          <w:szCs w:val="32"/>
          <w:lang w:val="en-GB"/>
        </w:rPr>
        <w:t>R</w:t>
      </w:r>
      <w:r w:rsidR="00842699" w:rsidRPr="007C2502">
        <w:rPr>
          <w:rFonts w:ascii="Times New Roman" w:hAnsi="Times New Roman" w:cs="Times New Roman"/>
          <w:b/>
          <w:bCs/>
          <w:sz w:val="28"/>
          <w:szCs w:val="32"/>
          <w:lang w:val="en-GB"/>
        </w:rPr>
        <w:t>elationship between media multitasking and functional connectivity in the dorsal attention network</w:t>
      </w:r>
    </w:p>
    <w:p w14:paraId="095306D1" w14:textId="77777777" w:rsidR="00842699" w:rsidRPr="007C2502" w:rsidRDefault="00842699" w:rsidP="00842699">
      <w:pPr>
        <w:rPr>
          <w:rFonts w:ascii="Times New Roman" w:hAnsi="Times New Roman" w:cs="Times New Roman"/>
          <w:sz w:val="28"/>
          <w:szCs w:val="32"/>
          <w:lang w:val="en-GB"/>
        </w:rPr>
      </w:pPr>
    </w:p>
    <w:p w14:paraId="5139368C" w14:textId="4C977B14" w:rsidR="00842699" w:rsidRPr="007C2502" w:rsidRDefault="00842699" w:rsidP="00842699">
      <w:pPr>
        <w:rPr>
          <w:rFonts w:ascii="Times New Roman" w:hAnsi="Times New Roman" w:cs="Times New Roman"/>
          <w:sz w:val="24"/>
          <w:szCs w:val="28"/>
          <w:lang w:val="en-GB"/>
        </w:rPr>
      </w:pPr>
      <w:r w:rsidRPr="007C2502">
        <w:rPr>
          <w:rFonts w:ascii="Times New Roman" w:hAnsi="Times New Roman" w:cs="Times New Roman"/>
          <w:sz w:val="24"/>
          <w:szCs w:val="28"/>
          <w:lang w:val="en-GB"/>
        </w:rPr>
        <w:t>Kei Kobayashi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</w:t>
      </w:r>
      <w:r w:rsidRPr="007C2502">
        <w:rPr>
          <w:rFonts w:ascii="Times New Roman" w:hAnsi="Times New Roman" w:cs="Times New Roman"/>
          <w:sz w:val="24"/>
          <w:szCs w:val="28"/>
          <w:lang w:val="en-GB"/>
        </w:rPr>
        <w:t>, Naoya Oishi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2</w:t>
      </w:r>
      <w:r w:rsidRPr="007C2502">
        <w:rPr>
          <w:rFonts w:ascii="Times New Roman" w:hAnsi="Times New Roman" w:cs="Times New Roman"/>
          <w:sz w:val="24"/>
          <w:szCs w:val="28"/>
          <w:lang w:val="en-GB"/>
        </w:rPr>
        <w:t>, Sayaka Yoshimura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3</w:t>
      </w:r>
      <w:r w:rsidRPr="007C2502">
        <w:rPr>
          <w:rFonts w:ascii="Times New Roman" w:hAnsi="Times New Roman" w:cs="Times New Roman"/>
          <w:sz w:val="24"/>
          <w:szCs w:val="28"/>
          <w:lang w:val="en-GB"/>
        </w:rPr>
        <w:t>, Tsukasa Ueno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,4</w:t>
      </w:r>
      <w:r w:rsidRPr="007C2502">
        <w:rPr>
          <w:rFonts w:ascii="Times New Roman" w:hAnsi="Times New Roman" w:cs="Times New Roman"/>
          <w:sz w:val="24"/>
          <w:szCs w:val="28"/>
          <w:lang w:val="en-GB"/>
        </w:rPr>
        <w:t>, Takashi Miyagi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</w:t>
      </w:r>
      <w:r w:rsidRPr="007C2502">
        <w:rPr>
          <w:rFonts w:ascii="Times New Roman" w:hAnsi="Times New Roman" w:cs="Times New Roman"/>
          <w:sz w:val="24"/>
          <w:szCs w:val="28"/>
          <w:lang w:val="en-GB"/>
        </w:rPr>
        <w:t>, Toshiya Murai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</w:t>
      </w:r>
      <w:r w:rsidRPr="007C2502">
        <w:rPr>
          <w:rFonts w:ascii="Times New Roman" w:hAnsi="Times New Roman" w:cs="Times New Roman"/>
          <w:sz w:val="24"/>
          <w:szCs w:val="28"/>
          <w:lang w:val="en-GB"/>
        </w:rPr>
        <w:t>, Hironobu Fujiwara</w:t>
      </w:r>
      <w:r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1</w:t>
      </w:r>
      <w:r w:rsidR="004F5867" w:rsidRPr="007C2502">
        <w:rPr>
          <w:rFonts w:ascii="Times New Roman" w:hAnsi="Times New Roman" w:cs="Times New Roman"/>
          <w:sz w:val="24"/>
          <w:szCs w:val="28"/>
          <w:vertAlign w:val="superscript"/>
          <w:lang w:val="en-GB"/>
        </w:rPr>
        <w:t>,5</w:t>
      </w:r>
      <w:r w:rsidR="001612C5" w:rsidRPr="007C2502">
        <w:rPr>
          <w:rFonts w:ascii="Times New Roman" w:hAnsi="Times New Roman" w:cs="Times New Roman"/>
          <w:sz w:val="24"/>
          <w:szCs w:val="28"/>
          <w:lang w:val="en-GB"/>
        </w:rPr>
        <w:t>*</w:t>
      </w:r>
    </w:p>
    <w:p w14:paraId="1AEE82A9" w14:textId="77777777" w:rsidR="00842699" w:rsidRPr="007C2502" w:rsidRDefault="00842699" w:rsidP="00842699">
      <w:pPr>
        <w:rPr>
          <w:rFonts w:ascii="Times New Roman" w:hAnsi="Times New Roman" w:cs="Times New Roman"/>
          <w:sz w:val="24"/>
          <w:szCs w:val="28"/>
          <w:lang w:val="en-GB"/>
        </w:rPr>
      </w:pPr>
    </w:p>
    <w:p w14:paraId="4B175327" w14:textId="77777777" w:rsidR="00842699" w:rsidRPr="007C2502" w:rsidRDefault="00842699" w:rsidP="00842699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7C2502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1</w:t>
      </w:r>
      <w:r w:rsidRPr="007C2502">
        <w:rPr>
          <w:rFonts w:ascii="Times New Roman" w:hAnsi="Times New Roman" w:cs="Times New Roman"/>
          <w:sz w:val="18"/>
          <w:szCs w:val="20"/>
          <w:lang w:val="en-GB"/>
        </w:rPr>
        <w:t>Department of Neuropsychiatry, Faculty of Medicine, Kyoto University, Kyoto, Japan</w:t>
      </w:r>
    </w:p>
    <w:p w14:paraId="58DDDD20" w14:textId="77777777" w:rsidR="00842699" w:rsidRPr="007C2502" w:rsidRDefault="00842699" w:rsidP="00842699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7C2502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2</w:t>
      </w:r>
      <w:r w:rsidRPr="007C2502">
        <w:rPr>
          <w:rFonts w:ascii="Times New Roman" w:hAnsi="Times New Roman" w:cs="Times New Roman"/>
          <w:sz w:val="18"/>
          <w:szCs w:val="20"/>
          <w:lang w:val="en-GB"/>
        </w:rPr>
        <w:t>Medical Innovation Center, Kyoto University Graduate School of Medicine, Kyoto, Japan</w:t>
      </w:r>
    </w:p>
    <w:p w14:paraId="52790C49" w14:textId="403D4B30" w:rsidR="00842699" w:rsidRPr="007C2502" w:rsidRDefault="00842699" w:rsidP="00842699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7C2502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3</w:t>
      </w:r>
      <w:bookmarkStart w:id="0" w:name="_Hlk34211968"/>
      <w:r w:rsidRPr="007C2502">
        <w:rPr>
          <w:rFonts w:ascii="Times New Roman" w:hAnsi="Times New Roman" w:cs="Times New Roman"/>
          <w:sz w:val="18"/>
          <w:szCs w:val="20"/>
          <w:lang w:val="en-GB"/>
        </w:rPr>
        <w:t>Department of Neurodevelopmental Psychiatry, Habilitation and Rehabilitation, Kyoto University, Kyoto, Japan</w:t>
      </w:r>
      <w:bookmarkEnd w:id="0"/>
      <w:r w:rsidRPr="007C2502">
        <w:rPr>
          <w:rFonts w:ascii="Times New Roman" w:hAnsi="Times New Roman" w:cs="Times New Roman"/>
          <w:sz w:val="18"/>
          <w:szCs w:val="20"/>
          <w:lang w:val="en-GB"/>
        </w:rPr>
        <w:t xml:space="preserve"> </w:t>
      </w:r>
    </w:p>
    <w:p w14:paraId="08D9296F" w14:textId="11D277F2" w:rsidR="00842699" w:rsidRPr="007C2502" w:rsidRDefault="00842699" w:rsidP="00842699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7C2502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4</w:t>
      </w:r>
      <w:bookmarkStart w:id="1" w:name="_Hlk34211980"/>
      <w:r w:rsidRPr="007C2502">
        <w:rPr>
          <w:rFonts w:ascii="Times New Roman" w:hAnsi="Times New Roman" w:cs="Times New Roman"/>
          <w:sz w:val="18"/>
          <w:szCs w:val="20"/>
          <w:lang w:val="en-GB"/>
        </w:rPr>
        <w:t>Integrated Clinical Education Center, Kyoto University Hospital, Kyoto, Japan</w:t>
      </w:r>
      <w:bookmarkEnd w:id="1"/>
    </w:p>
    <w:p w14:paraId="0E1743CB" w14:textId="77777777" w:rsidR="00842699" w:rsidRPr="007C2502" w:rsidRDefault="00842699" w:rsidP="00842699">
      <w:pPr>
        <w:rPr>
          <w:rFonts w:ascii="Times New Roman" w:hAnsi="Times New Roman" w:cs="Times New Roman"/>
          <w:sz w:val="18"/>
          <w:szCs w:val="20"/>
          <w:lang w:val="en-GB"/>
        </w:rPr>
      </w:pPr>
      <w:r w:rsidRPr="007C2502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>5</w:t>
      </w:r>
      <w:r w:rsidRPr="007C2502">
        <w:rPr>
          <w:rFonts w:ascii="Times New Roman" w:hAnsi="Times New Roman" w:cs="Times New Roman"/>
          <w:sz w:val="18"/>
          <w:szCs w:val="20"/>
          <w:lang w:val="en-GB"/>
        </w:rPr>
        <w:t>Artificial Intelligence Ethics and Society Team, RIKEN Center for Advanced Intelligence Project, Tokyo, Japan</w:t>
      </w:r>
    </w:p>
    <w:p w14:paraId="2D908CA0" w14:textId="5649C56D" w:rsidR="00842699" w:rsidRPr="007C2502" w:rsidRDefault="00842699" w:rsidP="00842699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sz w:val="18"/>
          <w:szCs w:val="20"/>
          <w:lang w:val="en-GB"/>
        </w:rPr>
        <w:t>*</w:t>
      </w:r>
      <w:r w:rsidR="001612C5" w:rsidRPr="007C2502">
        <w:rPr>
          <w:rFonts w:ascii="Times New Roman" w:hAnsi="Times New Roman" w:cs="Times New Roman"/>
          <w:sz w:val="18"/>
          <w:szCs w:val="20"/>
          <w:lang w:val="en-GB"/>
        </w:rPr>
        <w:t>hirofuji@kuhp.kyoto-u.ac.jp</w:t>
      </w:r>
      <w:r w:rsidRPr="007C2502" w:rsidDel="00F70F14">
        <w:rPr>
          <w:rFonts w:ascii="Times New Roman" w:hAnsi="Times New Roman" w:cs="Times New Roman"/>
          <w:sz w:val="18"/>
          <w:szCs w:val="20"/>
          <w:vertAlign w:val="superscript"/>
          <w:lang w:val="en-GB"/>
        </w:rPr>
        <w:t xml:space="preserve"> </w:t>
      </w:r>
    </w:p>
    <w:p w14:paraId="6F7A761A" w14:textId="77777777" w:rsidR="002C1820" w:rsidRPr="007C2502" w:rsidRDefault="002C1820" w:rsidP="00842699">
      <w:pPr>
        <w:rPr>
          <w:rFonts w:ascii="Times New Roman" w:hAnsi="Times New Roman" w:cs="Times New Roman"/>
          <w:lang w:val="en-GB"/>
        </w:rPr>
      </w:pPr>
    </w:p>
    <w:p w14:paraId="29F1541E" w14:textId="77777777" w:rsidR="00294768" w:rsidRPr="007C2502" w:rsidRDefault="00294768" w:rsidP="00294768">
      <w:pPr>
        <w:outlineLvl w:val="0"/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  <w:r w:rsidRPr="007C2502">
        <w:rPr>
          <w:rFonts w:ascii="Times New Roman" w:hAnsi="Times New Roman" w:cs="Times New Roman"/>
          <w:b/>
          <w:bCs/>
          <w:sz w:val="28"/>
          <w:szCs w:val="32"/>
          <w:lang w:val="en-GB"/>
        </w:rPr>
        <w:t>Supplementary Results</w:t>
      </w:r>
    </w:p>
    <w:p w14:paraId="2A34C7D6" w14:textId="32124227" w:rsidR="00294768" w:rsidRPr="007C2502" w:rsidRDefault="00294768" w:rsidP="00294768">
      <w:pPr>
        <w:rPr>
          <w:rFonts w:ascii="Times New Roman" w:hAnsi="Times New Roman" w:cs="Times New Roman"/>
          <w:lang w:val="en-GB"/>
        </w:rPr>
      </w:pPr>
    </w:p>
    <w:p w14:paraId="5D701E57" w14:textId="35A02DF2" w:rsidR="00D828DF" w:rsidRPr="007C2502" w:rsidRDefault="0011786C" w:rsidP="00D828DF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>D</w:t>
      </w:r>
      <w:r w:rsidR="00D828DF" w:rsidRPr="007C2502">
        <w:rPr>
          <w:rFonts w:ascii="Times New Roman" w:hAnsi="Times New Roman" w:cs="Times New Roman"/>
          <w:b/>
          <w:bCs/>
          <w:lang w:val="en-GB"/>
        </w:rPr>
        <w:t>ifferences in degree centralities between resting-state and oddball task fMRI</w:t>
      </w:r>
      <w:r w:rsidRPr="007C2502">
        <w:rPr>
          <w:rFonts w:ascii="Times New Roman" w:hAnsi="Times New Roman" w:cs="Times New Roman"/>
          <w:b/>
          <w:bCs/>
          <w:lang w:val="en-GB"/>
        </w:rPr>
        <w:t>, for the ventral attention network, salience network, and frontoparietal network</w:t>
      </w:r>
      <w:r w:rsidR="00D828DF" w:rsidRPr="007C2502">
        <w:rPr>
          <w:rFonts w:ascii="Times New Roman" w:hAnsi="Times New Roman" w:cs="Times New Roman"/>
          <w:b/>
          <w:bCs/>
          <w:lang w:val="en-GB"/>
        </w:rPr>
        <w:t xml:space="preserve"> </w:t>
      </w:r>
    </w:p>
    <w:p w14:paraId="3148E8EA" w14:textId="77777777" w:rsidR="00D828DF" w:rsidRPr="007C2502" w:rsidRDefault="00D828DF" w:rsidP="00D828DF">
      <w:pPr>
        <w:rPr>
          <w:rFonts w:ascii="Times New Roman" w:hAnsi="Times New Roman" w:cs="Times New Roman"/>
          <w:lang w:val="en-GB"/>
        </w:rPr>
      </w:pPr>
    </w:p>
    <w:p w14:paraId="0180AC50" w14:textId="5923A540" w:rsidR="00D828DF" w:rsidRPr="007C2502" w:rsidRDefault="00D828DF" w:rsidP="0029476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 xml:space="preserve">We further examined the associations between media multitasking and </w:t>
      </w:r>
      <w:r w:rsidR="0011786C" w:rsidRPr="007C2502">
        <w:rPr>
          <w:rFonts w:ascii="Times New Roman" w:hAnsi="Times New Roman" w:cs="Times New Roman"/>
          <w:lang w:val="en-GB"/>
        </w:rPr>
        <w:t>t</w:t>
      </w:r>
      <w:r w:rsidRPr="007C2502">
        <w:rPr>
          <w:rFonts w:ascii="Times New Roman" w:hAnsi="Times New Roman" w:cs="Times New Roman"/>
          <w:lang w:val="en-GB"/>
        </w:rPr>
        <w:t xml:space="preserve">he </w:t>
      </w:r>
      <w:r w:rsidR="000826E9" w:rsidRPr="007C2502">
        <w:rPr>
          <w:rFonts w:ascii="Times New Roman" w:hAnsi="Times New Roman" w:cs="Times New Roman"/>
          <w:lang w:val="en-GB"/>
        </w:rPr>
        <w:t>ventral attention network (VAN), salience network (SN), and frontoparietal network (FPN)</w:t>
      </w:r>
      <w:r w:rsidRPr="007C2502">
        <w:rPr>
          <w:rFonts w:ascii="Times New Roman" w:hAnsi="Times New Roman" w:cs="Times New Roman"/>
          <w:lang w:val="en-GB"/>
        </w:rPr>
        <w:t xml:space="preserve">. As with our main results, we compared the </w:t>
      </w:r>
      <w:r w:rsidR="000826E9" w:rsidRPr="007C2502">
        <w:rPr>
          <w:rFonts w:ascii="Times New Roman" w:hAnsi="Times New Roman" w:cs="Times New Roman"/>
          <w:lang w:val="en-GB"/>
        </w:rPr>
        <w:t>degree centralities (</w:t>
      </w:r>
      <w:r w:rsidRPr="007C2502">
        <w:rPr>
          <w:rFonts w:ascii="Times New Roman" w:hAnsi="Times New Roman" w:cs="Times New Roman"/>
          <w:lang w:val="en-GB"/>
        </w:rPr>
        <w:t>DCs</w:t>
      </w:r>
      <w:r w:rsidR="000826E9" w:rsidRPr="007C2502">
        <w:rPr>
          <w:rFonts w:ascii="Times New Roman" w:hAnsi="Times New Roman" w:cs="Times New Roman"/>
          <w:lang w:val="en-GB"/>
        </w:rPr>
        <w:t>)</w:t>
      </w:r>
      <w:r w:rsidRPr="007C2502">
        <w:rPr>
          <w:rFonts w:ascii="Times New Roman" w:hAnsi="Times New Roman" w:cs="Times New Roman"/>
          <w:lang w:val="en-GB"/>
        </w:rPr>
        <w:t xml:space="preserve"> during resting state with those during </w:t>
      </w:r>
      <w:r w:rsidR="003171AB" w:rsidRPr="007C2502">
        <w:rPr>
          <w:rFonts w:ascii="Times New Roman" w:hAnsi="Times New Roman" w:cs="Times New Roman"/>
          <w:lang w:val="en-GB"/>
        </w:rPr>
        <w:t xml:space="preserve">the </w:t>
      </w:r>
      <w:r w:rsidRPr="007C2502">
        <w:rPr>
          <w:rFonts w:ascii="Times New Roman" w:hAnsi="Times New Roman" w:cs="Times New Roman"/>
          <w:lang w:val="en-GB"/>
        </w:rPr>
        <w:t xml:space="preserve">oddball task within each of </w:t>
      </w:r>
      <w:r w:rsidR="0011786C" w:rsidRPr="007C2502">
        <w:rPr>
          <w:rFonts w:ascii="Times New Roman" w:hAnsi="Times New Roman" w:cs="Times New Roman"/>
          <w:lang w:val="en-GB"/>
        </w:rPr>
        <w:t xml:space="preserve">the </w:t>
      </w:r>
      <w:r w:rsidRPr="007C2502">
        <w:rPr>
          <w:rFonts w:ascii="Times New Roman" w:hAnsi="Times New Roman" w:cs="Times New Roman"/>
          <w:lang w:val="en-GB"/>
        </w:rPr>
        <w:t>VAN, SN</w:t>
      </w:r>
      <w:r w:rsidR="00875031" w:rsidRPr="007C2502">
        <w:rPr>
          <w:rFonts w:ascii="Times New Roman" w:hAnsi="Times New Roman" w:cs="Times New Roman"/>
          <w:lang w:val="en-GB"/>
        </w:rPr>
        <w:t>,</w:t>
      </w:r>
      <w:r w:rsidRPr="007C2502">
        <w:rPr>
          <w:rFonts w:ascii="Times New Roman" w:hAnsi="Times New Roman" w:cs="Times New Roman"/>
          <w:lang w:val="en-GB"/>
        </w:rPr>
        <w:t xml:space="preserve"> and FPN. </w:t>
      </w:r>
      <w:r w:rsidR="003171AB" w:rsidRPr="007C2502">
        <w:rPr>
          <w:rFonts w:ascii="Times New Roman" w:hAnsi="Times New Roman" w:cs="Times New Roman"/>
          <w:lang w:val="en-GB"/>
        </w:rPr>
        <w:t>P</w:t>
      </w:r>
      <w:r w:rsidRPr="007C2502">
        <w:rPr>
          <w:rFonts w:ascii="Times New Roman" w:hAnsi="Times New Roman" w:cs="Times New Roman"/>
          <w:lang w:val="en-GB"/>
        </w:rPr>
        <w:t>aired t-test</w:t>
      </w:r>
      <w:r w:rsidR="003171AB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 xml:space="preserve"> </w:t>
      </w:r>
      <w:r w:rsidR="00662F50" w:rsidRPr="007C2502">
        <w:rPr>
          <w:rFonts w:ascii="Times New Roman" w:hAnsi="Times New Roman" w:cs="Times New Roman"/>
          <w:lang w:val="en-GB"/>
        </w:rPr>
        <w:t xml:space="preserve">revealed </w:t>
      </w:r>
      <w:r w:rsidRPr="007C2502">
        <w:rPr>
          <w:rFonts w:ascii="Times New Roman" w:hAnsi="Times New Roman" w:cs="Times New Roman"/>
          <w:lang w:val="en-GB"/>
        </w:rPr>
        <w:t>that the DCs during resting state were significantly higher than during the oddball task</w:t>
      </w:r>
      <w:r w:rsidR="0011786C" w:rsidRPr="007C2502">
        <w:rPr>
          <w:rFonts w:ascii="Times New Roman" w:hAnsi="Times New Roman" w:cs="Times New Roman"/>
          <w:lang w:val="en-GB"/>
        </w:rPr>
        <w:t xml:space="preserve"> for all three networks</w:t>
      </w:r>
      <w:r w:rsidRPr="007C2502">
        <w:rPr>
          <w:rFonts w:ascii="Times New Roman" w:hAnsi="Times New Roman" w:cs="Times New Roman"/>
          <w:lang w:val="en-GB"/>
        </w:rPr>
        <w:t xml:space="preserve"> (Table </w:t>
      </w:r>
      <w:r w:rsidR="003171AB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 xml:space="preserve">1). </w:t>
      </w:r>
    </w:p>
    <w:p w14:paraId="1E629701" w14:textId="77777777" w:rsidR="00D828DF" w:rsidRPr="007C2502" w:rsidRDefault="00D828DF" w:rsidP="00294768">
      <w:pPr>
        <w:rPr>
          <w:rFonts w:ascii="Times New Roman" w:hAnsi="Times New Roman" w:cs="Times New Roman"/>
          <w:lang w:val="en-GB"/>
        </w:rPr>
      </w:pPr>
    </w:p>
    <w:p w14:paraId="6563BE68" w14:textId="2ABDD479" w:rsidR="00294768" w:rsidRPr="007C2502" w:rsidRDefault="00294768" w:rsidP="00294768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>Correlations between the degree centralit</w:t>
      </w:r>
      <w:r w:rsidR="0011786C" w:rsidRPr="007C2502">
        <w:rPr>
          <w:rFonts w:ascii="Times New Roman" w:hAnsi="Times New Roman" w:cs="Times New Roman"/>
          <w:b/>
          <w:bCs/>
          <w:lang w:val="en-GB"/>
        </w:rPr>
        <w:t>i</w:t>
      </w:r>
      <w:r w:rsidRPr="007C2502">
        <w:rPr>
          <w:rFonts w:ascii="Times New Roman" w:hAnsi="Times New Roman" w:cs="Times New Roman"/>
          <w:b/>
          <w:bCs/>
          <w:lang w:val="en-GB"/>
        </w:rPr>
        <w:t>es of the dorsal attention network and other networks</w:t>
      </w:r>
    </w:p>
    <w:p w14:paraId="4555C98D" w14:textId="3D5602A7" w:rsidR="00294768" w:rsidRPr="007C2502" w:rsidRDefault="00294768" w:rsidP="00294768">
      <w:pPr>
        <w:rPr>
          <w:rFonts w:ascii="Times New Roman" w:hAnsi="Times New Roman" w:cs="Times New Roman"/>
          <w:lang w:val="en-GB"/>
        </w:rPr>
      </w:pPr>
    </w:p>
    <w:p w14:paraId="27B09A22" w14:textId="47876B4E" w:rsidR="00294768" w:rsidRPr="007C2502" w:rsidRDefault="00C07A73" w:rsidP="0029476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W</w:t>
      </w:r>
      <w:r w:rsidR="00294768" w:rsidRPr="007C2502">
        <w:rPr>
          <w:rFonts w:ascii="Times New Roman" w:hAnsi="Times New Roman" w:cs="Times New Roman"/>
          <w:lang w:val="en-GB"/>
        </w:rPr>
        <w:t xml:space="preserve">e investigated the </w:t>
      </w:r>
      <w:r w:rsidR="00374534" w:rsidRPr="007C2502">
        <w:rPr>
          <w:rFonts w:ascii="Times New Roman" w:hAnsi="Times New Roman" w:cs="Times New Roman"/>
          <w:lang w:val="en-GB"/>
        </w:rPr>
        <w:t xml:space="preserve">Pearson’s </w:t>
      </w:r>
      <w:r w:rsidR="00294768" w:rsidRPr="007C2502">
        <w:rPr>
          <w:rFonts w:ascii="Times New Roman" w:hAnsi="Times New Roman" w:cs="Times New Roman"/>
          <w:lang w:val="en-GB"/>
        </w:rPr>
        <w:t xml:space="preserve">correlations of </w:t>
      </w:r>
      <w:r w:rsidR="003171AB" w:rsidRPr="007C2502">
        <w:rPr>
          <w:rFonts w:ascii="Times New Roman" w:hAnsi="Times New Roman" w:cs="Times New Roman"/>
          <w:lang w:val="en-GB"/>
        </w:rPr>
        <w:t>DC</w:t>
      </w:r>
      <w:r w:rsidR="00F70882" w:rsidRPr="007C2502">
        <w:rPr>
          <w:rFonts w:ascii="Times New Roman" w:hAnsi="Times New Roman" w:cs="Times New Roman"/>
          <w:lang w:val="en-GB"/>
        </w:rPr>
        <w:t>s</w:t>
      </w:r>
      <w:r w:rsidR="00294768" w:rsidRPr="007C2502">
        <w:rPr>
          <w:rFonts w:ascii="Times New Roman" w:hAnsi="Times New Roman" w:cs="Times New Roman"/>
          <w:lang w:val="en-GB"/>
        </w:rPr>
        <w:t xml:space="preserve"> between the DAN and </w:t>
      </w:r>
      <w:r w:rsidR="00374534" w:rsidRPr="007C2502">
        <w:rPr>
          <w:rFonts w:ascii="Times New Roman" w:hAnsi="Times New Roman" w:cs="Times New Roman"/>
          <w:lang w:val="en-GB"/>
        </w:rPr>
        <w:t xml:space="preserve">each of </w:t>
      </w:r>
      <w:r w:rsidR="007D0C8C" w:rsidRPr="007C2502">
        <w:rPr>
          <w:rFonts w:ascii="Times New Roman" w:hAnsi="Times New Roman" w:cs="Times New Roman"/>
          <w:lang w:val="en-GB"/>
        </w:rPr>
        <w:t xml:space="preserve">the </w:t>
      </w:r>
      <w:r w:rsidR="00294768" w:rsidRPr="007C2502">
        <w:rPr>
          <w:rFonts w:ascii="Times New Roman" w:hAnsi="Times New Roman" w:cs="Times New Roman"/>
          <w:lang w:val="en-GB"/>
        </w:rPr>
        <w:t>other network</w:t>
      </w:r>
      <w:r w:rsidR="00374534" w:rsidRPr="007C2502">
        <w:rPr>
          <w:rFonts w:ascii="Times New Roman" w:hAnsi="Times New Roman" w:cs="Times New Roman"/>
          <w:lang w:val="en-GB"/>
        </w:rPr>
        <w:t>s</w:t>
      </w:r>
      <w:r w:rsidR="00294768" w:rsidRPr="007C2502">
        <w:rPr>
          <w:rFonts w:ascii="Times New Roman" w:hAnsi="Times New Roman" w:cs="Times New Roman"/>
          <w:lang w:val="en-GB"/>
        </w:rPr>
        <w:t xml:space="preserve"> during resting state </w:t>
      </w:r>
      <w:r w:rsidR="0011786C" w:rsidRPr="007C2502">
        <w:rPr>
          <w:rFonts w:ascii="Times New Roman" w:hAnsi="Times New Roman" w:cs="Times New Roman"/>
          <w:lang w:val="en-GB"/>
        </w:rPr>
        <w:t xml:space="preserve">as well as during the </w:t>
      </w:r>
      <w:r w:rsidR="00294768" w:rsidRPr="007C2502">
        <w:rPr>
          <w:rFonts w:ascii="Times New Roman" w:hAnsi="Times New Roman" w:cs="Times New Roman"/>
          <w:lang w:val="en-GB"/>
        </w:rPr>
        <w:t xml:space="preserve">oddball task. There were significant correlations between the DC of the DAN and </w:t>
      </w:r>
      <w:r w:rsidR="003171AB" w:rsidRPr="007C2502">
        <w:rPr>
          <w:rFonts w:ascii="Times New Roman" w:hAnsi="Times New Roman" w:cs="Times New Roman"/>
          <w:lang w:val="en-GB"/>
        </w:rPr>
        <w:t xml:space="preserve">that of </w:t>
      </w:r>
      <w:r w:rsidR="00294768" w:rsidRPr="007C2502">
        <w:rPr>
          <w:rFonts w:ascii="Times New Roman" w:hAnsi="Times New Roman" w:cs="Times New Roman"/>
          <w:lang w:val="en-GB"/>
        </w:rPr>
        <w:t xml:space="preserve">the VAN during </w:t>
      </w:r>
      <w:r w:rsidR="0011786C" w:rsidRPr="007C2502">
        <w:rPr>
          <w:rFonts w:ascii="Times New Roman" w:hAnsi="Times New Roman" w:cs="Times New Roman"/>
          <w:lang w:val="en-GB"/>
        </w:rPr>
        <w:t xml:space="preserve">resting state (r = 0.20, p = 0.047) as well as during the </w:t>
      </w:r>
      <w:r w:rsidR="00294768" w:rsidRPr="007C2502">
        <w:rPr>
          <w:rFonts w:ascii="Times New Roman" w:hAnsi="Times New Roman" w:cs="Times New Roman"/>
          <w:lang w:val="en-GB"/>
        </w:rPr>
        <w:t>oddball task (r = 0.28, p = 0.004)</w:t>
      </w:r>
      <w:r w:rsidR="00EB14F9" w:rsidRPr="007C2502">
        <w:rPr>
          <w:rFonts w:ascii="Times New Roman" w:hAnsi="Times New Roman" w:cs="Times New Roman"/>
          <w:lang w:val="en-GB"/>
        </w:rPr>
        <w:t xml:space="preserve"> (Table</w:t>
      </w:r>
      <w:r w:rsidR="0090568E" w:rsidRPr="007C2502">
        <w:rPr>
          <w:rFonts w:ascii="Times New Roman" w:hAnsi="Times New Roman" w:cs="Times New Roman"/>
          <w:lang w:val="en-GB"/>
        </w:rPr>
        <w:t>s</w:t>
      </w:r>
      <w:r w:rsidR="00EB14F9" w:rsidRPr="007C2502">
        <w:rPr>
          <w:rFonts w:ascii="Times New Roman" w:hAnsi="Times New Roman" w:cs="Times New Roman"/>
          <w:lang w:val="en-GB"/>
        </w:rPr>
        <w:t xml:space="preserve"> </w:t>
      </w:r>
      <w:r w:rsidR="003171AB" w:rsidRPr="007C2502">
        <w:rPr>
          <w:rFonts w:ascii="Times New Roman" w:hAnsi="Times New Roman" w:cs="Times New Roman"/>
          <w:lang w:val="en-GB"/>
        </w:rPr>
        <w:t>S2, S3</w:t>
      </w:r>
      <w:r w:rsidR="00EB14F9" w:rsidRPr="007C2502">
        <w:rPr>
          <w:rFonts w:ascii="Times New Roman" w:hAnsi="Times New Roman" w:cs="Times New Roman"/>
          <w:lang w:val="en-GB"/>
        </w:rPr>
        <w:t>)</w:t>
      </w:r>
      <w:r w:rsidR="00294768" w:rsidRPr="007C2502">
        <w:rPr>
          <w:rFonts w:ascii="Times New Roman" w:hAnsi="Times New Roman" w:cs="Times New Roman"/>
          <w:lang w:val="en-GB"/>
        </w:rPr>
        <w:t>.</w:t>
      </w:r>
    </w:p>
    <w:p w14:paraId="4F21D80C" w14:textId="0E101722" w:rsidR="00294768" w:rsidRPr="007C2502" w:rsidRDefault="00294768" w:rsidP="00294768">
      <w:pPr>
        <w:rPr>
          <w:rFonts w:ascii="Times New Roman" w:hAnsi="Times New Roman" w:cs="Times New Roman"/>
          <w:lang w:val="en-GB"/>
        </w:rPr>
      </w:pPr>
    </w:p>
    <w:p w14:paraId="2FF31DD5" w14:textId="5D1881A3" w:rsidR="00C07A73" w:rsidRDefault="00C07A73" w:rsidP="00294768">
      <w:pPr>
        <w:rPr>
          <w:rFonts w:ascii="Times New Roman" w:hAnsi="Times New Roman" w:cs="Times New Roman"/>
          <w:lang w:val="en-GB"/>
        </w:rPr>
      </w:pPr>
    </w:p>
    <w:p w14:paraId="103237FD" w14:textId="0A2D46E1" w:rsidR="00EA2767" w:rsidRDefault="00EA2767" w:rsidP="00294768">
      <w:pPr>
        <w:rPr>
          <w:rFonts w:ascii="Times New Roman" w:hAnsi="Times New Roman" w:cs="Times New Roman"/>
          <w:lang w:val="en-GB"/>
        </w:rPr>
      </w:pPr>
    </w:p>
    <w:p w14:paraId="0604EB5A" w14:textId="77777777" w:rsidR="00EA2767" w:rsidRPr="007C2502" w:rsidRDefault="00EA2767" w:rsidP="00294768">
      <w:pPr>
        <w:rPr>
          <w:rFonts w:ascii="Times New Roman" w:hAnsi="Times New Roman" w:cs="Times New Roman" w:hint="eastAsia"/>
          <w:lang w:val="en-GB"/>
        </w:rPr>
      </w:pPr>
    </w:p>
    <w:p w14:paraId="606A3114" w14:textId="77777777" w:rsidR="00294768" w:rsidRPr="007C2502" w:rsidRDefault="00294768" w:rsidP="00294768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lastRenderedPageBreak/>
        <w:t>Correlations between the Media Multitasking Index and degree centralities</w:t>
      </w:r>
    </w:p>
    <w:p w14:paraId="64E9BB9B" w14:textId="77777777" w:rsidR="00294768" w:rsidRPr="007C2502" w:rsidRDefault="00294768" w:rsidP="00294768">
      <w:pPr>
        <w:rPr>
          <w:rFonts w:ascii="Times New Roman" w:hAnsi="Times New Roman" w:cs="Times New Roman"/>
          <w:lang w:val="en-GB"/>
        </w:rPr>
      </w:pPr>
    </w:p>
    <w:p w14:paraId="75CF265C" w14:textId="2C7C654F" w:rsidR="00294768" w:rsidRPr="007C2502" w:rsidRDefault="00D90F49" w:rsidP="0029476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W</w:t>
      </w:r>
      <w:r w:rsidR="00B40F9D" w:rsidRPr="007C2502">
        <w:rPr>
          <w:rFonts w:ascii="Times New Roman" w:hAnsi="Times New Roman" w:cs="Times New Roman"/>
          <w:lang w:val="en-GB"/>
        </w:rPr>
        <w:t xml:space="preserve">e calculated the </w:t>
      </w:r>
      <w:r w:rsidR="001F0D8E" w:rsidRPr="007C2502">
        <w:rPr>
          <w:rFonts w:ascii="Times New Roman" w:hAnsi="Times New Roman" w:cs="Times New Roman"/>
          <w:lang w:val="en-GB"/>
        </w:rPr>
        <w:t xml:space="preserve">Spearman’s rank </w:t>
      </w:r>
      <w:r w:rsidR="00B40F9D" w:rsidRPr="007C2502">
        <w:rPr>
          <w:rFonts w:ascii="Times New Roman" w:hAnsi="Times New Roman" w:cs="Times New Roman"/>
          <w:lang w:val="en-GB"/>
        </w:rPr>
        <w:t xml:space="preserve">correlations between </w:t>
      </w:r>
      <w:r w:rsidRPr="007C2502">
        <w:rPr>
          <w:rFonts w:ascii="Times New Roman" w:hAnsi="Times New Roman" w:cs="Times New Roman"/>
          <w:lang w:val="en-GB"/>
        </w:rPr>
        <w:t xml:space="preserve">the </w:t>
      </w:r>
      <w:r w:rsidR="00583C76" w:rsidRPr="007C2502">
        <w:rPr>
          <w:rFonts w:ascii="Times New Roman" w:hAnsi="Times New Roman" w:cs="Times New Roman"/>
          <w:lang w:val="en-GB"/>
        </w:rPr>
        <w:t>Media Multitasking Index (</w:t>
      </w:r>
      <w:r w:rsidR="00B40F9D" w:rsidRPr="007C2502">
        <w:rPr>
          <w:rFonts w:ascii="Times New Roman" w:hAnsi="Times New Roman" w:cs="Times New Roman"/>
          <w:lang w:val="en-GB"/>
        </w:rPr>
        <w:t>MMI</w:t>
      </w:r>
      <w:r w:rsidR="00583C76" w:rsidRPr="007C2502">
        <w:rPr>
          <w:rFonts w:ascii="Times New Roman" w:hAnsi="Times New Roman" w:cs="Times New Roman"/>
          <w:lang w:val="en-GB"/>
        </w:rPr>
        <w:t>)</w:t>
      </w:r>
      <w:r w:rsidR="00B40F9D" w:rsidRPr="007C2502">
        <w:rPr>
          <w:rFonts w:ascii="Times New Roman" w:hAnsi="Times New Roman" w:cs="Times New Roman"/>
          <w:lang w:val="en-GB"/>
        </w:rPr>
        <w:t xml:space="preserve"> and the DCs during resting state and </w:t>
      </w:r>
      <w:r w:rsidRPr="007C2502">
        <w:rPr>
          <w:rFonts w:ascii="Times New Roman" w:hAnsi="Times New Roman" w:cs="Times New Roman"/>
          <w:lang w:val="en-GB"/>
        </w:rPr>
        <w:t xml:space="preserve">the </w:t>
      </w:r>
      <w:r w:rsidR="00B40F9D" w:rsidRPr="007C2502">
        <w:rPr>
          <w:rFonts w:ascii="Times New Roman" w:hAnsi="Times New Roman" w:cs="Times New Roman"/>
          <w:lang w:val="en-GB"/>
        </w:rPr>
        <w:t xml:space="preserve">oddball task in the VAN, SN, </w:t>
      </w:r>
      <w:r w:rsidR="003171AB" w:rsidRPr="007C2502">
        <w:rPr>
          <w:rFonts w:ascii="Times New Roman" w:hAnsi="Times New Roman" w:cs="Times New Roman"/>
          <w:lang w:val="en-GB"/>
        </w:rPr>
        <w:t xml:space="preserve">and </w:t>
      </w:r>
      <w:r w:rsidR="00B40F9D" w:rsidRPr="007C2502">
        <w:rPr>
          <w:rFonts w:ascii="Times New Roman" w:hAnsi="Times New Roman" w:cs="Times New Roman"/>
          <w:lang w:val="en-GB"/>
        </w:rPr>
        <w:t>FPN.</w:t>
      </w:r>
      <w:r w:rsidR="00D81E3C" w:rsidRPr="007C2502">
        <w:rPr>
          <w:rFonts w:ascii="Times New Roman" w:hAnsi="Times New Roman" w:cs="Times New Roman"/>
          <w:lang w:val="en-GB"/>
        </w:rPr>
        <w:t xml:space="preserve"> </w:t>
      </w:r>
      <w:r w:rsidR="00294768" w:rsidRPr="007C2502">
        <w:rPr>
          <w:rFonts w:ascii="Times New Roman" w:hAnsi="Times New Roman" w:cs="Times New Roman"/>
          <w:lang w:val="en-GB"/>
        </w:rPr>
        <w:t>There w</w:t>
      </w:r>
      <w:r w:rsidR="003171AB" w:rsidRPr="007C2502">
        <w:rPr>
          <w:rFonts w:ascii="Times New Roman" w:hAnsi="Times New Roman" w:cs="Times New Roman"/>
          <w:lang w:val="en-GB"/>
        </w:rPr>
        <w:t>ere</w:t>
      </w:r>
      <w:r w:rsidR="00294768" w:rsidRPr="007C2502">
        <w:rPr>
          <w:rFonts w:ascii="Times New Roman" w:hAnsi="Times New Roman" w:cs="Times New Roman"/>
          <w:lang w:val="en-GB"/>
        </w:rPr>
        <w:t xml:space="preserve"> no significant correlation</w:t>
      </w:r>
      <w:r w:rsidR="003171AB" w:rsidRPr="007C2502">
        <w:rPr>
          <w:rFonts w:ascii="Times New Roman" w:hAnsi="Times New Roman" w:cs="Times New Roman"/>
          <w:lang w:val="en-GB"/>
        </w:rPr>
        <w:t>s</w:t>
      </w:r>
      <w:r w:rsidR="00294768" w:rsidRPr="007C2502">
        <w:rPr>
          <w:rFonts w:ascii="Times New Roman" w:hAnsi="Times New Roman" w:cs="Times New Roman"/>
          <w:lang w:val="en-GB"/>
        </w:rPr>
        <w:t xml:space="preserve"> between the MMI and DCs during resting state </w:t>
      </w:r>
      <w:r w:rsidR="00332095" w:rsidRPr="007C2502">
        <w:rPr>
          <w:rFonts w:ascii="Times New Roman" w:hAnsi="Times New Roman" w:cs="Times New Roman"/>
          <w:lang w:val="en-GB"/>
        </w:rPr>
        <w:t>or</w:t>
      </w:r>
      <w:r w:rsidR="003171AB" w:rsidRPr="007C2502">
        <w:rPr>
          <w:rFonts w:ascii="Times New Roman" w:hAnsi="Times New Roman" w:cs="Times New Roman"/>
          <w:lang w:val="en-GB"/>
        </w:rPr>
        <w:t xml:space="preserve"> during the o</w:t>
      </w:r>
      <w:r w:rsidR="00294768" w:rsidRPr="007C2502">
        <w:rPr>
          <w:rFonts w:ascii="Times New Roman" w:hAnsi="Times New Roman" w:cs="Times New Roman"/>
          <w:lang w:val="en-GB"/>
        </w:rPr>
        <w:t>ddball task</w:t>
      </w:r>
      <w:r w:rsidR="0011786C" w:rsidRPr="007C2502">
        <w:rPr>
          <w:rFonts w:ascii="Times New Roman" w:hAnsi="Times New Roman" w:cs="Times New Roman"/>
          <w:lang w:val="en-GB"/>
        </w:rPr>
        <w:t xml:space="preserve"> for </w:t>
      </w:r>
      <w:r w:rsidR="00294768" w:rsidRPr="007C2502">
        <w:rPr>
          <w:rFonts w:ascii="Times New Roman" w:hAnsi="Times New Roman" w:cs="Times New Roman"/>
          <w:lang w:val="en-GB"/>
        </w:rPr>
        <w:t>the VAN, SN</w:t>
      </w:r>
      <w:r w:rsidR="0011786C" w:rsidRPr="007C2502">
        <w:rPr>
          <w:rFonts w:ascii="Times New Roman" w:hAnsi="Times New Roman" w:cs="Times New Roman"/>
          <w:lang w:val="en-GB"/>
        </w:rPr>
        <w:t xml:space="preserve">, </w:t>
      </w:r>
      <w:r w:rsidR="00332095" w:rsidRPr="007C2502">
        <w:rPr>
          <w:rFonts w:ascii="Times New Roman" w:hAnsi="Times New Roman" w:cs="Times New Roman"/>
          <w:lang w:val="en-GB"/>
        </w:rPr>
        <w:t>or</w:t>
      </w:r>
      <w:r w:rsidR="00294768" w:rsidRPr="007C2502">
        <w:rPr>
          <w:rFonts w:ascii="Times New Roman" w:hAnsi="Times New Roman" w:cs="Times New Roman"/>
          <w:lang w:val="en-GB"/>
        </w:rPr>
        <w:t xml:space="preserve"> FPN</w:t>
      </w:r>
      <w:bookmarkStart w:id="2" w:name="_Hlk42356087"/>
      <w:r w:rsidR="00C07A73" w:rsidRPr="007C2502">
        <w:rPr>
          <w:rFonts w:ascii="Times New Roman" w:hAnsi="Times New Roman" w:cs="Times New Roman"/>
          <w:lang w:val="en-GB"/>
        </w:rPr>
        <w:t xml:space="preserve"> </w:t>
      </w:r>
      <w:r w:rsidR="00AF453B" w:rsidRPr="007C2502">
        <w:rPr>
          <w:rFonts w:ascii="Times New Roman" w:hAnsi="Times New Roman" w:cs="Times New Roman"/>
          <w:lang w:val="en-GB"/>
        </w:rPr>
        <w:t xml:space="preserve">(Table </w:t>
      </w:r>
      <w:r w:rsidR="003171AB" w:rsidRPr="007C2502">
        <w:rPr>
          <w:rFonts w:ascii="Times New Roman" w:hAnsi="Times New Roman" w:cs="Times New Roman"/>
          <w:lang w:val="en-GB"/>
        </w:rPr>
        <w:t>S4</w:t>
      </w:r>
      <w:r w:rsidR="00AF453B" w:rsidRPr="007C2502">
        <w:rPr>
          <w:rFonts w:ascii="Times New Roman" w:hAnsi="Times New Roman" w:cs="Times New Roman"/>
          <w:lang w:val="en-GB"/>
        </w:rPr>
        <w:t>)</w:t>
      </w:r>
      <w:r w:rsidR="00C07A73" w:rsidRPr="007C2502">
        <w:rPr>
          <w:rFonts w:ascii="Times New Roman" w:hAnsi="Times New Roman" w:cs="Times New Roman"/>
          <w:lang w:val="en-GB"/>
        </w:rPr>
        <w:t>.</w:t>
      </w:r>
    </w:p>
    <w:bookmarkEnd w:id="2"/>
    <w:p w14:paraId="3984B172" w14:textId="3DF784CC" w:rsidR="00294768" w:rsidRPr="007C2502" w:rsidRDefault="00294768" w:rsidP="0028136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5BAE5CE0" w14:textId="77777777" w:rsidR="00294768" w:rsidRPr="007C2502" w:rsidRDefault="00294768" w:rsidP="00281365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26B3EB0B" w14:textId="3A21BD66" w:rsidR="002F0362" w:rsidRPr="007C2502" w:rsidRDefault="00E52C3A" w:rsidP="002F0362">
      <w:pPr>
        <w:outlineLvl w:val="0"/>
        <w:rPr>
          <w:rFonts w:ascii="Times New Roman" w:hAnsi="Times New Roman" w:cs="Times New Roman"/>
          <w:b/>
          <w:bCs/>
          <w:sz w:val="28"/>
          <w:szCs w:val="32"/>
          <w:lang w:val="en-GB"/>
        </w:rPr>
      </w:pPr>
      <w:r w:rsidRPr="007C2502">
        <w:rPr>
          <w:rFonts w:ascii="Times New Roman" w:hAnsi="Times New Roman" w:cs="Times New Roman"/>
          <w:b/>
          <w:bCs/>
          <w:sz w:val="28"/>
          <w:szCs w:val="32"/>
          <w:lang w:val="en-GB"/>
        </w:rPr>
        <w:t xml:space="preserve">Supplementary </w:t>
      </w:r>
      <w:r w:rsidR="002F0362" w:rsidRPr="007C2502">
        <w:rPr>
          <w:rFonts w:ascii="Times New Roman" w:hAnsi="Times New Roman" w:cs="Times New Roman"/>
          <w:b/>
          <w:bCs/>
          <w:sz w:val="28"/>
          <w:szCs w:val="32"/>
          <w:lang w:val="en-GB"/>
        </w:rPr>
        <w:t>Method</w:t>
      </w:r>
      <w:r w:rsidR="0087588B" w:rsidRPr="007C2502">
        <w:rPr>
          <w:rFonts w:ascii="Times New Roman" w:hAnsi="Times New Roman" w:cs="Times New Roman"/>
          <w:b/>
          <w:bCs/>
          <w:sz w:val="28"/>
          <w:szCs w:val="32"/>
          <w:lang w:val="en-GB"/>
        </w:rPr>
        <w:t>s</w:t>
      </w:r>
    </w:p>
    <w:p w14:paraId="5BA82033" w14:textId="44DE0E34" w:rsidR="002F0362" w:rsidRPr="007C2502" w:rsidRDefault="002F0362" w:rsidP="002F0362">
      <w:pPr>
        <w:rPr>
          <w:rFonts w:ascii="Times New Roman" w:hAnsi="Times New Roman" w:cs="Times New Roman"/>
          <w:lang w:val="en-GB"/>
        </w:rPr>
      </w:pPr>
    </w:p>
    <w:p w14:paraId="2007A669" w14:textId="77777777" w:rsidR="00000118" w:rsidRPr="007C2502" w:rsidRDefault="00000118" w:rsidP="00000118">
      <w:pPr>
        <w:outlineLvl w:val="0"/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>The Media Multitasking Questionnaire</w:t>
      </w:r>
    </w:p>
    <w:p w14:paraId="6087D838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</w:p>
    <w:p w14:paraId="567EC086" w14:textId="4DC333B2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We used a modified version of the Media Multitasking Questionnaire (MMQ) translated into Japanese to measure media multitasking activity [</w:t>
      </w:r>
      <w:r w:rsidR="00351519" w:rsidRPr="007C2502">
        <w:rPr>
          <w:rFonts w:ascii="Times New Roman" w:hAnsi="Times New Roman" w:cs="Times New Roman"/>
          <w:lang w:val="en-GB"/>
        </w:rPr>
        <w:t>1</w:t>
      </w:r>
      <w:r w:rsidRPr="007C2502">
        <w:rPr>
          <w:rFonts w:ascii="Times New Roman" w:hAnsi="Times New Roman" w:cs="Times New Roman"/>
          <w:lang w:val="en-GB"/>
        </w:rPr>
        <w:t xml:space="preserve">]. The MMQ has two main sections. The first section measures how many hours respondents spend using 12 common media per week. In the second section, subjects were asked to complete a media-multitasking matrix that measures how frequently any of the other types of medium was used </w:t>
      </w:r>
      <w:r w:rsidR="00332095" w:rsidRPr="007C2502">
        <w:rPr>
          <w:rFonts w:ascii="Times New Roman" w:hAnsi="Times New Roman" w:cs="Times New Roman"/>
          <w:lang w:val="en-GB"/>
        </w:rPr>
        <w:t xml:space="preserve">concurrently </w:t>
      </w:r>
      <w:r w:rsidRPr="007C2502">
        <w:rPr>
          <w:rFonts w:ascii="Times New Roman" w:hAnsi="Times New Roman" w:cs="Times New Roman"/>
          <w:lang w:val="en-GB"/>
        </w:rPr>
        <w:t>with the primary medium. Th</w:t>
      </w:r>
      <w:r w:rsidR="00BF16AD" w:rsidRPr="007C2502">
        <w:rPr>
          <w:rFonts w:ascii="Times New Roman" w:hAnsi="Times New Roman" w:cs="Times New Roman"/>
          <w:lang w:val="en-GB"/>
        </w:rPr>
        <w:t>e frequencies were</w:t>
      </w:r>
      <w:r w:rsidRPr="007C2502">
        <w:rPr>
          <w:rFonts w:ascii="Times New Roman" w:hAnsi="Times New Roman" w:cs="Times New Roman"/>
          <w:lang w:val="en-GB"/>
        </w:rPr>
        <w:t xml:space="preserve"> scored as “</w:t>
      </w:r>
      <w:r w:rsidR="00BF16AD" w:rsidRPr="007C2502">
        <w:rPr>
          <w:rFonts w:ascii="Times New Roman" w:hAnsi="Times New Roman" w:cs="Times New Roman"/>
          <w:lang w:val="en-GB"/>
        </w:rPr>
        <w:t>m</w:t>
      </w:r>
      <w:r w:rsidRPr="007C2502">
        <w:rPr>
          <w:rFonts w:ascii="Times New Roman" w:hAnsi="Times New Roman" w:cs="Times New Roman"/>
          <w:lang w:val="en-GB"/>
        </w:rPr>
        <w:t>ost of the time” (= 1), “</w:t>
      </w:r>
      <w:r w:rsidR="00BF16AD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>ome of the time” (= 0.67), “</w:t>
      </w:r>
      <w:r w:rsidR="00BF16AD" w:rsidRPr="007C2502">
        <w:rPr>
          <w:rFonts w:ascii="Times New Roman" w:hAnsi="Times New Roman" w:cs="Times New Roman"/>
          <w:lang w:val="en-GB"/>
        </w:rPr>
        <w:t>a</w:t>
      </w:r>
      <w:r w:rsidRPr="007C2502">
        <w:rPr>
          <w:rFonts w:ascii="Times New Roman" w:hAnsi="Times New Roman" w:cs="Times New Roman"/>
          <w:lang w:val="en-GB"/>
        </w:rPr>
        <w:t xml:space="preserve"> little of the time” (= 0.33), or “</w:t>
      </w:r>
      <w:r w:rsidR="00BF16AD" w:rsidRPr="007C2502">
        <w:rPr>
          <w:rFonts w:ascii="Times New Roman" w:hAnsi="Times New Roman" w:cs="Times New Roman"/>
          <w:lang w:val="en-GB"/>
        </w:rPr>
        <w:t>n</w:t>
      </w:r>
      <w:r w:rsidRPr="007C2502">
        <w:rPr>
          <w:rFonts w:ascii="Times New Roman" w:hAnsi="Times New Roman" w:cs="Times New Roman"/>
          <w:lang w:val="en-GB"/>
        </w:rPr>
        <w:t>ever” (= 0). The MMI was calculated from the scores of this matrix using the following formula:</w:t>
      </w:r>
    </w:p>
    <w:p w14:paraId="57ACA8E6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</w:p>
    <w:p w14:paraId="15D85FB1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m:oMathPara>
        <m:oMath>
          <m:r>
            <w:rPr>
              <w:rFonts w:ascii="Cambria Math" w:hAnsi="Cambria Math" w:cs="Times New Roman"/>
              <w:lang w:val="en-GB"/>
            </w:rPr>
            <m:t xml:space="preserve">MMI= </m:t>
          </m:r>
          <m:nary>
            <m:naryPr>
              <m:chr m:val="∑"/>
              <m:limLoc m:val="undOvr"/>
              <m:ctrlPr>
                <w:rPr>
                  <w:rFonts w:ascii="Cambria Math" w:hAnsi="Cambria Math" w:cs="Times New Roman"/>
                  <w:i/>
                  <w:lang w:val="en-GB"/>
                </w:rPr>
              </m:ctrlPr>
            </m:naryPr>
            <m:sub>
              <m:r>
                <w:rPr>
                  <w:rFonts w:ascii="Cambria Math" w:hAnsi="Cambria Math" w:cs="Times New Roman"/>
                  <w:lang w:val="en-GB"/>
                </w:rPr>
                <m:t>i=1</m:t>
              </m:r>
            </m:sub>
            <m:sup>
              <m:r>
                <w:rPr>
                  <w:rFonts w:ascii="Cambria Math" w:hAnsi="Cambria Math" w:cs="Times New Roman"/>
                  <w:lang w:val="en-GB"/>
                </w:rPr>
                <m:t>11</m:t>
              </m:r>
            </m:sup>
            <m:e>
              <m:f>
                <m:fPr>
                  <m:ctrlPr>
                    <w:rPr>
                      <w:rFonts w:ascii="Cambria Math" w:hAnsi="Cambria Math" w:cs="Times New Roman"/>
                      <w:i/>
                      <w:lang w:val="en-GB"/>
                    </w:rPr>
                  </m:ctrlPr>
                </m:fPr>
                <m:num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m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sub>
                  </m:sSub>
                  <m:r>
                    <w:rPr>
                      <w:rFonts w:ascii="Cambria Math" w:hAnsi="Cambria Math" w:cs="Times New Roman"/>
                      <w:lang w:val="en-GB"/>
                    </w:rPr>
                    <m:t>×</m:t>
                  </m:r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i</m:t>
                      </m:r>
                    </m:sub>
                  </m:sSub>
                </m:num>
                <m:den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  <w:lang w:val="en-GB"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h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  <w:lang w:val="en-GB"/>
                        </w:rPr>
                        <m:t>total</m:t>
                      </m:r>
                    </m:sub>
                  </m:sSub>
                </m:den>
              </m:f>
            </m:e>
          </m:nary>
        </m:oMath>
      </m:oMathPara>
    </w:p>
    <w:p w14:paraId="28DBBE80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</w:p>
    <w:p w14:paraId="11280CFE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In the formula, m</w:t>
      </w:r>
      <w:r w:rsidRPr="007C2502">
        <w:rPr>
          <w:rFonts w:ascii="Times New Roman" w:hAnsi="Times New Roman" w:cs="Times New Roman"/>
          <w:vertAlign w:val="subscript"/>
          <w:lang w:val="en-GB"/>
        </w:rPr>
        <w:t>i</w:t>
      </w:r>
      <w:r w:rsidRPr="007C2502">
        <w:rPr>
          <w:rFonts w:ascii="Times New Roman" w:hAnsi="Times New Roman" w:cs="Times New Roman"/>
          <w:lang w:val="en-GB"/>
        </w:rPr>
        <w:t xml:space="preserve"> is the number of media typically used while using the primary medium i, h</w:t>
      </w:r>
      <w:r w:rsidRPr="007C2502">
        <w:rPr>
          <w:rFonts w:ascii="Times New Roman" w:hAnsi="Times New Roman" w:cs="Times New Roman"/>
          <w:vertAlign w:val="subscript"/>
          <w:lang w:val="en-GB"/>
        </w:rPr>
        <w:t>i</w:t>
      </w:r>
      <w:r w:rsidRPr="007C2502">
        <w:rPr>
          <w:rFonts w:ascii="Times New Roman" w:hAnsi="Times New Roman" w:cs="Times New Roman"/>
          <w:lang w:val="en-GB"/>
        </w:rPr>
        <w:t xml:space="preserve"> is the number of hours per week reportedly spent using the primary medium i, and h</w:t>
      </w:r>
      <w:r w:rsidRPr="007C2502">
        <w:rPr>
          <w:rFonts w:ascii="Times New Roman" w:hAnsi="Times New Roman" w:cs="Times New Roman"/>
          <w:vertAlign w:val="subscript"/>
          <w:lang w:val="en-GB"/>
        </w:rPr>
        <w:t>total</w:t>
      </w:r>
      <w:r w:rsidRPr="007C2502">
        <w:rPr>
          <w:rFonts w:ascii="Times New Roman" w:hAnsi="Times New Roman" w:cs="Times New Roman"/>
          <w:lang w:val="en-GB"/>
        </w:rPr>
        <w:t xml:space="preserve"> is the total number of hours per week spent using any media. Thus, the index is an indication of the level of media multitasking during consumption of any media.</w:t>
      </w:r>
    </w:p>
    <w:p w14:paraId="4887339B" w14:textId="454D9A91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We created a Japanese version of the MMQ. For this, we obtained permission f</w:t>
      </w:r>
      <w:r w:rsidR="006756BF" w:rsidRPr="007C2502">
        <w:rPr>
          <w:rFonts w:ascii="Times New Roman" w:hAnsi="Times New Roman" w:cs="Times New Roman"/>
          <w:lang w:val="en-GB"/>
        </w:rPr>
        <w:t>ro</w:t>
      </w:r>
      <w:r w:rsidRPr="007C2502">
        <w:rPr>
          <w:rFonts w:ascii="Times New Roman" w:hAnsi="Times New Roman" w:cs="Times New Roman"/>
          <w:lang w:val="en-GB"/>
        </w:rPr>
        <w:t>m the first author of the original version [</w:t>
      </w:r>
      <w:r w:rsidR="00351519" w:rsidRPr="007C2502">
        <w:rPr>
          <w:rFonts w:ascii="Times New Roman" w:hAnsi="Times New Roman" w:cs="Times New Roman"/>
          <w:lang w:val="en-GB"/>
        </w:rPr>
        <w:t>2</w:t>
      </w:r>
      <w:r w:rsidRPr="007C2502">
        <w:rPr>
          <w:rFonts w:ascii="Times New Roman" w:hAnsi="Times New Roman" w:cs="Times New Roman"/>
          <w:lang w:val="en-GB"/>
        </w:rPr>
        <w:t>] as well as from the first author of the modified version [</w:t>
      </w:r>
      <w:r w:rsidR="00351519" w:rsidRPr="007C2502">
        <w:rPr>
          <w:rFonts w:ascii="Times New Roman" w:hAnsi="Times New Roman" w:cs="Times New Roman"/>
          <w:lang w:val="en-GB"/>
        </w:rPr>
        <w:t>1</w:t>
      </w:r>
      <w:r w:rsidRPr="007C2502">
        <w:rPr>
          <w:rFonts w:ascii="Times New Roman" w:hAnsi="Times New Roman" w:cs="Times New Roman"/>
          <w:lang w:val="en-GB"/>
        </w:rPr>
        <w:t xml:space="preserve">]. </w:t>
      </w:r>
      <w:r w:rsidR="006756BF" w:rsidRPr="007C2502">
        <w:rPr>
          <w:rFonts w:ascii="Times New Roman" w:hAnsi="Times New Roman" w:cs="Times New Roman"/>
          <w:lang w:val="en-GB"/>
        </w:rPr>
        <w:t>Next</w:t>
      </w:r>
      <w:r w:rsidRPr="007C2502">
        <w:rPr>
          <w:rFonts w:ascii="Times New Roman" w:hAnsi="Times New Roman" w:cs="Times New Roman"/>
          <w:lang w:val="en-GB"/>
        </w:rPr>
        <w:t xml:space="preserve">, a qualified clinical psychiatrist and a cognitive science researcher translated the scale into Japanese. The draft of the Japanese version was </w:t>
      </w:r>
      <w:proofErr w:type="gramStart"/>
      <w:r w:rsidRPr="007C2502">
        <w:rPr>
          <w:rFonts w:ascii="Times New Roman" w:hAnsi="Times New Roman" w:cs="Times New Roman"/>
          <w:lang w:val="en-GB"/>
        </w:rPr>
        <w:t>back-translated</w:t>
      </w:r>
      <w:proofErr w:type="gramEnd"/>
      <w:r w:rsidRPr="007C2502">
        <w:rPr>
          <w:rFonts w:ascii="Times New Roman" w:hAnsi="Times New Roman" w:cs="Times New Roman"/>
          <w:lang w:val="en-GB"/>
        </w:rPr>
        <w:t xml:space="preserve"> by a professional translator. The </w:t>
      </w:r>
      <w:proofErr w:type="gramStart"/>
      <w:r w:rsidRPr="007C2502">
        <w:rPr>
          <w:rFonts w:ascii="Times New Roman" w:hAnsi="Times New Roman" w:cs="Times New Roman"/>
          <w:lang w:val="en-GB"/>
        </w:rPr>
        <w:t>back-translated</w:t>
      </w:r>
      <w:proofErr w:type="gramEnd"/>
      <w:r w:rsidRPr="007C2502">
        <w:rPr>
          <w:rFonts w:ascii="Times New Roman" w:hAnsi="Times New Roman" w:cs="Times New Roman"/>
          <w:lang w:val="en-GB"/>
        </w:rPr>
        <w:t xml:space="preserve"> MMQ was reviewed by the authors, further revised, and finalised according to their comments.</w:t>
      </w:r>
    </w:p>
    <w:p w14:paraId="15D3B437" w14:textId="64AB2C19" w:rsidR="00000118" w:rsidRPr="007C2502" w:rsidRDefault="00000118" w:rsidP="002F0362">
      <w:pPr>
        <w:rPr>
          <w:rFonts w:ascii="Times New Roman" w:hAnsi="Times New Roman" w:cs="Times New Roman"/>
          <w:lang w:val="en-GB"/>
        </w:rPr>
      </w:pPr>
    </w:p>
    <w:p w14:paraId="4F236AA8" w14:textId="64B1431F" w:rsidR="00000118" w:rsidRDefault="00000118" w:rsidP="002F0362">
      <w:pPr>
        <w:rPr>
          <w:rFonts w:ascii="Times New Roman" w:hAnsi="Times New Roman" w:cs="Times New Roman"/>
          <w:lang w:val="en-GB"/>
        </w:rPr>
      </w:pPr>
    </w:p>
    <w:p w14:paraId="7F68EFB9" w14:textId="77C188E2" w:rsidR="004052FF" w:rsidRDefault="004052FF" w:rsidP="002F0362">
      <w:pPr>
        <w:rPr>
          <w:rFonts w:ascii="Times New Roman" w:hAnsi="Times New Roman" w:cs="Times New Roman"/>
          <w:lang w:val="en-GB"/>
        </w:rPr>
      </w:pPr>
    </w:p>
    <w:p w14:paraId="56AD4FE5" w14:textId="77777777" w:rsidR="004052FF" w:rsidRPr="007C2502" w:rsidRDefault="004052FF" w:rsidP="002F0362">
      <w:pPr>
        <w:rPr>
          <w:rFonts w:ascii="Times New Roman" w:hAnsi="Times New Roman" w:cs="Times New Roman" w:hint="eastAsia"/>
          <w:lang w:val="en-GB"/>
        </w:rPr>
      </w:pPr>
    </w:p>
    <w:p w14:paraId="5BE82FAC" w14:textId="77777777" w:rsidR="002F0362" w:rsidRPr="007C2502" w:rsidRDefault="002F0362" w:rsidP="002F0362">
      <w:pPr>
        <w:outlineLvl w:val="0"/>
        <w:rPr>
          <w:rFonts w:ascii="Times New Roman" w:hAnsi="Times New Roman" w:cs="Times New Roman"/>
          <w:b/>
          <w:bCs/>
          <w:szCs w:val="21"/>
          <w:lang w:val="en-GB"/>
        </w:rPr>
      </w:pPr>
      <w:r w:rsidRPr="007C2502">
        <w:rPr>
          <w:rFonts w:ascii="Times New Roman" w:hAnsi="Times New Roman" w:cs="Times New Roman"/>
          <w:b/>
          <w:bCs/>
          <w:szCs w:val="21"/>
          <w:lang w:val="en-GB"/>
        </w:rPr>
        <w:lastRenderedPageBreak/>
        <w:t>MRI Acquisition</w:t>
      </w:r>
    </w:p>
    <w:p w14:paraId="7579CFF1" w14:textId="77777777" w:rsidR="002F0362" w:rsidRPr="007C2502" w:rsidRDefault="002F0362" w:rsidP="002F0362">
      <w:pPr>
        <w:rPr>
          <w:rFonts w:ascii="Times New Roman" w:hAnsi="Times New Roman" w:cs="Times New Roman"/>
          <w:lang w:val="en-GB"/>
        </w:rPr>
      </w:pPr>
    </w:p>
    <w:p w14:paraId="5D2B576C" w14:textId="4D2F8949" w:rsidR="002F0362" w:rsidRPr="007C2502" w:rsidRDefault="002F0362" w:rsidP="002F0362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Functional MRI (fMRI) acquisition consisted of two consecutive conditions. The first condition was a 360</w:t>
      </w:r>
      <w:r w:rsidR="00082BD3" w:rsidRPr="007C2502">
        <w:rPr>
          <w:rFonts w:ascii="Times New Roman" w:hAnsi="Times New Roman" w:cs="Times New Roman"/>
          <w:lang w:val="en-GB"/>
        </w:rPr>
        <w:t>-</w:t>
      </w:r>
      <w:r w:rsidRPr="007C2502">
        <w:rPr>
          <w:rFonts w:ascii="Times New Roman" w:hAnsi="Times New Roman" w:cs="Times New Roman"/>
          <w:lang w:val="en-GB"/>
        </w:rPr>
        <w:t>second resting</w:t>
      </w:r>
      <w:r w:rsidR="00082BD3" w:rsidRPr="007C2502">
        <w:rPr>
          <w:rFonts w:ascii="Times New Roman" w:hAnsi="Times New Roman" w:cs="Times New Roman"/>
          <w:lang w:val="en-GB"/>
        </w:rPr>
        <w:t>-</w:t>
      </w:r>
      <w:r w:rsidRPr="007C2502">
        <w:rPr>
          <w:rFonts w:ascii="Times New Roman" w:hAnsi="Times New Roman" w:cs="Times New Roman"/>
          <w:lang w:val="en-GB"/>
        </w:rPr>
        <w:t xml:space="preserve">state scan, </w:t>
      </w:r>
      <w:r w:rsidR="00082BD3" w:rsidRPr="007C2502">
        <w:rPr>
          <w:rFonts w:ascii="Times New Roman" w:hAnsi="Times New Roman" w:cs="Times New Roman"/>
          <w:lang w:val="en-GB"/>
        </w:rPr>
        <w:t xml:space="preserve">and </w:t>
      </w:r>
      <w:r w:rsidRPr="007C2502">
        <w:rPr>
          <w:rFonts w:ascii="Times New Roman" w:hAnsi="Times New Roman" w:cs="Times New Roman"/>
          <w:lang w:val="en-GB"/>
        </w:rPr>
        <w:t>the second was a 390</w:t>
      </w:r>
      <w:r w:rsidR="00082BD3" w:rsidRPr="007C2502">
        <w:rPr>
          <w:rFonts w:ascii="Times New Roman" w:hAnsi="Times New Roman" w:cs="Times New Roman"/>
          <w:lang w:val="en-GB"/>
        </w:rPr>
        <w:t>-</w:t>
      </w:r>
      <w:r w:rsidRPr="007C2502">
        <w:rPr>
          <w:rFonts w:ascii="Times New Roman" w:hAnsi="Times New Roman" w:cs="Times New Roman"/>
          <w:lang w:val="en-GB"/>
        </w:rPr>
        <w:t>second auditory oddball task scan. We used a single-shot gradient-echo echo planar imaging (EPI) pulse sequence on a 3-Tesla MRI unit (Tim-Trio; Siemens, Erlangen, Germany) with a 40-mT/m gradient and a receiver-only 32-channel phased-array head coil. To minimi</w:t>
      </w:r>
      <w:r w:rsidR="00082BD3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>e head motion during imaging, subjects</w:t>
      </w:r>
      <w:r w:rsidR="00082BD3" w:rsidRPr="007C2502">
        <w:rPr>
          <w:rFonts w:ascii="Times New Roman" w:hAnsi="Times New Roman" w:cs="Times New Roman"/>
          <w:lang w:val="en-GB"/>
        </w:rPr>
        <w:t>’ heads</w:t>
      </w:r>
      <w:r w:rsidRPr="007C2502">
        <w:rPr>
          <w:rFonts w:ascii="Times New Roman" w:hAnsi="Times New Roman" w:cs="Times New Roman"/>
          <w:lang w:val="en-GB"/>
        </w:rPr>
        <w:t xml:space="preserve"> were fixed with foam rubber pads. </w:t>
      </w:r>
      <w:r w:rsidR="00082BD3" w:rsidRPr="007C2502">
        <w:rPr>
          <w:rFonts w:ascii="Times New Roman" w:hAnsi="Times New Roman" w:cs="Times New Roman"/>
          <w:lang w:val="en-GB"/>
        </w:rPr>
        <w:t>Participants</w:t>
      </w:r>
      <w:r w:rsidRPr="007C2502">
        <w:rPr>
          <w:rFonts w:ascii="Times New Roman" w:hAnsi="Times New Roman" w:cs="Times New Roman"/>
          <w:lang w:val="en-GB"/>
        </w:rPr>
        <w:t xml:space="preserve"> held a button box in their right hand. During the resting state condition, </w:t>
      </w:r>
      <w:r w:rsidR="00F40E8B" w:rsidRPr="007C2502">
        <w:rPr>
          <w:rFonts w:ascii="Times New Roman" w:hAnsi="Times New Roman" w:cs="Times New Roman"/>
          <w:lang w:val="en-GB"/>
        </w:rPr>
        <w:t>t</w:t>
      </w:r>
      <w:r w:rsidRPr="007C2502">
        <w:rPr>
          <w:rFonts w:ascii="Times New Roman" w:hAnsi="Times New Roman" w:cs="Times New Roman"/>
          <w:lang w:val="en-GB"/>
        </w:rPr>
        <w:t xml:space="preserve">hey were instructed to look at the cross </w:t>
      </w:r>
      <w:r w:rsidR="00082BD3" w:rsidRPr="007C2502">
        <w:rPr>
          <w:rFonts w:ascii="Times New Roman" w:hAnsi="Times New Roman" w:cs="Times New Roman"/>
          <w:lang w:val="en-GB"/>
        </w:rPr>
        <w:t xml:space="preserve">that </w:t>
      </w:r>
      <w:r w:rsidRPr="007C2502">
        <w:rPr>
          <w:rFonts w:ascii="Times New Roman" w:hAnsi="Times New Roman" w:cs="Times New Roman"/>
          <w:lang w:val="en-GB"/>
        </w:rPr>
        <w:t>was displayed in the cent</w:t>
      </w:r>
      <w:r w:rsidR="00BB1E6C" w:rsidRPr="007C2502">
        <w:rPr>
          <w:rFonts w:ascii="Times New Roman" w:hAnsi="Times New Roman" w:cs="Times New Roman"/>
          <w:lang w:val="en-GB"/>
        </w:rPr>
        <w:t>re</w:t>
      </w:r>
      <w:r w:rsidRPr="007C2502">
        <w:rPr>
          <w:rFonts w:ascii="Times New Roman" w:hAnsi="Times New Roman" w:cs="Times New Roman"/>
          <w:lang w:val="en-GB"/>
        </w:rPr>
        <w:t xml:space="preserve"> of the monitor without thinking </w:t>
      </w:r>
      <w:r w:rsidR="00082BD3" w:rsidRPr="007C2502">
        <w:rPr>
          <w:rFonts w:ascii="Times New Roman" w:hAnsi="Times New Roman" w:cs="Times New Roman"/>
          <w:lang w:val="en-GB"/>
        </w:rPr>
        <w:t xml:space="preserve">about anything </w:t>
      </w:r>
      <w:r w:rsidRPr="007C2502">
        <w:rPr>
          <w:rFonts w:ascii="Times New Roman" w:hAnsi="Times New Roman" w:cs="Times New Roman"/>
          <w:lang w:val="en-GB"/>
        </w:rPr>
        <w:t xml:space="preserve">specific. Subsequently, </w:t>
      </w:r>
      <w:r w:rsidR="005A14E4" w:rsidRPr="007C2502">
        <w:rPr>
          <w:rFonts w:ascii="Times New Roman" w:hAnsi="Times New Roman" w:cs="Times New Roman"/>
          <w:lang w:val="en-GB"/>
        </w:rPr>
        <w:t xml:space="preserve">the oddball task </w:t>
      </w:r>
      <w:r w:rsidRPr="007C2502">
        <w:rPr>
          <w:rFonts w:ascii="Times New Roman" w:hAnsi="Times New Roman" w:cs="Times New Roman"/>
          <w:lang w:val="en-GB"/>
        </w:rPr>
        <w:t>instruction</w:t>
      </w:r>
      <w:r w:rsidR="005A14E4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 xml:space="preserve"> </w:t>
      </w:r>
      <w:r w:rsidR="005A14E4" w:rsidRPr="007C2502">
        <w:rPr>
          <w:rFonts w:ascii="Times New Roman" w:hAnsi="Times New Roman" w:cs="Times New Roman"/>
          <w:lang w:val="en-GB"/>
        </w:rPr>
        <w:t>were</w:t>
      </w:r>
      <w:r w:rsidRPr="007C2502">
        <w:rPr>
          <w:rFonts w:ascii="Times New Roman" w:hAnsi="Times New Roman" w:cs="Times New Roman"/>
          <w:lang w:val="en-GB"/>
        </w:rPr>
        <w:t xml:space="preserve"> presented to subjects both audibly and visually. Subjects heard two types of auditory stimuli in randomi</w:t>
      </w:r>
      <w:r w:rsidR="00082BD3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 xml:space="preserve">ed order and pressed a button as </w:t>
      </w:r>
      <w:r w:rsidR="005A14E4" w:rsidRPr="007C2502">
        <w:rPr>
          <w:rFonts w:ascii="Times New Roman" w:hAnsi="Times New Roman" w:cs="Times New Roman"/>
          <w:lang w:val="en-GB"/>
        </w:rPr>
        <w:t xml:space="preserve">quickly </w:t>
      </w:r>
      <w:r w:rsidRPr="007C2502">
        <w:rPr>
          <w:rFonts w:ascii="Times New Roman" w:hAnsi="Times New Roman" w:cs="Times New Roman"/>
          <w:lang w:val="en-GB"/>
        </w:rPr>
        <w:t xml:space="preserve">and accurately as possible when they heard target stimuli. Subjects were presented with 30 target sounds and 150 non-target sounds in 390 seconds. </w:t>
      </w:r>
      <w:r w:rsidR="00082BD3" w:rsidRPr="007C2502">
        <w:rPr>
          <w:rFonts w:ascii="Times New Roman" w:hAnsi="Times New Roman" w:cs="Times New Roman"/>
          <w:lang w:val="en-GB"/>
        </w:rPr>
        <w:t xml:space="preserve">Non-target stimuli </w:t>
      </w:r>
      <w:r w:rsidRPr="007C2502">
        <w:rPr>
          <w:rFonts w:ascii="Times New Roman" w:hAnsi="Times New Roman" w:cs="Times New Roman"/>
          <w:lang w:val="en-GB"/>
        </w:rPr>
        <w:t>were 150 pure 400</w:t>
      </w:r>
      <w:r w:rsidR="00082BD3" w:rsidRPr="007C2502">
        <w:rPr>
          <w:rFonts w:ascii="Times New Roman" w:hAnsi="Times New Roman" w:cs="Times New Roman"/>
          <w:lang w:val="en-GB"/>
        </w:rPr>
        <w:t>-</w:t>
      </w:r>
      <w:r w:rsidRPr="007C2502">
        <w:rPr>
          <w:rFonts w:ascii="Times New Roman" w:hAnsi="Times New Roman" w:cs="Times New Roman"/>
          <w:lang w:val="en-GB"/>
        </w:rPr>
        <w:t xml:space="preserve">Hz tones and </w:t>
      </w:r>
      <w:r w:rsidR="00082BD3" w:rsidRPr="007C2502">
        <w:rPr>
          <w:rFonts w:ascii="Times New Roman" w:hAnsi="Times New Roman" w:cs="Times New Roman"/>
          <w:lang w:val="en-GB"/>
        </w:rPr>
        <w:t xml:space="preserve">target stimuli were </w:t>
      </w:r>
      <w:r w:rsidRPr="007C2502">
        <w:rPr>
          <w:rFonts w:ascii="Times New Roman" w:hAnsi="Times New Roman" w:cs="Times New Roman"/>
          <w:lang w:val="en-GB"/>
        </w:rPr>
        <w:t xml:space="preserve">30 pink noise sounds, which were generated </w:t>
      </w:r>
      <w:r w:rsidR="00082BD3" w:rsidRPr="007C2502">
        <w:rPr>
          <w:rFonts w:ascii="Times New Roman" w:hAnsi="Times New Roman" w:cs="Times New Roman"/>
          <w:lang w:val="en-GB"/>
        </w:rPr>
        <w:t xml:space="preserve">using </w:t>
      </w:r>
      <w:r w:rsidRPr="007C2502">
        <w:rPr>
          <w:rFonts w:ascii="Times New Roman" w:hAnsi="Times New Roman" w:cs="Times New Roman"/>
          <w:lang w:val="en-GB"/>
        </w:rPr>
        <w:t>the software Audacity 2.1.1.3.0 (https://www.audacityteam.org/). All stimuli were presented using E-prime 2.0 software (</w:t>
      </w:r>
      <w:r w:rsidR="00842699" w:rsidRPr="007C2502">
        <w:rPr>
          <w:rFonts w:ascii="Times New Roman" w:hAnsi="Times New Roman" w:cs="Times New Roman"/>
          <w:lang w:val="en-GB"/>
        </w:rPr>
        <w:t>Psychology Software Tools Inc.</w:t>
      </w:r>
      <w:r w:rsidR="005A14E4" w:rsidRPr="007C2502">
        <w:rPr>
          <w:rFonts w:ascii="Times New Roman" w:hAnsi="Times New Roman" w:cs="Times New Roman"/>
          <w:lang w:val="en-GB"/>
        </w:rPr>
        <w:t>,</w:t>
      </w:r>
      <w:r w:rsidR="00842699" w:rsidRPr="007C2502">
        <w:rPr>
          <w:rFonts w:ascii="Times New Roman" w:hAnsi="Times New Roman" w:cs="Times New Roman"/>
          <w:lang w:val="en-GB"/>
        </w:rPr>
        <w:t xml:space="preserve"> Pittsburgh,</w:t>
      </w:r>
      <w:r w:rsidR="00BB1E6C" w:rsidRPr="007C2502">
        <w:rPr>
          <w:rFonts w:ascii="Times New Roman" w:hAnsi="Times New Roman" w:cs="Times New Roman"/>
          <w:lang w:val="en-GB"/>
        </w:rPr>
        <w:t xml:space="preserve"> </w:t>
      </w:r>
      <w:r w:rsidRPr="007C2502">
        <w:rPr>
          <w:rFonts w:ascii="Times New Roman" w:hAnsi="Times New Roman" w:cs="Times New Roman"/>
          <w:lang w:val="en-GB"/>
        </w:rPr>
        <w:t>USA) for 200 milliseconds with a randomi</w:t>
      </w:r>
      <w:r w:rsidR="00082BD3" w:rsidRPr="007C2502">
        <w:rPr>
          <w:rFonts w:ascii="Times New Roman" w:hAnsi="Times New Roman" w:cs="Times New Roman"/>
          <w:lang w:val="en-GB"/>
        </w:rPr>
        <w:t>s</w:t>
      </w:r>
      <w:r w:rsidRPr="007C2502">
        <w:rPr>
          <w:rFonts w:ascii="Times New Roman" w:hAnsi="Times New Roman" w:cs="Times New Roman"/>
          <w:lang w:val="en-GB"/>
        </w:rPr>
        <w:t>ed interstimulus interval of 1–3 seconds in 100</w:t>
      </w:r>
      <w:r w:rsidR="00082BD3" w:rsidRPr="007C2502">
        <w:rPr>
          <w:rFonts w:ascii="Times New Roman" w:hAnsi="Times New Roman" w:cs="Times New Roman"/>
          <w:lang w:val="en-GB"/>
        </w:rPr>
        <w:t>-</w:t>
      </w:r>
      <w:r w:rsidRPr="007C2502">
        <w:rPr>
          <w:rFonts w:ascii="Times New Roman" w:hAnsi="Times New Roman" w:cs="Times New Roman"/>
          <w:lang w:val="en-GB"/>
        </w:rPr>
        <w:t xml:space="preserve">millisecond units. </w:t>
      </w:r>
      <w:r w:rsidR="00082BD3" w:rsidRPr="007C2502">
        <w:rPr>
          <w:rFonts w:ascii="Times New Roman" w:hAnsi="Times New Roman" w:cs="Times New Roman"/>
          <w:lang w:val="en-GB"/>
        </w:rPr>
        <w:t>Task performance was measured in each subject using</w:t>
      </w:r>
      <w:r w:rsidR="00681797" w:rsidRPr="007C2502">
        <w:rPr>
          <w:rFonts w:ascii="Times New Roman" w:hAnsi="Times New Roman" w:cs="Times New Roman"/>
          <w:lang w:val="en-GB"/>
        </w:rPr>
        <w:t xml:space="preserve"> </w:t>
      </w:r>
      <w:r w:rsidR="00082BD3" w:rsidRPr="007C2502">
        <w:rPr>
          <w:rFonts w:ascii="Times New Roman" w:hAnsi="Times New Roman" w:cs="Times New Roman"/>
          <w:lang w:val="en-GB"/>
        </w:rPr>
        <w:t>the r</w:t>
      </w:r>
      <w:r w:rsidRPr="007C2502">
        <w:rPr>
          <w:rFonts w:ascii="Times New Roman" w:hAnsi="Times New Roman" w:cs="Times New Roman"/>
          <w:lang w:val="en-GB"/>
        </w:rPr>
        <w:t>eaction time (RT</w:t>
      </w:r>
      <w:r w:rsidRPr="007C2502">
        <w:rPr>
          <w:rFonts w:ascii="Times New Roman" w:hAnsi="Times New Roman" w:cs="Times New Roman"/>
          <w:vertAlign w:val="subscript"/>
          <w:lang w:val="en-GB"/>
        </w:rPr>
        <w:t>odd</w:t>
      </w:r>
      <w:r w:rsidRPr="007C2502">
        <w:rPr>
          <w:rFonts w:ascii="Times New Roman" w:hAnsi="Times New Roman" w:cs="Times New Roman"/>
          <w:lang w:val="en-GB"/>
        </w:rPr>
        <w:t>) and coefficient of variation (CV</w:t>
      </w:r>
      <w:r w:rsidRPr="007C2502">
        <w:rPr>
          <w:rFonts w:ascii="Times New Roman" w:hAnsi="Times New Roman" w:cs="Times New Roman"/>
          <w:vertAlign w:val="subscript"/>
          <w:lang w:val="en-GB"/>
        </w:rPr>
        <w:t>odd</w:t>
      </w:r>
      <w:r w:rsidRPr="007C2502">
        <w:rPr>
          <w:rFonts w:ascii="Times New Roman" w:hAnsi="Times New Roman" w:cs="Times New Roman"/>
          <w:lang w:val="en-GB"/>
        </w:rPr>
        <w:t xml:space="preserve">) obtained by pressing the button. </w:t>
      </w:r>
    </w:p>
    <w:p w14:paraId="62C5A246" w14:textId="51A6418A" w:rsidR="002F0362" w:rsidRPr="007C2502" w:rsidRDefault="002F0362" w:rsidP="002F0362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 xml:space="preserve">Structural MRI data were also acquired using </w:t>
      </w:r>
      <w:r w:rsidR="00BB1E6C" w:rsidRPr="007C2502">
        <w:rPr>
          <w:rFonts w:ascii="Times New Roman" w:hAnsi="Times New Roman" w:cs="Times New Roman"/>
          <w:lang w:val="en-GB"/>
        </w:rPr>
        <w:t>three</w:t>
      </w:r>
      <w:r w:rsidRPr="007C2502">
        <w:rPr>
          <w:rFonts w:ascii="Times New Roman" w:hAnsi="Times New Roman" w:cs="Times New Roman"/>
          <w:lang w:val="en-GB"/>
        </w:rPr>
        <w:t>-dimensional magnetization-prepared rapid gradient-echo (3D-MPRAGE) sequences. The parameters for the 3D-MPRAGE images were as follows: echo time (TE), 3.4 ms; repetition time (TR), 2000 ms; inversion time, 990 ms; field of view (FOV), 225×240 mm; matrix size, 240×256; resolution, 0.9375×0.9375×1.0 mm</w:t>
      </w:r>
      <w:r w:rsidRPr="007C2502">
        <w:rPr>
          <w:rFonts w:ascii="Times New Roman" w:hAnsi="Times New Roman" w:cs="Times New Roman"/>
          <w:vertAlign w:val="superscript"/>
          <w:lang w:val="en-GB"/>
        </w:rPr>
        <w:t>3</w:t>
      </w:r>
      <w:r w:rsidRPr="007C2502">
        <w:rPr>
          <w:rFonts w:ascii="Times New Roman" w:hAnsi="Times New Roman" w:cs="Times New Roman"/>
          <w:lang w:val="en-GB"/>
        </w:rPr>
        <w:t>; and 208 total axial sections without intersection gaps. Parameters for the fMRI were as follows: TE, 30 ms; TR, 2500 ms; flip angle, 80°; FOV, 212</w:t>
      </w:r>
      <w:bookmarkStart w:id="3" w:name="_Hlk36049276"/>
      <w:r w:rsidRPr="007C2502">
        <w:rPr>
          <w:rFonts w:ascii="Times New Roman" w:hAnsi="Times New Roman" w:cs="Times New Roman"/>
          <w:lang w:val="en-GB"/>
        </w:rPr>
        <w:t>×</w:t>
      </w:r>
      <w:bookmarkEnd w:id="3"/>
      <w:r w:rsidRPr="007C2502">
        <w:rPr>
          <w:rFonts w:ascii="Times New Roman" w:hAnsi="Times New Roman" w:cs="Times New Roman"/>
          <w:lang w:val="en-GB"/>
        </w:rPr>
        <w:t>212 mm; matrix size, 64×64; in-plane spatial resolution, 3.3125×3.3125 mm</w:t>
      </w:r>
      <w:r w:rsidRPr="007C2502">
        <w:rPr>
          <w:rFonts w:ascii="Times New Roman" w:hAnsi="Times New Roman" w:cs="Times New Roman"/>
          <w:vertAlign w:val="superscript"/>
          <w:lang w:val="en-GB"/>
        </w:rPr>
        <w:t>2</w:t>
      </w:r>
      <w:r w:rsidRPr="007C2502">
        <w:rPr>
          <w:rFonts w:ascii="Times New Roman" w:hAnsi="Times New Roman" w:cs="Times New Roman"/>
          <w:lang w:val="en-GB"/>
        </w:rPr>
        <w:t>; 40 total axial slices; and slice thickness, 3.2 mm with 0.8-mm gaps in ascending order. A dual-echo gradient-echo dataset for B0-field mapping was also acquired for distortion correction.</w:t>
      </w:r>
    </w:p>
    <w:p w14:paraId="52EF41AD" w14:textId="77777777" w:rsidR="002F0362" w:rsidRPr="007C2502" w:rsidRDefault="002F0362" w:rsidP="002F0362">
      <w:pPr>
        <w:rPr>
          <w:rFonts w:ascii="Times New Roman" w:hAnsi="Times New Roman" w:cs="Times New Roman"/>
          <w:lang w:val="en-GB"/>
        </w:rPr>
      </w:pPr>
    </w:p>
    <w:p w14:paraId="328359A8" w14:textId="77777777" w:rsidR="00AF453B" w:rsidRPr="007C2502" w:rsidRDefault="00AF453B" w:rsidP="002F0362">
      <w:pPr>
        <w:rPr>
          <w:rFonts w:ascii="Times New Roman" w:hAnsi="Times New Roman" w:cs="Times New Roman"/>
          <w:lang w:val="en-GB"/>
        </w:rPr>
      </w:pPr>
    </w:p>
    <w:p w14:paraId="78395BE9" w14:textId="671DEC78" w:rsidR="00C75850" w:rsidRPr="007C2502" w:rsidRDefault="00C75850" w:rsidP="00C75850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>Functional connectivity and graph theory analysis within the ventral attention network, salience network</w:t>
      </w:r>
      <w:r w:rsidR="003C1D51" w:rsidRPr="007C2502">
        <w:rPr>
          <w:rFonts w:ascii="Times New Roman" w:hAnsi="Times New Roman" w:cs="Times New Roman"/>
          <w:b/>
          <w:bCs/>
          <w:lang w:val="en-GB"/>
        </w:rPr>
        <w:t>,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 and frontoparietal network</w:t>
      </w:r>
    </w:p>
    <w:p w14:paraId="4B87DFC5" w14:textId="77777777" w:rsidR="00C75850" w:rsidRPr="007C2502" w:rsidRDefault="00C75850" w:rsidP="00C75850">
      <w:pPr>
        <w:rPr>
          <w:rFonts w:ascii="Times New Roman" w:hAnsi="Times New Roman" w:cs="Times New Roman"/>
          <w:lang w:val="en-GB"/>
        </w:rPr>
      </w:pPr>
    </w:p>
    <w:p w14:paraId="36A07896" w14:textId="3D390C8D" w:rsidR="00C75850" w:rsidRPr="007C2502" w:rsidRDefault="00B81C6D" w:rsidP="00C75850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We further examined the associations between media multitasking and the other attention</w:t>
      </w:r>
      <w:r w:rsidR="0011786C" w:rsidRPr="007C2502">
        <w:rPr>
          <w:rFonts w:ascii="Times New Roman" w:hAnsi="Times New Roman" w:cs="Times New Roman"/>
          <w:lang w:val="en-GB"/>
        </w:rPr>
        <w:t>-</w:t>
      </w:r>
      <w:r w:rsidRPr="007C2502">
        <w:rPr>
          <w:rFonts w:ascii="Times New Roman" w:hAnsi="Times New Roman" w:cs="Times New Roman"/>
          <w:lang w:val="en-GB"/>
        </w:rPr>
        <w:t xml:space="preserve">related networks </w:t>
      </w:r>
      <w:r w:rsidR="003C1D51" w:rsidRPr="007C2502">
        <w:rPr>
          <w:rFonts w:ascii="Times New Roman" w:hAnsi="Times New Roman" w:cs="Times New Roman"/>
          <w:lang w:val="en-GB"/>
        </w:rPr>
        <w:t>(</w:t>
      </w:r>
      <w:r w:rsidR="0011786C" w:rsidRPr="007C2502">
        <w:rPr>
          <w:rFonts w:ascii="Times New Roman" w:hAnsi="Times New Roman" w:cs="Times New Roman"/>
          <w:lang w:val="en-GB"/>
        </w:rPr>
        <w:t xml:space="preserve">namely, </w:t>
      </w:r>
      <w:r w:rsidRPr="007C2502">
        <w:rPr>
          <w:rFonts w:ascii="Times New Roman" w:hAnsi="Times New Roman" w:cs="Times New Roman"/>
          <w:lang w:val="en-GB"/>
        </w:rPr>
        <w:t>the VAN, SN, and FPN</w:t>
      </w:r>
      <w:r w:rsidR="003C1D51" w:rsidRPr="007C2502">
        <w:rPr>
          <w:rFonts w:ascii="Times New Roman" w:hAnsi="Times New Roman" w:cs="Times New Roman"/>
          <w:lang w:val="en-GB"/>
        </w:rPr>
        <w:t>)</w:t>
      </w:r>
      <w:r w:rsidRPr="007C2502">
        <w:rPr>
          <w:rFonts w:ascii="Times New Roman" w:hAnsi="Times New Roman" w:cs="Times New Roman"/>
          <w:lang w:val="en-GB"/>
        </w:rPr>
        <w:t xml:space="preserve"> because media multitasking involves multiple attention properties [</w:t>
      </w:r>
      <w:r w:rsidR="007D462D" w:rsidRPr="007C2502">
        <w:rPr>
          <w:rFonts w:ascii="Times New Roman" w:hAnsi="Times New Roman" w:cs="Times New Roman"/>
          <w:lang w:val="en-GB"/>
        </w:rPr>
        <w:t>3,4</w:t>
      </w:r>
      <w:r w:rsidRPr="007C2502">
        <w:rPr>
          <w:rFonts w:ascii="Times New Roman" w:hAnsi="Times New Roman" w:cs="Times New Roman"/>
          <w:lang w:val="en-GB"/>
        </w:rPr>
        <w:t>].</w:t>
      </w:r>
      <w:r w:rsidR="003171AB" w:rsidRPr="007C2502">
        <w:rPr>
          <w:rFonts w:ascii="Times New Roman" w:hAnsi="Times New Roman" w:cs="Times New Roman"/>
          <w:lang w:val="en-GB"/>
        </w:rPr>
        <w:t xml:space="preserve"> </w:t>
      </w:r>
      <w:r w:rsidR="00C75850" w:rsidRPr="007C2502">
        <w:rPr>
          <w:rFonts w:ascii="Times New Roman" w:hAnsi="Times New Roman" w:cs="Times New Roman"/>
          <w:lang w:val="en-GB"/>
        </w:rPr>
        <w:t>As with the main analyses, we conducted a</w:t>
      </w:r>
      <w:r w:rsidR="00EC1A76" w:rsidRPr="007C2502">
        <w:rPr>
          <w:rFonts w:ascii="Times New Roman" w:hAnsi="Times New Roman" w:cs="Times New Roman"/>
          <w:lang w:val="en-GB"/>
        </w:rPr>
        <w:t xml:space="preserve"> region of interest</w:t>
      </w:r>
      <w:r w:rsidR="00C75850" w:rsidRPr="007C2502">
        <w:rPr>
          <w:rFonts w:ascii="Times New Roman" w:hAnsi="Times New Roman" w:cs="Times New Roman"/>
          <w:lang w:val="en-GB"/>
        </w:rPr>
        <w:t xml:space="preserve"> </w:t>
      </w:r>
      <w:r w:rsidR="00EC1A76" w:rsidRPr="007C2502">
        <w:rPr>
          <w:rFonts w:ascii="Times New Roman" w:hAnsi="Times New Roman" w:cs="Times New Roman"/>
          <w:lang w:val="en-GB"/>
        </w:rPr>
        <w:t>(</w:t>
      </w:r>
      <w:r w:rsidR="00C75850" w:rsidRPr="007C2502">
        <w:rPr>
          <w:rFonts w:ascii="Times New Roman" w:hAnsi="Times New Roman" w:cs="Times New Roman"/>
          <w:lang w:val="en-GB"/>
        </w:rPr>
        <w:t>ROI</w:t>
      </w:r>
      <w:r w:rsidR="00EC1A76" w:rsidRPr="007C2502">
        <w:rPr>
          <w:rFonts w:ascii="Times New Roman" w:hAnsi="Times New Roman" w:cs="Times New Roman"/>
          <w:lang w:val="en-GB"/>
        </w:rPr>
        <w:t>)</w:t>
      </w:r>
      <w:r w:rsidR="00C75850" w:rsidRPr="007C2502">
        <w:rPr>
          <w:rFonts w:ascii="Times New Roman" w:hAnsi="Times New Roman" w:cs="Times New Roman"/>
          <w:lang w:val="en-GB"/>
        </w:rPr>
        <w:t xml:space="preserve">-to-ROI </w:t>
      </w:r>
      <w:r w:rsidR="004278B7" w:rsidRPr="007C2502">
        <w:rPr>
          <w:rFonts w:ascii="Times New Roman" w:hAnsi="Times New Roman" w:cs="Times New Roman"/>
          <w:lang w:val="en-GB"/>
        </w:rPr>
        <w:t>functional connectivity (</w:t>
      </w:r>
      <w:r w:rsidR="00C75850" w:rsidRPr="007C2502">
        <w:rPr>
          <w:rFonts w:ascii="Times New Roman" w:hAnsi="Times New Roman" w:cs="Times New Roman"/>
          <w:lang w:val="en-GB"/>
        </w:rPr>
        <w:t>FC</w:t>
      </w:r>
      <w:r w:rsidR="004278B7" w:rsidRPr="007C2502">
        <w:rPr>
          <w:rFonts w:ascii="Times New Roman" w:hAnsi="Times New Roman" w:cs="Times New Roman"/>
          <w:lang w:val="en-GB"/>
        </w:rPr>
        <w:t>)</w:t>
      </w:r>
      <w:r w:rsidR="00C75850" w:rsidRPr="007C2502">
        <w:rPr>
          <w:rFonts w:ascii="Times New Roman" w:hAnsi="Times New Roman" w:cs="Times New Roman"/>
          <w:lang w:val="en-GB"/>
        </w:rPr>
        <w:t xml:space="preserve"> analys</w:t>
      </w:r>
      <w:r w:rsidR="007A5AE9" w:rsidRPr="007C2502">
        <w:rPr>
          <w:rFonts w:ascii="Times New Roman" w:hAnsi="Times New Roman" w:cs="Times New Roman"/>
          <w:lang w:val="en-GB"/>
        </w:rPr>
        <w:t>i</w:t>
      </w:r>
      <w:r w:rsidR="00C75850" w:rsidRPr="007C2502">
        <w:rPr>
          <w:rFonts w:ascii="Times New Roman" w:hAnsi="Times New Roman" w:cs="Times New Roman"/>
          <w:lang w:val="en-GB"/>
        </w:rPr>
        <w:t xml:space="preserve">s using the CONN toolbox. We specified the spherical clusters of the VAN </w:t>
      </w:r>
      <w:r w:rsidR="00C75850" w:rsidRPr="007C2502">
        <w:rPr>
          <w:rFonts w:ascii="Times New Roman" w:hAnsi="Times New Roman" w:cs="Times New Roman"/>
          <w:lang w:val="en-GB"/>
        </w:rPr>
        <w:lastRenderedPageBreak/>
        <w:t>and the FPN with 10-mm diameters and peak coordinates based on a previous fMRI study [</w:t>
      </w:r>
      <w:r w:rsidR="00427386" w:rsidRPr="007C2502">
        <w:rPr>
          <w:rFonts w:ascii="Times New Roman" w:hAnsi="Times New Roman" w:cs="Times New Roman"/>
          <w:lang w:val="en-GB"/>
        </w:rPr>
        <w:t>5</w:t>
      </w:r>
      <w:r w:rsidR="00C75850" w:rsidRPr="007C2502">
        <w:rPr>
          <w:rFonts w:ascii="Times New Roman" w:hAnsi="Times New Roman" w:cs="Times New Roman"/>
          <w:lang w:val="en-GB"/>
        </w:rPr>
        <w:t>]</w:t>
      </w:r>
      <w:r w:rsidR="00A84E16" w:rsidRPr="007C2502">
        <w:rPr>
          <w:rFonts w:ascii="Times New Roman" w:hAnsi="Times New Roman" w:cs="Times New Roman"/>
          <w:lang w:val="en-GB"/>
        </w:rPr>
        <w:t xml:space="preserve">. </w:t>
      </w:r>
      <w:r w:rsidR="006B1E4B" w:rsidRPr="007C2502">
        <w:rPr>
          <w:rFonts w:ascii="Times New Roman" w:hAnsi="Times New Roman" w:cs="Times New Roman"/>
          <w:lang w:val="en-GB"/>
        </w:rPr>
        <w:t>T</w:t>
      </w:r>
      <w:r w:rsidR="00A84E16" w:rsidRPr="007C2502">
        <w:rPr>
          <w:rFonts w:ascii="Times New Roman" w:hAnsi="Times New Roman" w:cs="Times New Roman"/>
          <w:lang w:val="en-GB"/>
        </w:rPr>
        <w:t>he SN was extracted from the functional ROI</w:t>
      </w:r>
      <w:r w:rsidR="001B5F95" w:rsidRPr="007C2502">
        <w:rPr>
          <w:rFonts w:ascii="Times New Roman" w:hAnsi="Times New Roman" w:cs="Times New Roman"/>
          <w:lang w:val="en-GB"/>
        </w:rPr>
        <w:t xml:space="preserve"> atlases</w:t>
      </w:r>
      <w:r w:rsidR="00A84E16" w:rsidRPr="007C2502">
        <w:rPr>
          <w:rFonts w:ascii="Times New Roman" w:hAnsi="Times New Roman" w:cs="Times New Roman"/>
          <w:lang w:val="en-GB"/>
        </w:rPr>
        <w:t xml:space="preserve"> of</w:t>
      </w:r>
      <w:r w:rsidR="00B33B34" w:rsidRPr="007C2502">
        <w:rPr>
          <w:rFonts w:ascii="Times New Roman" w:hAnsi="Times New Roman" w:cs="Times New Roman"/>
          <w:lang w:val="en-GB"/>
        </w:rPr>
        <w:t xml:space="preserve"> the FIND Lab</w:t>
      </w:r>
      <w:r w:rsidR="00800D86" w:rsidRPr="007C2502">
        <w:rPr>
          <w:rFonts w:ascii="Times New Roman" w:hAnsi="Times New Roman" w:cs="Times New Roman"/>
          <w:lang w:val="en-GB"/>
        </w:rPr>
        <w:t>,</w:t>
      </w:r>
      <w:r w:rsidR="00A84E16" w:rsidRPr="007C2502">
        <w:rPr>
          <w:rFonts w:ascii="Times New Roman" w:hAnsi="Times New Roman" w:cs="Times New Roman"/>
          <w:lang w:val="en-GB"/>
        </w:rPr>
        <w:t xml:space="preserve"> Stanford </w:t>
      </w:r>
      <w:r w:rsidR="00B33B34" w:rsidRPr="007C2502">
        <w:rPr>
          <w:rFonts w:ascii="Times New Roman" w:hAnsi="Times New Roman" w:cs="Times New Roman"/>
          <w:lang w:val="en-GB"/>
        </w:rPr>
        <w:t>U</w:t>
      </w:r>
      <w:r w:rsidR="00A84E16" w:rsidRPr="007C2502">
        <w:rPr>
          <w:rFonts w:ascii="Times New Roman" w:hAnsi="Times New Roman" w:cs="Times New Roman"/>
          <w:lang w:val="en-GB"/>
        </w:rPr>
        <w:t>niversity [</w:t>
      </w:r>
      <w:r w:rsidR="00427386" w:rsidRPr="007C2502">
        <w:rPr>
          <w:rFonts w:ascii="Times New Roman" w:hAnsi="Times New Roman" w:cs="Times New Roman"/>
          <w:lang w:val="en-GB"/>
        </w:rPr>
        <w:t>6]</w:t>
      </w:r>
      <w:r w:rsidR="0072243B" w:rsidRPr="007C2502">
        <w:rPr>
          <w:rFonts w:ascii="Times New Roman" w:hAnsi="Times New Roman" w:cs="Times New Roman"/>
          <w:lang w:val="en-GB"/>
        </w:rPr>
        <w:t>. The ROIs in each network were located as follows</w:t>
      </w:r>
      <w:r w:rsidR="00800D86" w:rsidRPr="007C2502">
        <w:rPr>
          <w:rFonts w:ascii="Times New Roman" w:hAnsi="Times New Roman" w:cs="Times New Roman"/>
          <w:lang w:val="en-GB"/>
        </w:rPr>
        <w:t>:</w:t>
      </w:r>
      <w:r w:rsidR="0072243B" w:rsidRPr="007C2502">
        <w:rPr>
          <w:rFonts w:ascii="Times New Roman" w:hAnsi="Times New Roman" w:cs="Times New Roman"/>
          <w:lang w:val="en-GB"/>
        </w:rPr>
        <w:t xml:space="preserve"> the VAN</w:t>
      </w:r>
      <w:r w:rsidR="006B1E4B" w:rsidRPr="007C2502">
        <w:rPr>
          <w:rFonts w:ascii="Times New Roman" w:hAnsi="Times New Roman" w:cs="Times New Roman"/>
          <w:lang w:val="en-GB"/>
        </w:rPr>
        <w:t xml:space="preserve"> </w:t>
      </w:r>
      <w:r w:rsidR="000F4881" w:rsidRPr="007C2502">
        <w:rPr>
          <w:rFonts w:ascii="Times New Roman" w:hAnsi="Times New Roman" w:cs="Times New Roman"/>
          <w:lang w:val="en-GB"/>
        </w:rPr>
        <w:t>(12 ROIs), bilateral middle frontal gyrus, bilateral inferior parietal gyrus, bilateral middle temporal gyrus, bilateral cingulate gyrus, bilateral cingulate sulcus,</w:t>
      </w:r>
      <w:r w:rsidR="00C02A32" w:rsidRPr="007C2502">
        <w:rPr>
          <w:rFonts w:ascii="Times New Roman" w:hAnsi="Times New Roman" w:cs="Times New Roman"/>
          <w:lang w:val="en-GB"/>
        </w:rPr>
        <w:t xml:space="preserve"> and</w:t>
      </w:r>
      <w:r w:rsidR="000F4881" w:rsidRPr="007C2502">
        <w:rPr>
          <w:rFonts w:ascii="Times New Roman" w:hAnsi="Times New Roman" w:cs="Times New Roman"/>
          <w:lang w:val="en-GB"/>
        </w:rPr>
        <w:t xml:space="preserve"> bilateral insula</w:t>
      </w:r>
      <w:r w:rsidR="0072243B" w:rsidRPr="007C2502">
        <w:rPr>
          <w:rFonts w:ascii="Times New Roman" w:hAnsi="Times New Roman" w:cs="Times New Roman"/>
          <w:lang w:val="en-GB"/>
        </w:rPr>
        <w:t xml:space="preserve">; the </w:t>
      </w:r>
      <w:r w:rsidR="00247967" w:rsidRPr="007C2502">
        <w:rPr>
          <w:rFonts w:ascii="Times New Roman" w:hAnsi="Times New Roman" w:cs="Times New Roman"/>
          <w:lang w:val="en-GB"/>
        </w:rPr>
        <w:t xml:space="preserve">anterior </w:t>
      </w:r>
      <w:r w:rsidR="0072243B" w:rsidRPr="007C2502">
        <w:rPr>
          <w:rFonts w:ascii="Times New Roman" w:hAnsi="Times New Roman" w:cs="Times New Roman"/>
          <w:lang w:val="en-GB"/>
        </w:rPr>
        <w:t>SN (</w:t>
      </w:r>
      <w:r w:rsidR="00247967" w:rsidRPr="007C2502">
        <w:rPr>
          <w:rFonts w:ascii="Times New Roman" w:hAnsi="Times New Roman" w:cs="Times New Roman"/>
          <w:lang w:val="en-GB"/>
        </w:rPr>
        <w:t>8</w:t>
      </w:r>
      <w:r w:rsidR="0072243B" w:rsidRPr="007C2502">
        <w:rPr>
          <w:rFonts w:ascii="Times New Roman" w:hAnsi="Times New Roman" w:cs="Times New Roman"/>
          <w:lang w:val="en-GB"/>
        </w:rPr>
        <w:t xml:space="preserve"> ROIs)</w:t>
      </w:r>
      <w:r w:rsidR="00247967" w:rsidRPr="007C2502">
        <w:rPr>
          <w:rFonts w:ascii="Times New Roman" w:hAnsi="Times New Roman" w:cs="Times New Roman"/>
          <w:lang w:val="en-GB"/>
        </w:rPr>
        <w:t>,</w:t>
      </w:r>
      <w:r w:rsidR="0072243B" w:rsidRPr="007C2502">
        <w:rPr>
          <w:rFonts w:ascii="Times New Roman" w:hAnsi="Times New Roman" w:cs="Times New Roman"/>
          <w:lang w:val="en-GB"/>
        </w:rPr>
        <w:t xml:space="preserve"> bilateral middle frontal gyrus, bilateral insula, bilateral medial prefrontal cortex, </w:t>
      </w:r>
      <w:r w:rsidR="00C02A32" w:rsidRPr="007C2502">
        <w:rPr>
          <w:rFonts w:ascii="Times New Roman" w:hAnsi="Times New Roman" w:cs="Times New Roman"/>
          <w:lang w:val="en-GB"/>
        </w:rPr>
        <w:t xml:space="preserve">and </w:t>
      </w:r>
      <w:r w:rsidR="0072243B" w:rsidRPr="007C2502">
        <w:rPr>
          <w:rFonts w:ascii="Times New Roman" w:hAnsi="Times New Roman" w:cs="Times New Roman"/>
          <w:lang w:val="en-GB"/>
        </w:rPr>
        <w:t>bi</w:t>
      </w:r>
      <w:r w:rsidR="00247967" w:rsidRPr="007C2502">
        <w:rPr>
          <w:rFonts w:ascii="Times New Roman" w:hAnsi="Times New Roman" w:cs="Times New Roman"/>
          <w:lang w:val="en-GB"/>
        </w:rPr>
        <w:t xml:space="preserve">lateral cerebral crus; the posterior SN (12 ROIs), left middle frontal gyrus, bilateral supra marginal gyrus, bilateral </w:t>
      </w:r>
      <w:proofErr w:type="spellStart"/>
      <w:r w:rsidR="00247967" w:rsidRPr="007C2502">
        <w:rPr>
          <w:rFonts w:ascii="Times New Roman" w:hAnsi="Times New Roman" w:cs="Times New Roman"/>
          <w:lang w:val="en-GB"/>
        </w:rPr>
        <w:t>precuneus</w:t>
      </w:r>
      <w:proofErr w:type="spellEnd"/>
      <w:r w:rsidR="00247967" w:rsidRPr="007C2502">
        <w:rPr>
          <w:rFonts w:ascii="Times New Roman" w:hAnsi="Times New Roman" w:cs="Times New Roman"/>
          <w:lang w:val="en-GB"/>
        </w:rPr>
        <w:t>, right middle cin</w:t>
      </w:r>
      <w:r w:rsidR="00800D86" w:rsidRPr="007C2502">
        <w:rPr>
          <w:rFonts w:ascii="Times New Roman" w:hAnsi="Times New Roman" w:cs="Times New Roman"/>
          <w:lang w:val="en-GB"/>
        </w:rPr>
        <w:t>g</w:t>
      </w:r>
      <w:r w:rsidR="00247967" w:rsidRPr="007C2502">
        <w:rPr>
          <w:rFonts w:ascii="Times New Roman" w:hAnsi="Times New Roman" w:cs="Times New Roman"/>
          <w:lang w:val="en-GB"/>
        </w:rPr>
        <w:t>ulate cortex, bilateral thalamus, bilateral cerebellum,</w:t>
      </w:r>
      <w:r w:rsidR="00C02A32" w:rsidRPr="007C2502">
        <w:rPr>
          <w:rFonts w:ascii="Times New Roman" w:hAnsi="Times New Roman" w:cs="Times New Roman"/>
          <w:lang w:val="en-GB"/>
        </w:rPr>
        <w:t xml:space="preserve"> and</w:t>
      </w:r>
      <w:r w:rsidR="00247967" w:rsidRPr="007C2502">
        <w:rPr>
          <w:rFonts w:ascii="Times New Roman" w:hAnsi="Times New Roman" w:cs="Times New Roman"/>
          <w:lang w:val="en-GB"/>
        </w:rPr>
        <w:t xml:space="preserve"> bilateral posterior insula; </w:t>
      </w:r>
      <w:r w:rsidR="00C02A32" w:rsidRPr="007C2502">
        <w:rPr>
          <w:rFonts w:ascii="Times New Roman" w:hAnsi="Times New Roman" w:cs="Times New Roman"/>
          <w:lang w:val="en-GB"/>
        </w:rPr>
        <w:t xml:space="preserve">and </w:t>
      </w:r>
      <w:r w:rsidR="00247967" w:rsidRPr="007C2502">
        <w:rPr>
          <w:rFonts w:ascii="Times New Roman" w:hAnsi="Times New Roman" w:cs="Times New Roman"/>
          <w:lang w:val="en-GB"/>
        </w:rPr>
        <w:t>the FPN</w:t>
      </w:r>
      <w:r w:rsidR="00E57172" w:rsidRPr="007C2502">
        <w:rPr>
          <w:rFonts w:ascii="Times New Roman" w:hAnsi="Times New Roman" w:cs="Times New Roman"/>
          <w:lang w:val="en-GB"/>
        </w:rPr>
        <w:t xml:space="preserve"> (12 ROIs), bilateral middle frontal gyrus, bilateral inferior parietal lobule, bilateral middle temporal gyrus, bilateral medial aspect of </w:t>
      </w:r>
      <w:r w:rsidR="00800D86" w:rsidRPr="007C2502">
        <w:rPr>
          <w:rFonts w:ascii="Times New Roman" w:hAnsi="Times New Roman" w:cs="Times New Roman"/>
          <w:lang w:val="en-GB"/>
        </w:rPr>
        <w:t xml:space="preserve">the </w:t>
      </w:r>
      <w:r w:rsidR="00E57172" w:rsidRPr="007C2502">
        <w:rPr>
          <w:rFonts w:ascii="Times New Roman" w:hAnsi="Times New Roman" w:cs="Times New Roman"/>
          <w:lang w:val="en-GB"/>
        </w:rPr>
        <w:t xml:space="preserve">frontal lobe, bilateral cingulate gyrus, </w:t>
      </w:r>
      <w:r w:rsidR="00C02A32" w:rsidRPr="007C2502">
        <w:rPr>
          <w:rFonts w:ascii="Times New Roman" w:hAnsi="Times New Roman" w:cs="Times New Roman"/>
          <w:lang w:val="en-GB"/>
        </w:rPr>
        <w:t xml:space="preserve">and </w:t>
      </w:r>
      <w:r w:rsidR="00E57172" w:rsidRPr="007C2502">
        <w:rPr>
          <w:rFonts w:ascii="Times New Roman" w:hAnsi="Times New Roman" w:cs="Times New Roman"/>
          <w:lang w:val="en-GB"/>
        </w:rPr>
        <w:t>bilateral superior parietal lobule.</w:t>
      </w:r>
      <w:r w:rsidR="00C75850" w:rsidRPr="007C2502">
        <w:rPr>
          <w:rFonts w:ascii="Times New Roman" w:hAnsi="Times New Roman" w:cs="Times New Roman"/>
          <w:lang w:val="en-GB"/>
        </w:rPr>
        <w:t xml:space="preserve"> For each subject, </w:t>
      </w:r>
      <w:r w:rsidR="00C02A32" w:rsidRPr="007C2502">
        <w:rPr>
          <w:rFonts w:ascii="Times New Roman" w:hAnsi="Times New Roman" w:cs="Times New Roman"/>
          <w:lang w:val="en-GB"/>
        </w:rPr>
        <w:t xml:space="preserve">the </w:t>
      </w:r>
      <w:r w:rsidR="00C75850" w:rsidRPr="007C2502">
        <w:rPr>
          <w:rFonts w:ascii="Times New Roman" w:hAnsi="Times New Roman" w:cs="Times New Roman"/>
          <w:lang w:val="en-GB"/>
        </w:rPr>
        <w:t xml:space="preserve">preprocessed </w:t>
      </w:r>
      <w:r w:rsidR="00C02A32" w:rsidRPr="007C2502">
        <w:rPr>
          <w:rFonts w:ascii="Times New Roman" w:hAnsi="Times New Roman" w:cs="Times New Roman"/>
          <w:lang w:val="en-GB"/>
        </w:rPr>
        <w:t>blood oxygenation level-dependent (</w:t>
      </w:r>
      <w:r w:rsidR="00C75850" w:rsidRPr="007C2502">
        <w:rPr>
          <w:rFonts w:ascii="Times New Roman" w:hAnsi="Times New Roman" w:cs="Times New Roman"/>
          <w:lang w:val="en-GB"/>
        </w:rPr>
        <w:t>BOLD</w:t>
      </w:r>
      <w:r w:rsidR="00C02A32" w:rsidRPr="007C2502">
        <w:rPr>
          <w:rFonts w:ascii="Times New Roman" w:hAnsi="Times New Roman" w:cs="Times New Roman"/>
          <w:lang w:val="en-GB"/>
        </w:rPr>
        <w:t>)</w:t>
      </w:r>
      <w:r w:rsidR="00C75850" w:rsidRPr="007C2502">
        <w:rPr>
          <w:rFonts w:ascii="Times New Roman" w:hAnsi="Times New Roman" w:cs="Times New Roman"/>
          <w:lang w:val="en-GB"/>
        </w:rPr>
        <w:t xml:space="preserve"> time series of all voxels in each ROI were averaged. The FC was computed using the Fisher-transformed bivariate correlation coefficients between two ROI BOLD time series. All pairs of ROIs constructed a</w:t>
      </w:r>
      <w:r w:rsidR="00433E74" w:rsidRPr="007C2502">
        <w:rPr>
          <w:rFonts w:ascii="Times New Roman" w:hAnsi="Times New Roman" w:cs="Times New Roman"/>
          <w:lang w:val="en-GB"/>
        </w:rPr>
        <w:t>n</w:t>
      </w:r>
      <w:r w:rsidR="00C75850" w:rsidRPr="007C2502">
        <w:rPr>
          <w:rFonts w:ascii="Times New Roman" w:hAnsi="Times New Roman" w:cs="Times New Roman"/>
          <w:lang w:val="en-GB"/>
        </w:rPr>
        <w:t xml:space="preserve"> FC matrix for each subject. </w:t>
      </w:r>
      <w:r w:rsidR="008C44A8" w:rsidRPr="007C2502">
        <w:rPr>
          <w:rFonts w:ascii="Times New Roman" w:hAnsi="Times New Roman" w:cs="Times New Roman"/>
          <w:lang w:val="en-GB"/>
        </w:rPr>
        <w:t>W</w:t>
      </w:r>
      <w:r w:rsidR="003B378F" w:rsidRPr="007C2502">
        <w:rPr>
          <w:rFonts w:ascii="Times New Roman" w:hAnsi="Times New Roman" w:cs="Times New Roman"/>
          <w:lang w:val="en-GB"/>
        </w:rPr>
        <w:t xml:space="preserve">e computed </w:t>
      </w:r>
      <w:r w:rsidR="008C44A8" w:rsidRPr="007C2502">
        <w:rPr>
          <w:rFonts w:ascii="Times New Roman" w:hAnsi="Times New Roman" w:cs="Times New Roman"/>
          <w:lang w:val="en-GB"/>
        </w:rPr>
        <w:t xml:space="preserve">the </w:t>
      </w:r>
      <w:r w:rsidR="003B378F" w:rsidRPr="007C2502">
        <w:rPr>
          <w:rFonts w:ascii="Times New Roman" w:hAnsi="Times New Roman" w:cs="Times New Roman"/>
          <w:lang w:val="en-GB"/>
        </w:rPr>
        <w:t>DC</w:t>
      </w:r>
      <w:r w:rsidR="008C44A8" w:rsidRPr="007C2502">
        <w:rPr>
          <w:rFonts w:ascii="Times New Roman" w:hAnsi="Times New Roman" w:cs="Times New Roman"/>
          <w:lang w:val="en-GB"/>
        </w:rPr>
        <w:t>s</w:t>
      </w:r>
      <w:r w:rsidR="003B378F" w:rsidRPr="007C2502">
        <w:rPr>
          <w:rFonts w:ascii="Times New Roman" w:hAnsi="Times New Roman" w:cs="Times New Roman"/>
          <w:lang w:val="en-GB"/>
        </w:rPr>
        <w:t xml:space="preserve"> of </w:t>
      </w:r>
      <w:r w:rsidR="005D3163" w:rsidRPr="007C2502">
        <w:rPr>
          <w:rFonts w:ascii="Times New Roman" w:hAnsi="Times New Roman" w:cs="Times New Roman"/>
          <w:lang w:val="en-GB"/>
        </w:rPr>
        <w:t xml:space="preserve">the </w:t>
      </w:r>
      <w:r w:rsidR="003B378F" w:rsidRPr="007C2502">
        <w:rPr>
          <w:rFonts w:ascii="Times New Roman" w:hAnsi="Times New Roman" w:cs="Times New Roman"/>
          <w:lang w:val="en-GB"/>
        </w:rPr>
        <w:t>VAN, SN</w:t>
      </w:r>
      <w:r w:rsidR="008C44A8" w:rsidRPr="007C2502">
        <w:rPr>
          <w:rFonts w:ascii="Times New Roman" w:hAnsi="Times New Roman" w:cs="Times New Roman"/>
          <w:lang w:val="en-GB"/>
        </w:rPr>
        <w:t>,</w:t>
      </w:r>
      <w:r w:rsidR="003B378F" w:rsidRPr="007C2502">
        <w:rPr>
          <w:rFonts w:ascii="Times New Roman" w:hAnsi="Times New Roman" w:cs="Times New Roman"/>
          <w:lang w:val="en-GB"/>
        </w:rPr>
        <w:t xml:space="preserve"> and FPN using graph theory in the same way </w:t>
      </w:r>
      <w:r w:rsidR="008C44A8" w:rsidRPr="007C2502">
        <w:rPr>
          <w:rFonts w:ascii="Times New Roman" w:hAnsi="Times New Roman" w:cs="Times New Roman"/>
          <w:lang w:val="en-GB"/>
        </w:rPr>
        <w:t xml:space="preserve">as in </w:t>
      </w:r>
      <w:r w:rsidR="003B378F" w:rsidRPr="007C2502">
        <w:rPr>
          <w:rFonts w:ascii="Times New Roman" w:hAnsi="Times New Roman" w:cs="Times New Roman"/>
          <w:lang w:val="en-GB"/>
        </w:rPr>
        <w:t>the main analyses.</w:t>
      </w:r>
    </w:p>
    <w:p w14:paraId="176B082B" w14:textId="77777777" w:rsidR="00C75850" w:rsidRPr="007C2502" w:rsidRDefault="00C75850" w:rsidP="00C75850">
      <w:pPr>
        <w:rPr>
          <w:rFonts w:ascii="Times New Roman" w:hAnsi="Times New Roman" w:cs="Times New Roman"/>
          <w:lang w:val="en-GB"/>
        </w:rPr>
      </w:pPr>
    </w:p>
    <w:p w14:paraId="002523A8" w14:textId="77777777" w:rsidR="00C75850" w:rsidRPr="007C2502" w:rsidRDefault="00C75850" w:rsidP="00C75850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>Statistical analyses</w:t>
      </w:r>
    </w:p>
    <w:p w14:paraId="2BD582D4" w14:textId="53DE4F03" w:rsidR="00C75850" w:rsidRPr="007C2502" w:rsidRDefault="00C75850" w:rsidP="00C75850">
      <w:pPr>
        <w:rPr>
          <w:rFonts w:ascii="Times New Roman" w:hAnsi="Times New Roman" w:cs="Times New Roman"/>
          <w:lang w:val="en-GB"/>
        </w:rPr>
      </w:pPr>
    </w:p>
    <w:p w14:paraId="3F6EF395" w14:textId="70B6422D" w:rsidR="003275CB" w:rsidRPr="007C2502" w:rsidRDefault="00FA155B" w:rsidP="00456E89">
      <w:pPr>
        <w:rPr>
          <w:rFonts w:ascii="Times New Roman" w:hAnsi="Times New Roman" w:cs="Times New Roman"/>
          <w:lang w:val="en-GB"/>
        </w:rPr>
      </w:pPr>
      <w:bookmarkStart w:id="4" w:name="_Hlk42286021"/>
      <w:r w:rsidRPr="007C2502">
        <w:rPr>
          <w:rFonts w:ascii="Times New Roman" w:hAnsi="Times New Roman" w:cs="Times New Roman"/>
          <w:lang w:val="en-GB"/>
        </w:rPr>
        <w:t>We first</w:t>
      </w:r>
      <w:r w:rsidR="006B1E4B" w:rsidRPr="007C2502">
        <w:rPr>
          <w:rFonts w:ascii="Times New Roman" w:hAnsi="Times New Roman" w:cs="Times New Roman"/>
          <w:lang w:val="en-GB"/>
        </w:rPr>
        <w:t xml:space="preserve"> calculated the differences </w:t>
      </w:r>
      <w:r w:rsidRPr="007C2502">
        <w:rPr>
          <w:rFonts w:ascii="Times New Roman" w:hAnsi="Times New Roman" w:cs="Times New Roman"/>
          <w:lang w:val="en-GB"/>
        </w:rPr>
        <w:t>in</w:t>
      </w:r>
      <w:r w:rsidR="006B1E4B" w:rsidRPr="007C2502">
        <w:rPr>
          <w:rFonts w:ascii="Times New Roman" w:hAnsi="Times New Roman" w:cs="Times New Roman"/>
          <w:lang w:val="en-GB"/>
        </w:rPr>
        <w:t xml:space="preserve"> DCs between resting</w:t>
      </w:r>
      <w:r w:rsidRPr="007C2502">
        <w:rPr>
          <w:rFonts w:ascii="Times New Roman" w:hAnsi="Times New Roman" w:cs="Times New Roman"/>
          <w:lang w:val="en-GB"/>
        </w:rPr>
        <w:t>-</w:t>
      </w:r>
      <w:r w:rsidR="006B1E4B" w:rsidRPr="007C2502">
        <w:rPr>
          <w:rFonts w:ascii="Times New Roman" w:hAnsi="Times New Roman" w:cs="Times New Roman"/>
          <w:lang w:val="en-GB"/>
        </w:rPr>
        <w:t>state and oddball task fMRI</w:t>
      </w:r>
      <w:r w:rsidRPr="007C2502">
        <w:rPr>
          <w:rFonts w:ascii="Times New Roman" w:hAnsi="Times New Roman" w:cs="Times New Roman"/>
          <w:lang w:val="en-GB"/>
        </w:rPr>
        <w:t>,</w:t>
      </w:r>
      <w:r w:rsidR="006B1E4B" w:rsidRPr="007C2502">
        <w:rPr>
          <w:rFonts w:ascii="Times New Roman" w:hAnsi="Times New Roman" w:cs="Times New Roman"/>
          <w:lang w:val="en-GB"/>
        </w:rPr>
        <w:t xml:space="preserve"> focusing on the VAN, SN, and FPN. Next, w</w:t>
      </w:r>
      <w:r w:rsidR="000F4881" w:rsidRPr="007C2502">
        <w:rPr>
          <w:rFonts w:ascii="Times New Roman" w:hAnsi="Times New Roman" w:cs="Times New Roman"/>
          <w:lang w:val="en-GB"/>
        </w:rPr>
        <w:t>e investigated the correlations of DC</w:t>
      </w:r>
      <w:r w:rsidRPr="007C2502">
        <w:rPr>
          <w:rFonts w:ascii="Times New Roman" w:hAnsi="Times New Roman" w:cs="Times New Roman"/>
          <w:lang w:val="en-GB"/>
        </w:rPr>
        <w:t>s</w:t>
      </w:r>
      <w:r w:rsidR="000F4881" w:rsidRPr="007C2502">
        <w:rPr>
          <w:rFonts w:ascii="Times New Roman" w:hAnsi="Times New Roman" w:cs="Times New Roman"/>
          <w:lang w:val="en-GB"/>
        </w:rPr>
        <w:t xml:space="preserve"> between the DAN and </w:t>
      </w:r>
      <w:r w:rsidR="00582BA1" w:rsidRPr="007C2502">
        <w:rPr>
          <w:rFonts w:ascii="Times New Roman" w:hAnsi="Times New Roman" w:cs="Times New Roman"/>
          <w:lang w:val="en-GB"/>
        </w:rPr>
        <w:t xml:space="preserve">the </w:t>
      </w:r>
      <w:r w:rsidR="000F4881" w:rsidRPr="007C2502">
        <w:rPr>
          <w:rFonts w:ascii="Times New Roman" w:hAnsi="Times New Roman" w:cs="Times New Roman"/>
          <w:lang w:val="en-GB"/>
        </w:rPr>
        <w:t>other networks during</w:t>
      </w:r>
      <w:r w:rsidR="00582BA1" w:rsidRPr="007C2502">
        <w:rPr>
          <w:rFonts w:ascii="Times New Roman" w:hAnsi="Times New Roman" w:cs="Times New Roman"/>
          <w:lang w:val="en-GB"/>
        </w:rPr>
        <w:t xml:space="preserve"> both</w:t>
      </w:r>
      <w:r w:rsidR="000F4881" w:rsidRPr="007C2502">
        <w:rPr>
          <w:rFonts w:ascii="Times New Roman" w:hAnsi="Times New Roman" w:cs="Times New Roman"/>
          <w:lang w:val="en-GB"/>
        </w:rPr>
        <w:t xml:space="preserve"> resting state and </w:t>
      </w:r>
      <w:r w:rsidR="00D1624C" w:rsidRPr="007C2502">
        <w:rPr>
          <w:rFonts w:ascii="Times New Roman" w:hAnsi="Times New Roman" w:cs="Times New Roman"/>
          <w:lang w:val="en-GB"/>
        </w:rPr>
        <w:t xml:space="preserve">the </w:t>
      </w:r>
      <w:r w:rsidR="000F4881" w:rsidRPr="007C2502">
        <w:rPr>
          <w:rFonts w:ascii="Times New Roman" w:hAnsi="Times New Roman" w:cs="Times New Roman"/>
          <w:lang w:val="en-GB"/>
        </w:rPr>
        <w:t>oddball task.</w:t>
      </w:r>
      <w:bookmarkEnd w:id="4"/>
      <w:r w:rsidR="000F4881" w:rsidRPr="007C2502">
        <w:rPr>
          <w:rFonts w:ascii="Times New Roman" w:hAnsi="Times New Roman" w:cs="Times New Roman"/>
          <w:lang w:val="en-GB"/>
        </w:rPr>
        <w:t xml:space="preserve"> </w:t>
      </w:r>
      <w:bookmarkStart w:id="5" w:name="_Hlk42354097"/>
      <w:r w:rsidR="000F4881" w:rsidRPr="007C2502">
        <w:rPr>
          <w:rFonts w:ascii="Times New Roman" w:hAnsi="Times New Roman" w:cs="Times New Roman"/>
          <w:lang w:val="en-GB"/>
        </w:rPr>
        <w:t>Finally</w:t>
      </w:r>
      <w:r w:rsidR="006734DD" w:rsidRPr="007C2502">
        <w:rPr>
          <w:rFonts w:ascii="Times New Roman" w:hAnsi="Times New Roman" w:cs="Times New Roman"/>
          <w:lang w:val="en-GB"/>
        </w:rPr>
        <w:t>,</w:t>
      </w:r>
      <w:r w:rsidR="000F4881" w:rsidRPr="007C2502">
        <w:rPr>
          <w:rFonts w:ascii="Times New Roman" w:hAnsi="Times New Roman" w:cs="Times New Roman"/>
          <w:lang w:val="en-GB"/>
        </w:rPr>
        <w:t xml:space="preserve"> we calculated the correlations between MMI and the DCs during resting state and </w:t>
      </w:r>
      <w:r w:rsidR="00582BA1" w:rsidRPr="007C2502">
        <w:rPr>
          <w:rFonts w:ascii="Times New Roman" w:hAnsi="Times New Roman" w:cs="Times New Roman"/>
          <w:lang w:val="en-GB"/>
        </w:rPr>
        <w:t xml:space="preserve">the </w:t>
      </w:r>
      <w:r w:rsidR="000F4881" w:rsidRPr="007C2502">
        <w:rPr>
          <w:rFonts w:ascii="Times New Roman" w:hAnsi="Times New Roman" w:cs="Times New Roman"/>
          <w:lang w:val="en-GB"/>
        </w:rPr>
        <w:t xml:space="preserve">oddball task </w:t>
      </w:r>
      <w:r w:rsidR="006B1E4B" w:rsidRPr="007C2502">
        <w:rPr>
          <w:rFonts w:ascii="Times New Roman" w:hAnsi="Times New Roman" w:cs="Times New Roman"/>
          <w:lang w:val="en-GB"/>
        </w:rPr>
        <w:t xml:space="preserve">for each of </w:t>
      </w:r>
      <w:r w:rsidR="000F4881" w:rsidRPr="007C2502">
        <w:rPr>
          <w:rFonts w:ascii="Times New Roman" w:hAnsi="Times New Roman" w:cs="Times New Roman"/>
          <w:lang w:val="en-GB"/>
        </w:rPr>
        <w:t xml:space="preserve">these </w:t>
      </w:r>
      <w:r w:rsidR="006B1E4B" w:rsidRPr="007C2502">
        <w:rPr>
          <w:rFonts w:ascii="Times New Roman" w:hAnsi="Times New Roman" w:cs="Times New Roman"/>
          <w:lang w:val="en-GB"/>
        </w:rPr>
        <w:t xml:space="preserve">three </w:t>
      </w:r>
      <w:r w:rsidR="000F4881" w:rsidRPr="007C2502">
        <w:rPr>
          <w:rFonts w:ascii="Times New Roman" w:hAnsi="Times New Roman" w:cs="Times New Roman"/>
          <w:lang w:val="en-GB"/>
        </w:rPr>
        <w:t>networks.</w:t>
      </w:r>
      <w:bookmarkEnd w:id="5"/>
      <w:r w:rsidR="000F4881" w:rsidRPr="007C2502">
        <w:rPr>
          <w:rFonts w:ascii="Times New Roman" w:hAnsi="Times New Roman" w:cs="Times New Roman"/>
          <w:lang w:val="en-GB"/>
        </w:rPr>
        <w:t xml:space="preserve"> Throughout these analyses, a p-value of &lt; 0.05 was considered to indicate a significant difference. </w:t>
      </w:r>
      <w:r w:rsidR="002B59DA" w:rsidRPr="007C2502">
        <w:rPr>
          <w:rFonts w:ascii="Times New Roman" w:hAnsi="Times New Roman" w:cs="Times New Roman"/>
          <w:lang w:val="en-GB"/>
        </w:rPr>
        <w:t>Multiple comparison correction</w:t>
      </w:r>
      <w:r w:rsidR="00D1624C" w:rsidRPr="007C2502">
        <w:rPr>
          <w:rFonts w:ascii="Times New Roman" w:hAnsi="Times New Roman" w:cs="Times New Roman"/>
          <w:lang w:val="en-GB"/>
        </w:rPr>
        <w:t>s</w:t>
      </w:r>
      <w:r w:rsidR="002B59DA" w:rsidRPr="007C2502">
        <w:rPr>
          <w:rFonts w:ascii="Times New Roman" w:hAnsi="Times New Roman" w:cs="Times New Roman"/>
          <w:lang w:val="en-GB"/>
        </w:rPr>
        <w:t xml:space="preserve"> w</w:t>
      </w:r>
      <w:r w:rsidR="00D1624C" w:rsidRPr="007C2502">
        <w:rPr>
          <w:rFonts w:ascii="Times New Roman" w:hAnsi="Times New Roman" w:cs="Times New Roman"/>
          <w:lang w:val="en-GB"/>
        </w:rPr>
        <w:t>ere</w:t>
      </w:r>
      <w:r w:rsidR="002B59DA" w:rsidRPr="007C2502">
        <w:rPr>
          <w:rFonts w:ascii="Times New Roman" w:hAnsi="Times New Roman" w:cs="Times New Roman"/>
          <w:lang w:val="en-GB"/>
        </w:rPr>
        <w:t xml:space="preserve"> </w:t>
      </w:r>
      <w:r w:rsidR="006B1E4B" w:rsidRPr="007C2502">
        <w:rPr>
          <w:rFonts w:ascii="Times New Roman" w:hAnsi="Times New Roman" w:cs="Times New Roman"/>
          <w:lang w:val="en-GB"/>
        </w:rPr>
        <w:t xml:space="preserve">not </w:t>
      </w:r>
      <w:r w:rsidR="002B59DA" w:rsidRPr="007C2502">
        <w:rPr>
          <w:rFonts w:ascii="Times New Roman" w:hAnsi="Times New Roman" w:cs="Times New Roman"/>
          <w:lang w:val="en-GB"/>
        </w:rPr>
        <w:t xml:space="preserve">applied </w:t>
      </w:r>
      <w:r w:rsidR="00D24811" w:rsidRPr="007C2502">
        <w:rPr>
          <w:rFonts w:ascii="Times New Roman" w:hAnsi="Times New Roman" w:cs="Times New Roman"/>
          <w:lang w:val="en-GB"/>
        </w:rPr>
        <w:t xml:space="preserve">because of </w:t>
      </w:r>
      <w:r w:rsidR="006B1E4B" w:rsidRPr="007C2502">
        <w:rPr>
          <w:rFonts w:ascii="Times New Roman" w:hAnsi="Times New Roman" w:cs="Times New Roman"/>
          <w:lang w:val="en-GB"/>
        </w:rPr>
        <w:t xml:space="preserve">the exploratory nature of </w:t>
      </w:r>
      <w:r w:rsidR="002B59DA" w:rsidRPr="007C2502">
        <w:rPr>
          <w:rFonts w:ascii="Times New Roman" w:hAnsi="Times New Roman" w:cs="Times New Roman"/>
          <w:lang w:val="en-GB"/>
        </w:rPr>
        <w:t>th</w:t>
      </w:r>
      <w:r w:rsidR="00D1624C" w:rsidRPr="007C2502">
        <w:rPr>
          <w:rFonts w:ascii="Times New Roman" w:hAnsi="Times New Roman" w:cs="Times New Roman"/>
          <w:lang w:val="en-GB"/>
        </w:rPr>
        <w:t>ese supplementary</w:t>
      </w:r>
      <w:r w:rsidR="006B1E4B" w:rsidRPr="007C2502">
        <w:rPr>
          <w:rFonts w:ascii="Times New Roman" w:hAnsi="Times New Roman" w:cs="Times New Roman"/>
          <w:lang w:val="en-GB"/>
        </w:rPr>
        <w:t xml:space="preserve"> analyses.</w:t>
      </w:r>
    </w:p>
    <w:p w14:paraId="2E71BEB1" w14:textId="4B21F0F2" w:rsidR="003275CB" w:rsidRPr="007C2502" w:rsidRDefault="003275CB" w:rsidP="00456E89">
      <w:pPr>
        <w:rPr>
          <w:rFonts w:ascii="Times New Roman" w:hAnsi="Times New Roman" w:cs="Times New Roman"/>
          <w:lang w:val="en-GB"/>
        </w:rPr>
      </w:pPr>
    </w:p>
    <w:p w14:paraId="70254403" w14:textId="77777777" w:rsidR="00CD054E" w:rsidRPr="007C2502" w:rsidRDefault="00CD054E" w:rsidP="00456E89">
      <w:pPr>
        <w:rPr>
          <w:rFonts w:ascii="Times New Roman" w:hAnsi="Times New Roman" w:cs="Times New Roman" w:hint="eastAsia"/>
          <w:lang w:val="en-GB"/>
        </w:rPr>
      </w:pPr>
    </w:p>
    <w:p w14:paraId="1AB0593D" w14:textId="10842691" w:rsidR="003657DB" w:rsidRPr="007C2502" w:rsidRDefault="00456E89" w:rsidP="00456E89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Reference</w:t>
      </w:r>
      <w:r w:rsidR="002C5C6D" w:rsidRPr="007C2502">
        <w:rPr>
          <w:rFonts w:ascii="Times New Roman" w:hAnsi="Times New Roman" w:cs="Times New Roman"/>
          <w:lang w:val="en-GB"/>
        </w:rPr>
        <w:t>s</w:t>
      </w:r>
    </w:p>
    <w:p w14:paraId="77E66182" w14:textId="49300D77" w:rsidR="003657DB" w:rsidRPr="007C2502" w:rsidRDefault="003657DB" w:rsidP="003657DB">
      <w:pPr>
        <w:pStyle w:val="EndNoteBibliography"/>
        <w:ind w:left="720" w:hanging="720"/>
        <w:rPr>
          <w:rFonts w:ascii="Times New Roman" w:hAnsi="Times New Roman" w:cs="Times New Roman"/>
          <w:noProof w:val="0"/>
          <w:lang w:val="en-GB"/>
        </w:rPr>
      </w:pPr>
    </w:p>
    <w:p w14:paraId="06EAEC63" w14:textId="7D57F297" w:rsidR="007D79C6" w:rsidRPr="007C2502" w:rsidRDefault="007D79C6" w:rsidP="007D79C6">
      <w:pPr>
        <w:pStyle w:val="EndNoteBibliography"/>
        <w:ind w:left="720" w:hanging="720"/>
        <w:rPr>
          <w:noProof w:val="0"/>
          <w:lang w:val="en-GB"/>
        </w:rPr>
      </w:pPr>
      <w:r w:rsidRPr="007C2502">
        <w:rPr>
          <w:noProof w:val="0"/>
          <w:lang w:val="en-GB"/>
        </w:rPr>
        <w:t>1</w:t>
      </w:r>
      <w:r w:rsidRPr="007C2502">
        <w:rPr>
          <w:noProof w:val="0"/>
          <w:lang w:val="en-GB"/>
        </w:rPr>
        <w:tab/>
        <w:t xml:space="preserve">Loh, K. K. &amp; Kanai, R. Higher media multi-tasking activity is associated with smaller </w:t>
      </w:r>
      <w:proofErr w:type="spellStart"/>
      <w:r w:rsidRPr="007C2502">
        <w:rPr>
          <w:noProof w:val="0"/>
          <w:lang w:val="en-GB"/>
        </w:rPr>
        <w:t>gray</w:t>
      </w:r>
      <w:proofErr w:type="spellEnd"/>
      <w:r w:rsidRPr="007C2502">
        <w:rPr>
          <w:noProof w:val="0"/>
          <w:lang w:val="en-GB"/>
        </w:rPr>
        <w:t xml:space="preserve">-matter density in the anterior cingulate cortex. </w:t>
      </w:r>
      <w:proofErr w:type="spellStart"/>
      <w:r w:rsidRPr="007C2502">
        <w:rPr>
          <w:noProof w:val="0"/>
          <w:lang w:val="en-GB"/>
        </w:rPr>
        <w:t>PLoS</w:t>
      </w:r>
      <w:proofErr w:type="spellEnd"/>
      <w:r w:rsidRPr="007C2502">
        <w:rPr>
          <w:noProof w:val="0"/>
          <w:lang w:val="en-GB"/>
        </w:rPr>
        <w:t xml:space="preserve"> One 9, e106698, </w:t>
      </w:r>
      <w:proofErr w:type="gramStart"/>
      <w:r w:rsidRPr="007C2502">
        <w:rPr>
          <w:noProof w:val="0"/>
          <w:lang w:val="en-GB"/>
        </w:rPr>
        <w:t>doi:10.1371/journal.pone</w:t>
      </w:r>
      <w:proofErr w:type="gramEnd"/>
      <w:r w:rsidRPr="007C2502">
        <w:rPr>
          <w:noProof w:val="0"/>
          <w:lang w:val="en-GB"/>
        </w:rPr>
        <w:t>.0106698 (2014).</w:t>
      </w:r>
    </w:p>
    <w:p w14:paraId="53815FE7" w14:textId="4C7D49F6" w:rsidR="007D79C6" w:rsidRPr="007C2502" w:rsidRDefault="007D79C6" w:rsidP="003657DB">
      <w:pPr>
        <w:pStyle w:val="EndNoteBibliography"/>
        <w:ind w:left="720" w:hanging="720"/>
        <w:rPr>
          <w:noProof w:val="0"/>
          <w:lang w:val="en-GB"/>
        </w:rPr>
      </w:pPr>
      <w:r w:rsidRPr="007C2502">
        <w:rPr>
          <w:noProof w:val="0"/>
          <w:lang w:val="en-GB"/>
        </w:rPr>
        <w:t>2</w:t>
      </w:r>
      <w:r w:rsidRPr="007C2502">
        <w:rPr>
          <w:noProof w:val="0"/>
          <w:lang w:val="en-GB"/>
        </w:rPr>
        <w:tab/>
        <w:t>Ophir, E., Nass, C. &amp; Wagner, A. D. Cognitive control in media multitaskers. PNAS 106, 15583-15587 (2009).</w:t>
      </w:r>
    </w:p>
    <w:p w14:paraId="181C205A" w14:textId="643836BC" w:rsidR="00B81C6D" w:rsidRPr="007C2502" w:rsidRDefault="007D79C6" w:rsidP="00B81C6D">
      <w:pPr>
        <w:pStyle w:val="EndNoteBibliography"/>
        <w:ind w:left="720" w:hanging="720"/>
        <w:rPr>
          <w:rFonts w:ascii="Times New Roman" w:hAnsi="Times New Roman" w:cs="Times New Roman"/>
          <w:noProof w:val="0"/>
          <w:lang w:val="en-GB"/>
        </w:rPr>
      </w:pPr>
      <w:r w:rsidRPr="007C2502">
        <w:rPr>
          <w:rFonts w:ascii="Times New Roman" w:hAnsi="Times New Roman" w:cs="Times New Roman"/>
          <w:noProof w:val="0"/>
          <w:lang w:val="en-GB"/>
        </w:rPr>
        <w:t>3</w:t>
      </w:r>
      <w:r w:rsidR="00B81C6D" w:rsidRPr="007C2502">
        <w:rPr>
          <w:rFonts w:ascii="Times New Roman" w:hAnsi="Times New Roman" w:cs="Times New Roman"/>
          <w:noProof w:val="0"/>
          <w:lang w:val="en-GB"/>
        </w:rPr>
        <w:tab/>
        <w:t xml:space="preserve">Cole, M. W., Reynolds, J. R., Power, J. D., </w:t>
      </w:r>
      <w:proofErr w:type="spellStart"/>
      <w:r w:rsidR="00B81C6D" w:rsidRPr="007C2502">
        <w:rPr>
          <w:rFonts w:ascii="Times New Roman" w:hAnsi="Times New Roman" w:cs="Times New Roman"/>
          <w:noProof w:val="0"/>
          <w:lang w:val="en-GB"/>
        </w:rPr>
        <w:t>Repovs</w:t>
      </w:r>
      <w:proofErr w:type="spellEnd"/>
      <w:r w:rsidR="00B81C6D" w:rsidRPr="007C2502">
        <w:rPr>
          <w:rFonts w:ascii="Times New Roman" w:hAnsi="Times New Roman" w:cs="Times New Roman"/>
          <w:noProof w:val="0"/>
          <w:lang w:val="en-GB"/>
        </w:rPr>
        <w:t xml:space="preserve">, G., </w:t>
      </w:r>
      <w:proofErr w:type="spellStart"/>
      <w:r w:rsidR="00B81C6D" w:rsidRPr="007C2502">
        <w:rPr>
          <w:rFonts w:ascii="Times New Roman" w:hAnsi="Times New Roman" w:cs="Times New Roman"/>
          <w:noProof w:val="0"/>
          <w:lang w:val="en-GB"/>
        </w:rPr>
        <w:t>Anticevic</w:t>
      </w:r>
      <w:proofErr w:type="spellEnd"/>
      <w:r w:rsidR="00B81C6D" w:rsidRPr="007C2502">
        <w:rPr>
          <w:rFonts w:ascii="Times New Roman" w:hAnsi="Times New Roman" w:cs="Times New Roman"/>
          <w:noProof w:val="0"/>
          <w:lang w:val="en-GB"/>
        </w:rPr>
        <w:t xml:space="preserve">, A., Braver, T. S. Multi-task connectivity reveals flexible hubs for adaptive task control. Nat </w:t>
      </w:r>
      <w:proofErr w:type="spellStart"/>
      <w:r w:rsidR="00B81C6D" w:rsidRPr="007C2502">
        <w:rPr>
          <w:rFonts w:ascii="Times New Roman" w:hAnsi="Times New Roman" w:cs="Times New Roman"/>
          <w:noProof w:val="0"/>
          <w:lang w:val="en-GB"/>
        </w:rPr>
        <w:t>Neurosci</w:t>
      </w:r>
      <w:proofErr w:type="spellEnd"/>
      <w:r w:rsidR="00B81C6D" w:rsidRPr="007C2502">
        <w:rPr>
          <w:rFonts w:ascii="Times New Roman" w:hAnsi="Times New Roman" w:cs="Times New Roman"/>
          <w:noProof w:val="0"/>
          <w:lang w:val="en-GB"/>
        </w:rPr>
        <w:t xml:space="preserve">. 16(9): 1348– 1355. </w:t>
      </w:r>
      <w:r w:rsidR="00B81C6D" w:rsidRPr="007C2502">
        <w:rPr>
          <w:rFonts w:ascii="Times New Roman" w:hAnsi="Times New Roman" w:cs="Times New Roman"/>
          <w:noProof w:val="0"/>
          <w:lang w:val="en-GB"/>
        </w:rPr>
        <w:lastRenderedPageBreak/>
        <w:t>doi:10.1038/nn.3470 (2013).</w:t>
      </w:r>
    </w:p>
    <w:p w14:paraId="5E803B5E" w14:textId="60F3A634" w:rsidR="00B81C6D" w:rsidRPr="007C2502" w:rsidRDefault="007D79C6" w:rsidP="00B81C6D">
      <w:pPr>
        <w:pStyle w:val="EndNoteBibliography"/>
        <w:ind w:left="720" w:hanging="720"/>
        <w:rPr>
          <w:rFonts w:ascii="Times New Roman" w:hAnsi="Times New Roman" w:cs="Times New Roman"/>
          <w:noProof w:val="0"/>
          <w:lang w:val="en-GB"/>
        </w:rPr>
      </w:pPr>
      <w:r w:rsidRPr="007C2502">
        <w:rPr>
          <w:rFonts w:ascii="Times New Roman" w:hAnsi="Times New Roman" w:cs="Times New Roman"/>
          <w:noProof w:val="0"/>
          <w:lang w:val="en-GB"/>
        </w:rPr>
        <w:t>4</w:t>
      </w:r>
      <w:r w:rsidR="00B81C6D" w:rsidRPr="007C2502">
        <w:rPr>
          <w:rFonts w:ascii="Times New Roman" w:hAnsi="Times New Roman" w:cs="Times New Roman"/>
          <w:noProof w:val="0"/>
          <w:lang w:val="en-GB"/>
        </w:rPr>
        <w:tab/>
        <w:t xml:space="preserve">Fox. M.D., </w:t>
      </w:r>
      <w:proofErr w:type="spellStart"/>
      <w:r w:rsidR="00B81C6D" w:rsidRPr="007C2502">
        <w:rPr>
          <w:rFonts w:ascii="Times New Roman" w:hAnsi="Times New Roman" w:cs="Times New Roman"/>
          <w:noProof w:val="0"/>
          <w:lang w:val="en-GB"/>
        </w:rPr>
        <w:t>Corbetta</w:t>
      </w:r>
      <w:proofErr w:type="spellEnd"/>
      <w:r w:rsidR="00B81C6D" w:rsidRPr="007C2502">
        <w:rPr>
          <w:rFonts w:ascii="Times New Roman" w:hAnsi="Times New Roman" w:cs="Times New Roman"/>
          <w:noProof w:val="0"/>
          <w:lang w:val="en-GB"/>
        </w:rPr>
        <w:t xml:space="preserve">. M., Snyder. A. Z, Vincent. J. L, </w:t>
      </w:r>
      <w:proofErr w:type="spellStart"/>
      <w:r w:rsidR="00B81C6D" w:rsidRPr="007C2502">
        <w:rPr>
          <w:rFonts w:ascii="Times New Roman" w:hAnsi="Times New Roman" w:cs="Times New Roman"/>
          <w:noProof w:val="0"/>
          <w:lang w:val="en-GB"/>
        </w:rPr>
        <w:t>Raichle</w:t>
      </w:r>
      <w:proofErr w:type="spellEnd"/>
      <w:r w:rsidR="00B81C6D" w:rsidRPr="007C2502">
        <w:rPr>
          <w:rFonts w:ascii="Times New Roman" w:hAnsi="Times New Roman" w:cs="Times New Roman"/>
          <w:noProof w:val="0"/>
          <w:lang w:val="en-GB"/>
        </w:rPr>
        <w:t xml:space="preserve">. E. M: Spontaneous neuronal </w:t>
      </w:r>
      <w:r w:rsidR="00B81C6D" w:rsidRPr="007C2502">
        <w:rPr>
          <w:rFonts w:ascii="Times New Roman" w:hAnsi="Times New Roman" w:cs="Times New Roman"/>
          <w:noProof w:val="0"/>
          <w:lang w:val="en-GB"/>
        </w:rPr>
        <w:tab/>
        <w:t>activity distinguishes human dorsal and ventral attention systems. PNAS 103 (26) 10046-</w:t>
      </w:r>
      <w:r w:rsidR="00B81C6D" w:rsidRPr="007C2502">
        <w:rPr>
          <w:rFonts w:ascii="Times New Roman" w:hAnsi="Times New Roman" w:cs="Times New Roman"/>
          <w:noProof w:val="0"/>
          <w:lang w:val="en-GB"/>
        </w:rPr>
        <w:tab/>
        <w:t>10051; https://doi.org/10.1073/pnas.0604187103 (2006)</w:t>
      </w:r>
    </w:p>
    <w:p w14:paraId="6F4605B4" w14:textId="205F64BA" w:rsidR="00743FE6" w:rsidRPr="007C2502" w:rsidRDefault="007D79C6" w:rsidP="008A572C">
      <w:pPr>
        <w:pStyle w:val="EndNoteBibliography"/>
        <w:ind w:left="720" w:hanging="720"/>
        <w:rPr>
          <w:rFonts w:ascii="Times New Roman" w:hAnsi="Times New Roman" w:cs="Times New Roman"/>
          <w:noProof w:val="0"/>
          <w:lang w:val="en-GB"/>
        </w:rPr>
      </w:pPr>
      <w:r w:rsidRPr="007C2502">
        <w:rPr>
          <w:rFonts w:ascii="Times New Roman" w:hAnsi="Times New Roman" w:cs="Times New Roman"/>
          <w:noProof w:val="0"/>
          <w:lang w:val="en-GB"/>
        </w:rPr>
        <w:t>5</w:t>
      </w:r>
      <w:r w:rsidR="00743FE6" w:rsidRPr="007C2502">
        <w:rPr>
          <w:rFonts w:ascii="Times New Roman" w:hAnsi="Times New Roman" w:cs="Times New Roman"/>
          <w:noProof w:val="0"/>
          <w:lang w:val="en-GB"/>
        </w:rPr>
        <w:tab/>
        <w:t xml:space="preserve">Yeo, B. T. et al. The organization of the human cerebral cortex estimated by intrinsic functional connectivity. J </w:t>
      </w:r>
      <w:proofErr w:type="spellStart"/>
      <w:r w:rsidR="00743FE6" w:rsidRPr="007C2502">
        <w:rPr>
          <w:rFonts w:ascii="Times New Roman" w:hAnsi="Times New Roman" w:cs="Times New Roman"/>
          <w:noProof w:val="0"/>
          <w:lang w:val="en-GB"/>
        </w:rPr>
        <w:t>Neurophysiol</w:t>
      </w:r>
      <w:proofErr w:type="spellEnd"/>
      <w:r w:rsidR="00743FE6" w:rsidRPr="007C2502">
        <w:rPr>
          <w:rFonts w:ascii="Times New Roman" w:hAnsi="Times New Roman" w:cs="Times New Roman"/>
          <w:noProof w:val="0"/>
          <w:lang w:val="en-GB"/>
        </w:rPr>
        <w:t xml:space="preserve"> 106, 1125-1165, doi:10.1152/jn.00338.2011 (2011).</w:t>
      </w:r>
    </w:p>
    <w:p w14:paraId="391F03C8" w14:textId="2E530A33" w:rsidR="00AE7D59" w:rsidRPr="007C2502" w:rsidRDefault="007D79C6" w:rsidP="008A572C">
      <w:pPr>
        <w:pStyle w:val="EndNoteBibliography"/>
        <w:ind w:left="720" w:hanging="720"/>
        <w:rPr>
          <w:rFonts w:ascii="Times New Roman" w:hAnsi="Times New Roman" w:cs="Times New Roman"/>
          <w:noProof w:val="0"/>
          <w:lang w:val="en-GB"/>
        </w:rPr>
      </w:pPr>
      <w:r w:rsidRPr="007C2502">
        <w:rPr>
          <w:rFonts w:ascii="Times New Roman" w:hAnsi="Times New Roman" w:cs="Times New Roman"/>
          <w:noProof w:val="0"/>
          <w:lang w:val="en-GB"/>
        </w:rPr>
        <w:t>6</w:t>
      </w:r>
      <w:r w:rsidR="00743FE6" w:rsidRPr="007C2502">
        <w:rPr>
          <w:rFonts w:ascii="Times New Roman" w:hAnsi="Times New Roman" w:cs="Times New Roman"/>
          <w:noProof w:val="0"/>
          <w:lang w:val="en-GB"/>
        </w:rPr>
        <w:tab/>
        <w:t xml:space="preserve">Shirer, W. R., </w:t>
      </w:r>
      <w:proofErr w:type="spellStart"/>
      <w:r w:rsidR="00743FE6" w:rsidRPr="007C2502">
        <w:rPr>
          <w:rFonts w:ascii="Times New Roman" w:hAnsi="Times New Roman" w:cs="Times New Roman"/>
          <w:noProof w:val="0"/>
          <w:lang w:val="en-GB"/>
        </w:rPr>
        <w:t>Ryali</w:t>
      </w:r>
      <w:proofErr w:type="spellEnd"/>
      <w:r w:rsidR="00743FE6" w:rsidRPr="007C2502">
        <w:rPr>
          <w:rFonts w:ascii="Times New Roman" w:hAnsi="Times New Roman" w:cs="Times New Roman"/>
          <w:noProof w:val="0"/>
          <w:lang w:val="en-GB"/>
        </w:rPr>
        <w:t xml:space="preserve">, S., </w:t>
      </w:r>
      <w:proofErr w:type="spellStart"/>
      <w:r w:rsidR="00743FE6" w:rsidRPr="007C2502">
        <w:rPr>
          <w:rFonts w:ascii="Times New Roman" w:hAnsi="Times New Roman" w:cs="Times New Roman"/>
          <w:noProof w:val="0"/>
          <w:lang w:val="en-GB"/>
        </w:rPr>
        <w:t>Rykhlevskaia</w:t>
      </w:r>
      <w:proofErr w:type="spellEnd"/>
      <w:r w:rsidR="00743FE6" w:rsidRPr="007C2502">
        <w:rPr>
          <w:rFonts w:ascii="Times New Roman" w:hAnsi="Times New Roman" w:cs="Times New Roman"/>
          <w:noProof w:val="0"/>
          <w:lang w:val="en-GB"/>
        </w:rPr>
        <w:t xml:space="preserve">, E., Menon, V. &amp; </w:t>
      </w:r>
      <w:proofErr w:type="spellStart"/>
      <w:r w:rsidR="00743FE6" w:rsidRPr="007C2502">
        <w:rPr>
          <w:rFonts w:ascii="Times New Roman" w:hAnsi="Times New Roman" w:cs="Times New Roman"/>
          <w:noProof w:val="0"/>
          <w:lang w:val="en-GB"/>
        </w:rPr>
        <w:t>Greicius</w:t>
      </w:r>
      <w:proofErr w:type="spellEnd"/>
      <w:r w:rsidR="00743FE6" w:rsidRPr="007C2502">
        <w:rPr>
          <w:rFonts w:ascii="Times New Roman" w:hAnsi="Times New Roman" w:cs="Times New Roman"/>
          <w:noProof w:val="0"/>
          <w:lang w:val="en-GB"/>
        </w:rPr>
        <w:t xml:space="preserve">, M. D. Decoding subject-driven cognitive states with whole-brain connectivity patterns. </w:t>
      </w:r>
      <w:proofErr w:type="spellStart"/>
      <w:r w:rsidR="00743FE6" w:rsidRPr="007C2502">
        <w:rPr>
          <w:rFonts w:ascii="Times New Roman" w:hAnsi="Times New Roman" w:cs="Times New Roman"/>
          <w:noProof w:val="0"/>
          <w:lang w:val="en-GB"/>
        </w:rPr>
        <w:t>Cereb</w:t>
      </w:r>
      <w:proofErr w:type="spellEnd"/>
      <w:r w:rsidR="00743FE6" w:rsidRPr="007C2502">
        <w:rPr>
          <w:rFonts w:ascii="Times New Roman" w:hAnsi="Times New Roman" w:cs="Times New Roman"/>
          <w:noProof w:val="0"/>
          <w:lang w:val="en-GB"/>
        </w:rPr>
        <w:t xml:space="preserve">. Cortex </w:t>
      </w:r>
      <w:r w:rsidR="00743FE6" w:rsidRPr="007C2502">
        <w:rPr>
          <w:rFonts w:ascii="Times New Roman" w:hAnsi="Times New Roman" w:cs="Times New Roman"/>
          <w:b/>
          <w:noProof w:val="0"/>
          <w:lang w:val="en-GB"/>
        </w:rPr>
        <w:t>22</w:t>
      </w:r>
      <w:r w:rsidR="00743FE6" w:rsidRPr="007C2502">
        <w:rPr>
          <w:rFonts w:ascii="Times New Roman" w:hAnsi="Times New Roman" w:cs="Times New Roman"/>
          <w:noProof w:val="0"/>
          <w:lang w:val="en-GB"/>
        </w:rPr>
        <w:t>, 158-165, doi:10.1093/</w:t>
      </w:r>
      <w:proofErr w:type="spellStart"/>
      <w:r w:rsidR="00743FE6" w:rsidRPr="007C2502">
        <w:rPr>
          <w:rFonts w:ascii="Times New Roman" w:hAnsi="Times New Roman" w:cs="Times New Roman"/>
          <w:noProof w:val="0"/>
          <w:lang w:val="en-GB"/>
        </w:rPr>
        <w:t>cercor</w:t>
      </w:r>
      <w:proofErr w:type="spellEnd"/>
      <w:r w:rsidR="00743FE6" w:rsidRPr="007C2502">
        <w:rPr>
          <w:rFonts w:ascii="Times New Roman" w:hAnsi="Times New Roman" w:cs="Times New Roman"/>
          <w:noProof w:val="0"/>
          <w:lang w:val="en-GB"/>
        </w:rPr>
        <w:t>/bhr099 (2012).</w:t>
      </w:r>
    </w:p>
    <w:p w14:paraId="4AA6A50A" w14:textId="4936AB81" w:rsidR="003657DB" w:rsidRPr="007C2502" w:rsidRDefault="003657DB" w:rsidP="009D3F33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453A207B" w14:textId="77777777" w:rsidR="00000118" w:rsidRPr="007C2502" w:rsidRDefault="00C07A73" w:rsidP="00000118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lang w:val="en-GB"/>
        </w:rPr>
        <w:br w:type="page"/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43"/>
        <w:gridCol w:w="943"/>
        <w:gridCol w:w="944"/>
        <w:gridCol w:w="944"/>
        <w:gridCol w:w="944"/>
        <w:gridCol w:w="944"/>
        <w:gridCol w:w="944"/>
        <w:gridCol w:w="944"/>
        <w:gridCol w:w="944"/>
      </w:tblGrid>
      <w:tr w:rsidR="007C2502" w:rsidRPr="007C2502" w14:paraId="3827A73E" w14:textId="77777777" w:rsidTr="00F12CE2">
        <w:trPr>
          <w:trHeight w:val="645"/>
        </w:trPr>
        <w:tc>
          <w:tcPr>
            <w:tcW w:w="943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1FCD5CA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bookmarkStart w:id="6" w:name="_Hlk43443179"/>
          </w:p>
        </w:tc>
        <w:tc>
          <w:tcPr>
            <w:tcW w:w="943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3BA28EAF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1888" w:type="dxa"/>
            <w:gridSpan w:val="2"/>
            <w:tcBorders>
              <w:bottom w:val="single" w:sz="4" w:space="0" w:color="auto"/>
            </w:tcBorders>
            <w:vAlign w:val="center"/>
          </w:tcPr>
          <w:p w14:paraId="6648A36B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DC mean</w:t>
            </w:r>
          </w:p>
        </w:tc>
        <w:tc>
          <w:tcPr>
            <w:tcW w:w="1888" w:type="dxa"/>
            <w:gridSpan w:val="2"/>
            <w:tcBorders>
              <w:bottom w:val="single" w:sz="4" w:space="0" w:color="auto"/>
            </w:tcBorders>
            <w:vAlign w:val="center"/>
          </w:tcPr>
          <w:p w14:paraId="0BB22387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DC SD</w:t>
            </w:r>
          </w:p>
        </w:tc>
        <w:tc>
          <w:tcPr>
            <w:tcW w:w="944" w:type="dxa"/>
            <w:vMerge w:val="restart"/>
            <w:tcBorders>
              <w:bottom w:val="single" w:sz="4" w:space="0" w:color="auto"/>
            </w:tcBorders>
            <w:vAlign w:val="center"/>
          </w:tcPr>
          <w:p w14:paraId="4C09BBD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</w:p>
        </w:tc>
        <w:tc>
          <w:tcPr>
            <w:tcW w:w="944" w:type="dxa"/>
            <w:vMerge w:val="restart"/>
            <w:tcBorders>
              <w:bottom w:val="single" w:sz="4" w:space="0" w:color="auto"/>
            </w:tcBorders>
            <w:vAlign w:val="center"/>
          </w:tcPr>
          <w:p w14:paraId="2C784A73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Cohen’s</w:t>
            </w:r>
          </w:p>
          <w:p w14:paraId="1DCCF6B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d</w:t>
            </w:r>
          </w:p>
        </w:tc>
        <w:tc>
          <w:tcPr>
            <w:tcW w:w="944" w:type="dxa"/>
            <w:vMerge w:val="restart"/>
            <w:tcBorders>
              <w:bottom w:val="single" w:sz="4" w:space="0" w:color="auto"/>
            </w:tcBorders>
            <w:vAlign w:val="center"/>
          </w:tcPr>
          <w:p w14:paraId="5B21BB9F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7C2502" w:rsidRPr="007C2502" w14:paraId="4494CA54" w14:textId="77777777" w:rsidTr="00F12CE2">
        <w:trPr>
          <w:trHeight w:val="645"/>
        </w:trPr>
        <w:tc>
          <w:tcPr>
            <w:tcW w:w="94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447BF40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3" w:type="dxa"/>
            <w:vMerge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2F80F043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8E176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est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2494D2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ask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6E244B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est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7314AF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ask</w:t>
            </w: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</w:tcPr>
          <w:p w14:paraId="49ED435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</w:tcPr>
          <w:p w14:paraId="2E3CF1D7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944" w:type="dxa"/>
            <w:vMerge/>
            <w:tcBorders>
              <w:bottom w:val="single" w:sz="4" w:space="0" w:color="auto"/>
            </w:tcBorders>
            <w:vAlign w:val="center"/>
          </w:tcPr>
          <w:p w14:paraId="73169666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2502" w:rsidRPr="007C2502" w14:paraId="7B35EC28" w14:textId="77777777" w:rsidTr="00F12CE2">
        <w:trPr>
          <w:trHeight w:val="645"/>
        </w:trPr>
        <w:tc>
          <w:tcPr>
            <w:tcW w:w="943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1B22DB5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VAN</w:t>
            </w:r>
          </w:p>
        </w:tc>
        <w:tc>
          <w:tcPr>
            <w:tcW w:w="943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45AF37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435F883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25.90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42F907B6" w14:textId="1B15BEB2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21</w:t>
            </w:r>
            <w:r w:rsidR="00C9242E" w:rsidRPr="007C2502">
              <w:rPr>
                <w:rFonts w:ascii="Times New Roman" w:hAnsi="Times New Roman" w:cs="Times New Roman"/>
                <w:lang w:val="en-GB"/>
              </w:rPr>
              <w:t>.</w:t>
            </w:r>
            <w:r w:rsidRPr="007C2502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66A99C4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.06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13DCE407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8.27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1C2495AB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6.22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428E92A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14:paraId="729C8F6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7C2502" w:rsidRPr="007C2502" w14:paraId="4D54BE12" w14:textId="77777777" w:rsidTr="00F12CE2">
        <w:trPr>
          <w:trHeight w:val="645"/>
        </w:trPr>
        <w:tc>
          <w:tcPr>
            <w:tcW w:w="943" w:type="dxa"/>
            <w:tcBorders>
              <w:right w:val="single" w:sz="4" w:space="0" w:color="auto"/>
            </w:tcBorders>
            <w:vAlign w:val="center"/>
          </w:tcPr>
          <w:p w14:paraId="5EB1AC0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SN</w:t>
            </w:r>
          </w:p>
        </w:tc>
        <w:tc>
          <w:tcPr>
            <w:tcW w:w="943" w:type="dxa"/>
            <w:tcBorders>
              <w:left w:val="single" w:sz="4" w:space="0" w:color="auto"/>
            </w:tcBorders>
            <w:vAlign w:val="center"/>
          </w:tcPr>
          <w:p w14:paraId="6122296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944" w:type="dxa"/>
            <w:vAlign w:val="center"/>
          </w:tcPr>
          <w:p w14:paraId="769AC3C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34.60</w:t>
            </w:r>
          </w:p>
        </w:tc>
        <w:tc>
          <w:tcPr>
            <w:tcW w:w="944" w:type="dxa"/>
            <w:vAlign w:val="center"/>
          </w:tcPr>
          <w:p w14:paraId="2A55C36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31.10</w:t>
            </w:r>
          </w:p>
        </w:tc>
        <w:tc>
          <w:tcPr>
            <w:tcW w:w="944" w:type="dxa"/>
            <w:vAlign w:val="center"/>
          </w:tcPr>
          <w:p w14:paraId="3736D223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1.61</w:t>
            </w:r>
          </w:p>
        </w:tc>
        <w:tc>
          <w:tcPr>
            <w:tcW w:w="944" w:type="dxa"/>
            <w:vAlign w:val="center"/>
          </w:tcPr>
          <w:p w14:paraId="4D2862A1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.48</w:t>
            </w:r>
          </w:p>
        </w:tc>
        <w:tc>
          <w:tcPr>
            <w:tcW w:w="944" w:type="dxa"/>
            <w:vAlign w:val="center"/>
          </w:tcPr>
          <w:p w14:paraId="215C9321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4.29</w:t>
            </w:r>
          </w:p>
        </w:tc>
        <w:tc>
          <w:tcPr>
            <w:tcW w:w="944" w:type="dxa"/>
            <w:vAlign w:val="center"/>
          </w:tcPr>
          <w:p w14:paraId="77852E41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42</w:t>
            </w:r>
          </w:p>
        </w:tc>
        <w:tc>
          <w:tcPr>
            <w:tcW w:w="944" w:type="dxa"/>
            <w:vAlign w:val="center"/>
          </w:tcPr>
          <w:p w14:paraId="4B4C6893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&lt; 0.001</w:t>
            </w:r>
          </w:p>
        </w:tc>
      </w:tr>
      <w:tr w:rsidR="00000118" w:rsidRPr="007C2502" w14:paraId="1C23610D" w14:textId="77777777" w:rsidTr="00F12CE2">
        <w:trPr>
          <w:trHeight w:val="645"/>
        </w:trPr>
        <w:tc>
          <w:tcPr>
            <w:tcW w:w="943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70C9D3E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FPN</w:t>
            </w:r>
          </w:p>
        </w:tc>
        <w:tc>
          <w:tcPr>
            <w:tcW w:w="943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9F9322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7806122D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31.6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1BF44CE6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29.12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636D37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9.1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005B7A1D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8.51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50686401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3.38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4FD1606B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33</w:t>
            </w:r>
          </w:p>
        </w:tc>
        <w:tc>
          <w:tcPr>
            <w:tcW w:w="944" w:type="dxa"/>
            <w:tcBorders>
              <w:bottom w:val="single" w:sz="4" w:space="0" w:color="auto"/>
            </w:tcBorders>
            <w:vAlign w:val="center"/>
          </w:tcPr>
          <w:p w14:paraId="2E6CB9DF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01</w:t>
            </w:r>
          </w:p>
        </w:tc>
      </w:tr>
    </w:tbl>
    <w:p w14:paraId="144EFCAD" w14:textId="77777777" w:rsidR="00000118" w:rsidRPr="007C2502" w:rsidRDefault="00000118" w:rsidP="00000118">
      <w:pPr>
        <w:rPr>
          <w:rFonts w:ascii="Times New Roman" w:hAnsi="Times New Roman" w:cs="Times New Roman"/>
          <w:b/>
          <w:bCs/>
          <w:lang w:val="en-GB"/>
        </w:rPr>
      </w:pPr>
    </w:p>
    <w:p w14:paraId="3540413B" w14:textId="2D420146" w:rsidR="00000118" w:rsidRPr="007C2502" w:rsidRDefault="00000118" w:rsidP="00000118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1624C" w:rsidRPr="007C2502">
        <w:rPr>
          <w:rFonts w:ascii="Times New Roman" w:hAnsi="Times New Roman" w:cs="Times New Roman"/>
          <w:b/>
          <w:bCs/>
          <w:lang w:val="en-GB"/>
        </w:rPr>
        <w:t>S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1. Differences </w:t>
      </w:r>
      <w:r w:rsidR="00D24811" w:rsidRPr="007C2502">
        <w:rPr>
          <w:rFonts w:ascii="Times New Roman" w:hAnsi="Times New Roman" w:cs="Times New Roman"/>
          <w:b/>
          <w:bCs/>
          <w:lang w:val="en-GB"/>
        </w:rPr>
        <w:t>in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 DCs between resting-state and oddball task fMRI for the VAN, SN</w:t>
      </w:r>
      <w:r w:rsidR="00D24811" w:rsidRPr="007C2502">
        <w:rPr>
          <w:rFonts w:ascii="Times New Roman" w:hAnsi="Times New Roman" w:cs="Times New Roman"/>
          <w:b/>
          <w:bCs/>
          <w:lang w:val="en-GB"/>
        </w:rPr>
        <w:t>,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 and FPN </w:t>
      </w:r>
    </w:p>
    <w:p w14:paraId="7D1339BD" w14:textId="5837A13C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VAN, ventral attention network; SN, salience network; FPN, frontoparietal network; DC, degree centrality; SD, standard deviation</w:t>
      </w:r>
      <w:r w:rsidR="00884F19" w:rsidRPr="007C2502">
        <w:rPr>
          <w:rFonts w:ascii="Times New Roman" w:hAnsi="Times New Roman" w:cs="Times New Roman"/>
          <w:lang w:val="en-GB"/>
        </w:rPr>
        <w:t>; df, degrees of freedom</w:t>
      </w:r>
      <w:r w:rsidRPr="007C2502">
        <w:rPr>
          <w:rFonts w:ascii="Times New Roman" w:hAnsi="Times New Roman" w:cs="Times New Roman"/>
          <w:lang w:val="en-GB"/>
        </w:rPr>
        <w:t xml:space="preserve">. </w:t>
      </w:r>
    </w:p>
    <w:p w14:paraId="659B0889" w14:textId="77777777" w:rsidR="00000118" w:rsidRPr="007C2502" w:rsidRDefault="00000118" w:rsidP="00000118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07A359CC" w14:textId="77777777" w:rsidR="00000118" w:rsidRPr="007C2502" w:rsidRDefault="00000118" w:rsidP="00000118">
      <w:pPr>
        <w:widowControl/>
        <w:jc w:val="left"/>
        <w:rPr>
          <w:rFonts w:ascii="Times New Roman" w:hAnsi="Times New Roman" w:cs="Times New Roman"/>
          <w:lang w:val="en-GB"/>
        </w:rPr>
      </w:pP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05"/>
        <w:gridCol w:w="2084"/>
        <w:gridCol w:w="2202"/>
        <w:gridCol w:w="2113"/>
      </w:tblGrid>
      <w:tr w:rsidR="007C2502" w:rsidRPr="007C2502" w14:paraId="7E2219D7" w14:textId="77777777" w:rsidTr="00F12CE2">
        <w:trPr>
          <w:trHeight w:val="720"/>
        </w:trPr>
        <w:tc>
          <w:tcPr>
            <w:tcW w:w="24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B89B6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52EDCBD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51D73772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Correlation</w:t>
            </w:r>
          </w:p>
          <w:p w14:paraId="4876E2C3" w14:textId="69316D96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c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oefficient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13E61E3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7C2502" w:rsidRPr="007C2502" w14:paraId="23A25152" w14:textId="77777777" w:rsidTr="00F12CE2">
        <w:trPr>
          <w:trHeight w:val="720"/>
        </w:trPr>
        <w:tc>
          <w:tcPr>
            <w:tcW w:w="24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D464297" w14:textId="2845F7D3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est VAN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0B7593DE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38B66C9D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20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4971890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47</w:t>
            </w:r>
          </w:p>
        </w:tc>
      </w:tr>
      <w:tr w:rsidR="007C2502" w:rsidRPr="007C2502" w14:paraId="3F467144" w14:textId="77777777" w:rsidTr="00F12CE2">
        <w:trPr>
          <w:trHeight w:val="720"/>
        </w:trPr>
        <w:tc>
          <w:tcPr>
            <w:tcW w:w="24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5167BBA" w14:textId="1F411573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ask VAN</w:t>
            </w:r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95463D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7BB490C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28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59236E2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</w:tr>
      <w:tr w:rsidR="007C2502" w:rsidRPr="007C2502" w14:paraId="6C87F58E" w14:textId="77777777" w:rsidTr="00F12CE2">
        <w:trPr>
          <w:trHeight w:val="720"/>
        </w:trPr>
        <w:tc>
          <w:tcPr>
            <w:tcW w:w="24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0C740B08" w14:textId="1EE08E4F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est SN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AD7F6C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2A22944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0B9EF77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72</w:t>
            </w:r>
          </w:p>
        </w:tc>
      </w:tr>
      <w:tr w:rsidR="007C2502" w:rsidRPr="007C2502" w14:paraId="6DF10818" w14:textId="77777777" w:rsidTr="00F12CE2">
        <w:trPr>
          <w:trHeight w:val="720"/>
        </w:trPr>
        <w:tc>
          <w:tcPr>
            <w:tcW w:w="24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6E42F50" w14:textId="27C022A6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ask SN</w:t>
            </w:r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AF7EB1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4403128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44EA5CA5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21</w:t>
            </w:r>
          </w:p>
        </w:tc>
      </w:tr>
      <w:tr w:rsidR="007C2502" w:rsidRPr="007C2502" w14:paraId="2AE2F3FB" w14:textId="77777777" w:rsidTr="00F12CE2">
        <w:trPr>
          <w:trHeight w:val="720"/>
        </w:trPr>
        <w:tc>
          <w:tcPr>
            <w:tcW w:w="2434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2D07EF9" w14:textId="10FE0BC1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est FPN</w:t>
            </w:r>
          </w:p>
        </w:tc>
        <w:tc>
          <w:tcPr>
            <w:tcW w:w="2434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23A3F2D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63A820E2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2434" w:type="dxa"/>
            <w:tcBorders>
              <w:top w:val="single" w:sz="4" w:space="0" w:color="auto"/>
            </w:tcBorders>
            <w:vAlign w:val="center"/>
          </w:tcPr>
          <w:p w14:paraId="440264D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61</w:t>
            </w:r>
          </w:p>
        </w:tc>
      </w:tr>
      <w:tr w:rsidR="00000118" w:rsidRPr="007C2502" w14:paraId="25AA6938" w14:textId="77777777" w:rsidTr="00F12CE2">
        <w:trPr>
          <w:trHeight w:val="720"/>
        </w:trPr>
        <w:tc>
          <w:tcPr>
            <w:tcW w:w="2434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FB6AB4A" w14:textId="7D15AF98" w:rsidR="00000118" w:rsidRPr="007C2502" w:rsidRDefault="00CA5F4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ask FPN</w:t>
            </w:r>
          </w:p>
        </w:tc>
        <w:tc>
          <w:tcPr>
            <w:tcW w:w="2434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D61E2E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1A50C4E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-0.09</w:t>
            </w:r>
          </w:p>
        </w:tc>
        <w:tc>
          <w:tcPr>
            <w:tcW w:w="2434" w:type="dxa"/>
            <w:tcBorders>
              <w:bottom w:val="single" w:sz="4" w:space="0" w:color="auto"/>
            </w:tcBorders>
            <w:vAlign w:val="center"/>
          </w:tcPr>
          <w:p w14:paraId="279F4F1A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37</w:t>
            </w:r>
          </w:p>
        </w:tc>
      </w:tr>
    </w:tbl>
    <w:p w14:paraId="15935BD8" w14:textId="77777777" w:rsidR="00000118" w:rsidRPr="007C2502" w:rsidRDefault="00000118" w:rsidP="00000118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5137206B" w14:textId="43FE5B2C" w:rsidR="00000118" w:rsidRPr="007C2502" w:rsidRDefault="00000118" w:rsidP="00000118">
      <w:pPr>
        <w:rPr>
          <w:rFonts w:ascii="Times New Roman" w:hAnsi="Times New Roman" w:cs="Times New Roman"/>
          <w:b/>
          <w:bCs/>
          <w:lang w:val="en-GB"/>
        </w:rPr>
      </w:pPr>
      <w:bookmarkStart w:id="7" w:name="_Hlk42286178"/>
      <w:r w:rsidRPr="007C2502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1624C" w:rsidRPr="007C2502">
        <w:rPr>
          <w:rFonts w:ascii="Times New Roman" w:hAnsi="Times New Roman" w:cs="Times New Roman"/>
          <w:b/>
          <w:bCs/>
          <w:lang w:val="en-GB"/>
        </w:rPr>
        <w:t>S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2. Correlations between the DCs of the DAN and other networks during resting state </w:t>
      </w:r>
    </w:p>
    <w:p w14:paraId="4AE3967E" w14:textId="0FFC71B1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VAN, ventral attention network; SN, salience network; FPN, frontoparietal network</w:t>
      </w:r>
      <w:r w:rsidR="00894A29" w:rsidRPr="007C2502">
        <w:rPr>
          <w:rFonts w:ascii="Times New Roman" w:hAnsi="Times New Roman" w:cs="Times New Roman"/>
          <w:lang w:val="en-GB"/>
        </w:rPr>
        <w:t>; df, degrees of freedom</w:t>
      </w:r>
      <w:r w:rsidRPr="007C2502">
        <w:rPr>
          <w:rFonts w:ascii="Times New Roman" w:hAnsi="Times New Roman" w:cs="Times New Roman"/>
          <w:lang w:val="en-GB"/>
        </w:rPr>
        <w:t>.</w:t>
      </w:r>
    </w:p>
    <w:p w14:paraId="18112FA6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</w:p>
    <w:p w14:paraId="665DBEE8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</w:p>
    <w:p w14:paraId="3571AEB0" w14:textId="77777777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</w:p>
    <w:tbl>
      <w:tblPr>
        <w:tblStyle w:val="af2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126"/>
        <w:gridCol w:w="2126"/>
        <w:gridCol w:w="2126"/>
      </w:tblGrid>
      <w:tr w:rsidR="007C2502" w:rsidRPr="007C2502" w14:paraId="6A147EF1" w14:textId="77777777" w:rsidTr="00F12CE2">
        <w:trPr>
          <w:trHeight w:val="616"/>
        </w:trPr>
        <w:tc>
          <w:tcPr>
            <w:tcW w:w="2127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54758B2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 w:val="restart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7D229ECB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df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  <w:vAlign w:val="center"/>
          </w:tcPr>
          <w:p w14:paraId="3432D4C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Correlation</w:t>
            </w:r>
          </w:p>
          <w:p w14:paraId="1D1A641D" w14:textId="62A24A72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c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oefficient</w:t>
            </w:r>
          </w:p>
        </w:tc>
        <w:tc>
          <w:tcPr>
            <w:tcW w:w="2126" w:type="dxa"/>
            <w:vMerge w:val="restart"/>
            <w:tcBorders>
              <w:bottom w:val="single" w:sz="4" w:space="0" w:color="auto"/>
            </w:tcBorders>
            <w:vAlign w:val="center"/>
          </w:tcPr>
          <w:p w14:paraId="187F6363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p</w:t>
            </w:r>
          </w:p>
        </w:tc>
      </w:tr>
      <w:tr w:rsidR="007C2502" w:rsidRPr="007C2502" w14:paraId="767A9F7C" w14:textId="77777777" w:rsidTr="00F12CE2">
        <w:trPr>
          <w:trHeight w:val="616"/>
        </w:trPr>
        <w:tc>
          <w:tcPr>
            <w:tcW w:w="2127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2F56C34F" w14:textId="77777777" w:rsidR="00000118" w:rsidRPr="007C2502" w:rsidRDefault="00000118" w:rsidP="006524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  <w:tcBorders>
              <w:left w:val="single" w:sz="4" w:space="0" w:color="auto"/>
              <w:bottom w:val="single" w:sz="4" w:space="0" w:color="auto"/>
            </w:tcBorders>
          </w:tcPr>
          <w:p w14:paraId="2E8F8CC9" w14:textId="77777777" w:rsidR="00000118" w:rsidRPr="007C2502" w:rsidRDefault="00000118" w:rsidP="006524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418C1C0" w14:textId="77777777" w:rsidR="00000118" w:rsidRPr="007C2502" w:rsidRDefault="00000118" w:rsidP="006524EA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2126" w:type="dxa"/>
            <w:vMerge/>
            <w:tcBorders>
              <w:bottom w:val="single" w:sz="4" w:space="0" w:color="auto"/>
            </w:tcBorders>
          </w:tcPr>
          <w:p w14:paraId="54CDCE92" w14:textId="77777777" w:rsidR="00000118" w:rsidRPr="007C2502" w:rsidRDefault="00000118" w:rsidP="006524EA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7C2502" w:rsidRPr="007C2502" w14:paraId="52589843" w14:textId="77777777" w:rsidTr="00F12CE2">
        <w:trPr>
          <w:trHeight w:val="616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9456031" w14:textId="070EEBA2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est VA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5588134A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058CF67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11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A19943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29</w:t>
            </w:r>
          </w:p>
        </w:tc>
      </w:tr>
      <w:tr w:rsidR="007C2502" w:rsidRPr="007C2502" w14:paraId="1D7FFC1F" w14:textId="77777777" w:rsidTr="00F12CE2">
        <w:trPr>
          <w:trHeight w:val="616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BD633B5" w14:textId="62724EC3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ask VA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538A79C6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26E84AA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18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4E4182A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7</w:t>
            </w:r>
          </w:p>
        </w:tc>
      </w:tr>
      <w:tr w:rsidR="007C2502" w:rsidRPr="007C2502" w14:paraId="3B5A7AB3" w14:textId="77777777" w:rsidTr="00F12CE2">
        <w:trPr>
          <w:trHeight w:val="616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1F7FB37" w14:textId="56446F6C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est S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316D518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9DDC57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-0.08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BED581F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43</w:t>
            </w:r>
          </w:p>
        </w:tc>
      </w:tr>
      <w:tr w:rsidR="007C2502" w:rsidRPr="007C2502" w14:paraId="606BDB95" w14:textId="77777777" w:rsidTr="00F12CE2">
        <w:trPr>
          <w:trHeight w:val="616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921EBEA" w14:textId="1A73613F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ask S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45641D0A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2CBAE8D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-0.01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98362A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90</w:t>
            </w:r>
          </w:p>
        </w:tc>
      </w:tr>
      <w:tr w:rsidR="007C2502" w:rsidRPr="007C2502" w14:paraId="3ADF62AB" w14:textId="77777777" w:rsidTr="00F12CE2">
        <w:trPr>
          <w:trHeight w:val="616"/>
        </w:trPr>
        <w:tc>
          <w:tcPr>
            <w:tcW w:w="2127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4D3D133" w14:textId="57666DA6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R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est FPN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D0D64D8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35E2B213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-0.06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4D64344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57</w:t>
            </w:r>
          </w:p>
        </w:tc>
      </w:tr>
      <w:tr w:rsidR="00000118" w:rsidRPr="007C2502" w14:paraId="3F462228" w14:textId="77777777" w:rsidTr="00F12CE2">
        <w:trPr>
          <w:trHeight w:val="616"/>
        </w:trPr>
        <w:tc>
          <w:tcPr>
            <w:tcW w:w="2127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6D9013B" w14:textId="0F896940" w:rsidR="00000118" w:rsidRPr="007C2502" w:rsidRDefault="00894A29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T</w:t>
            </w:r>
            <w:r w:rsidR="00000118" w:rsidRPr="007C2502">
              <w:rPr>
                <w:rFonts w:ascii="Times New Roman" w:hAnsi="Times New Roman" w:cs="Times New Roman"/>
                <w:lang w:val="en-GB"/>
              </w:rPr>
              <w:t>ask FPN</w:t>
            </w:r>
          </w:p>
        </w:tc>
        <w:tc>
          <w:tcPr>
            <w:tcW w:w="2126" w:type="dxa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14:paraId="6E10F65E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103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1BC86E5C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-0.17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33E7CC9" w14:textId="77777777" w:rsidR="00000118" w:rsidRPr="007C2502" w:rsidRDefault="00000118" w:rsidP="006524EA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C2502">
              <w:rPr>
                <w:rFonts w:ascii="Times New Roman" w:hAnsi="Times New Roman" w:cs="Times New Roman"/>
                <w:lang w:val="en-GB"/>
              </w:rPr>
              <w:t>0.09</w:t>
            </w:r>
          </w:p>
        </w:tc>
      </w:tr>
    </w:tbl>
    <w:p w14:paraId="4B3909F8" w14:textId="77777777" w:rsidR="00784A37" w:rsidRPr="007C2502" w:rsidRDefault="00784A37" w:rsidP="00000118">
      <w:pPr>
        <w:rPr>
          <w:rFonts w:ascii="Times New Roman" w:hAnsi="Times New Roman" w:cs="Times New Roman"/>
          <w:b/>
          <w:bCs/>
          <w:lang w:val="en-GB"/>
        </w:rPr>
      </w:pPr>
    </w:p>
    <w:p w14:paraId="00992B2E" w14:textId="076F1303" w:rsidR="00000118" w:rsidRPr="007C2502" w:rsidRDefault="00000118" w:rsidP="00000118">
      <w:pPr>
        <w:rPr>
          <w:rFonts w:ascii="Times New Roman" w:hAnsi="Times New Roman" w:cs="Times New Roman"/>
          <w:b/>
          <w:bCs/>
          <w:lang w:val="en-GB"/>
        </w:rPr>
      </w:pPr>
      <w:r w:rsidRPr="007C2502">
        <w:rPr>
          <w:rFonts w:ascii="Times New Roman" w:hAnsi="Times New Roman" w:cs="Times New Roman"/>
          <w:b/>
          <w:bCs/>
          <w:lang w:val="en-GB"/>
        </w:rPr>
        <w:t xml:space="preserve">Table </w:t>
      </w:r>
      <w:r w:rsidR="00D1624C" w:rsidRPr="007C2502">
        <w:rPr>
          <w:rFonts w:ascii="Times New Roman" w:hAnsi="Times New Roman" w:cs="Times New Roman"/>
          <w:b/>
          <w:bCs/>
          <w:lang w:val="en-GB"/>
        </w:rPr>
        <w:t>S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3. Correlations between the </w:t>
      </w:r>
      <w:r w:rsidR="00894A29" w:rsidRPr="007C2502">
        <w:rPr>
          <w:rFonts w:ascii="Times New Roman" w:hAnsi="Times New Roman" w:cs="Times New Roman"/>
          <w:b/>
          <w:bCs/>
          <w:lang w:val="en-GB"/>
        </w:rPr>
        <w:t>M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edia </w:t>
      </w:r>
      <w:r w:rsidR="00894A29" w:rsidRPr="007C2502">
        <w:rPr>
          <w:rFonts w:ascii="Times New Roman" w:hAnsi="Times New Roman" w:cs="Times New Roman"/>
          <w:b/>
          <w:bCs/>
          <w:lang w:val="en-GB"/>
        </w:rPr>
        <w:t>M</w:t>
      </w:r>
      <w:r w:rsidRPr="007C2502">
        <w:rPr>
          <w:rFonts w:ascii="Times New Roman" w:hAnsi="Times New Roman" w:cs="Times New Roman"/>
          <w:b/>
          <w:bCs/>
          <w:lang w:val="en-GB"/>
        </w:rPr>
        <w:t xml:space="preserve">ultitasking </w:t>
      </w:r>
      <w:r w:rsidR="00894A29" w:rsidRPr="007C2502">
        <w:rPr>
          <w:rFonts w:ascii="Times New Roman" w:hAnsi="Times New Roman" w:cs="Times New Roman"/>
          <w:b/>
          <w:bCs/>
          <w:lang w:val="en-GB"/>
        </w:rPr>
        <w:t>I</w:t>
      </w:r>
      <w:r w:rsidRPr="007C2502">
        <w:rPr>
          <w:rFonts w:ascii="Times New Roman" w:hAnsi="Times New Roman" w:cs="Times New Roman"/>
          <w:b/>
          <w:bCs/>
          <w:lang w:val="en-GB"/>
        </w:rPr>
        <w:t>ndex and DCs during resting</w:t>
      </w:r>
      <w:r w:rsidR="00FD0B0F" w:rsidRPr="007C2502">
        <w:rPr>
          <w:rFonts w:ascii="Times New Roman" w:hAnsi="Times New Roman" w:cs="Times New Roman"/>
          <w:b/>
          <w:bCs/>
          <w:lang w:val="en-GB"/>
        </w:rPr>
        <w:t>-</w:t>
      </w:r>
      <w:r w:rsidRPr="007C2502">
        <w:rPr>
          <w:rFonts w:ascii="Times New Roman" w:hAnsi="Times New Roman" w:cs="Times New Roman"/>
          <w:b/>
          <w:bCs/>
          <w:lang w:val="en-GB"/>
        </w:rPr>
        <w:t>state fMRI</w:t>
      </w:r>
    </w:p>
    <w:p w14:paraId="0F1A449A" w14:textId="6E8A33CE" w:rsidR="00000118" w:rsidRPr="007C2502" w:rsidRDefault="00000118" w:rsidP="00000118">
      <w:pPr>
        <w:rPr>
          <w:rFonts w:ascii="Times New Roman" w:hAnsi="Times New Roman" w:cs="Times New Roman"/>
          <w:lang w:val="en-GB"/>
        </w:rPr>
      </w:pPr>
      <w:r w:rsidRPr="007C2502">
        <w:rPr>
          <w:rFonts w:ascii="Times New Roman" w:hAnsi="Times New Roman" w:cs="Times New Roman"/>
          <w:lang w:val="en-GB"/>
        </w:rPr>
        <w:t>VAN, ventral attention network; SN, salience network; FPN, frontoparietal network</w:t>
      </w:r>
      <w:r w:rsidR="00FD0B0F" w:rsidRPr="007C2502">
        <w:rPr>
          <w:rFonts w:ascii="Times New Roman" w:hAnsi="Times New Roman" w:cs="Times New Roman"/>
          <w:lang w:val="en-GB"/>
        </w:rPr>
        <w:t>; df, degrees of freedom</w:t>
      </w:r>
      <w:r w:rsidRPr="007C2502">
        <w:rPr>
          <w:rFonts w:ascii="Times New Roman" w:hAnsi="Times New Roman" w:cs="Times New Roman"/>
          <w:lang w:val="en-GB"/>
        </w:rPr>
        <w:t>.</w:t>
      </w:r>
    </w:p>
    <w:bookmarkEnd w:id="6"/>
    <w:bookmarkEnd w:id="7"/>
    <w:p w14:paraId="487CC9AD" w14:textId="7DC686F5" w:rsidR="009D3F33" w:rsidRPr="007C2502" w:rsidRDefault="009D3F33" w:rsidP="009D3F33">
      <w:pPr>
        <w:widowControl/>
        <w:jc w:val="left"/>
        <w:rPr>
          <w:rFonts w:ascii="Times New Roman" w:hAnsi="Times New Roman" w:cs="Times New Roman"/>
          <w:lang w:val="en-GB"/>
        </w:rPr>
      </w:pPr>
    </w:p>
    <w:sectPr w:rsidR="009D3F33" w:rsidRPr="007C2502" w:rsidSect="004052FF">
      <w:pgSz w:w="11906" w:h="16838" w:code="9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A09529" w14:textId="77777777" w:rsidR="00305B70" w:rsidRDefault="00305B70" w:rsidP="007B1A5C">
      <w:r>
        <w:separator/>
      </w:r>
    </w:p>
  </w:endnote>
  <w:endnote w:type="continuationSeparator" w:id="0">
    <w:p w14:paraId="4C14C4B4" w14:textId="77777777" w:rsidR="00305B70" w:rsidRDefault="00305B70" w:rsidP="007B1A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08A52" w14:textId="77777777" w:rsidR="00305B70" w:rsidRDefault="00305B70" w:rsidP="007B1A5C">
      <w:r>
        <w:separator/>
      </w:r>
    </w:p>
  </w:footnote>
  <w:footnote w:type="continuationSeparator" w:id="0">
    <w:p w14:paraId="4EFB5E51" w14:textId="77777777" w:rsidR="00305B70" w:rsidRDefault="00305B70" w:rsidP="007B1A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oNotTrackFormatting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0wzrpt269zrfked2e7vf9xyx5par2vdwfv0&quot;&gt;EndNoteforMMIodd191010&lt;record-ids&gt;&lt;item&gt;3&lt;/item&gt;&lt;item&gt;4&lt;/item&gt;&lt;item&gt;5&lt;/item&gt;&lt;item&gt;6&lt;/item&gt;&lt;/record-ids&gt;&lt;/item&gt;&lt;/Libraries&gt;"/>
  </w:docVars>
  <w:rsids>
    <w:rsidRoot w:val="00D434C3"/>
    <w:rsid w:val="00000118"/>
    <w:rsid w:val="00000B19"/>
    <w:rsid w:val="000022EC"/>
    <w:rsid w:val="000035D6"/>
    <w:rsid w:val="00006F7D"/>
    <w:rsid w:val="00011413"/>
    <w:rsid w:val="000121F1"/>
    <w:rsid w:val="00013151"/>
    <w:rsid w:val="00013CEE"/>
    <w:rsid w:val="00015364"/>
    <w:rsid w:val="000168A0"/>
    <w:rsid w:val="00017C0A"/>
    <w:rsid w:val="000200A7"/>
    <w:rsid w:val="00024E16"/>
    <w:rsid w:val="00026EBB"/>
    <w:rsid w:val="00026EEE"/>
    <w:rsid w:val="0002726A"/>
    <w:rsid w:val="000279E2"/>
    <w:rsid w:val="00030B55"/>
    <w:rsid w:val="00033A59"/>
    <w:rsid w:val="00034C44"/>
    <w:rsid w:val="00036185"/>
    <w:rsid w:val="000364BB"/>
    <w:rsid w:val="000365C5"/>
    <w:rsid w:val="00037223"/>
    <w:rsid w:val="00040D53"/>
    <w:rsid w:val="000425DE"/>
    <w:rsid w:val="0004378F"/>
    <w:rsid w:val="000437FD"/>
    <w:rsid w:val="00043C6E"/>
    <w:rsid w:val="00043C9C"/>
    <w:rsid w:val="00044A9F"/>
    <w:rsid w:val="00047142"/>
    <w:rsid w:val="00050204"/>
    <w:rsid w:val="000516D0"/>
    <w:rsid w:val="00052437"/>
    <w:rsid w:val="00052846"/>
    <w:rsid w:val="00053534"/>
    <w:rsid w:val="00054BBA"/>
    <w:rsid w:val="0006068C"/>
    <w:rsid w:val="00062CED"/>
    <w:rsid w:val="00065776"/>
    <w:rsid w:val="00065F4B"/>
    <w:rsid w:val="00066178"/>
    <w:rsid w:val="000665B4"/>
    <w:rsid w:val="00066DD0"/>
    <w:rsid w:val="000760AE"/>
    <w:rsid w:val="000764D5"/>
    <w:rsid w:val="000826E9"/>
    <w:rsid w:val="00082BD3"/>
    <w:rsid w:val="00082C90"/>
    <w:rsid w:val="00082E38"/>
    <w:rsid w:val="00083D5A"/>
    <w:rsid w:val="00085AA7"/>
    <w:rsid w:val="00086D7E"/>
    <w:rsid w:val="000907E7"/>
    <w:rsid w:val="0009199D"/>
    <w:rsid w:val="000959B7"/>
    <w:rsid w:val="000A0C8B"/>
    <w:rsid w:val="000A0F1B"/>
    <w:rsid w:val="000A298A"/>
    <w:rsid w:val="000A3463"/>
    <w:rsid w:val="000B0F91"/>
    <w:rsid w:val="000B2166"/>
    <w:rsid w:val="000B4197"/>
    <w:rsid w:val="000B6C8C"/>
    <w:rsid w:val="000B796E"/>
    <w:rsid w:val="000C2129"/>
    <w:rsid w:val="000C4C6D"/>
    <w:rsid w:val="000C6481"/>
    <w:rsid w:val="000C73E5"/>
    <w:rsid w:val="000D5C4D"/>
    <w:rsid w:val="000D6910"/>
    <w:rsid w:val="000D698C"/>
    <w:rsid w:val="000E0155"/>
    <w:rsid w:val="000E1B4D"/>
    <w:rsid w:val="000E2474"/>
    <w:rsid w:val="000E3844"/>
    <w:rsid w:val="000E6523"/>
    <w:rsid w:val="000E6D04"/>
    <w:rsid w:val="000E7420"/>
    <w:rsid w:val="000F0009"/>
    <w:rsid w:val="000F0515"/>
    <w:rsid w:val="000F148D"/>
    <w:rsid w:val="000F1503"/>
    <w:rsid w:val="000F1906"/>
    <w:rsid w:val="000F4881"/>
    <w:rsid w:val="000F4E0B"/>
    <w:rsid w:val="000F52D0"/>
    <w:rsid w:val="000F6DA8"/>
    <w:rsid w:val="0010114C"/>
    <w:rsid w:val="00101227"/>
    <w:rsid w:val="00105523"/>
    <w:rsid w:val="00106764"/>
    <w:rsid w:val="00106ECA"/>
    <w:rsid w:val="00107B2F"/>
    <w:rsid w:val="00110D4F"/>
    <w:rsid w:val="0011191C"/>
    <w:rsid w:val="001127C3"/>
    <w:rsid w:val="00112BFB"/>
    <w:rsid w:val="00113856"/>
    <w:rsid w:val="0011402B"/>
    <w:rsid w:val="00114662"/>
    <w:rsid w:val="0011786C"/>
    <w:rsid w:val="00122DF3"/>
    <w:rsid w:val="00123823"/>
    <w:rsid w:val="00125920"/>
    <w:rsid w:val="00135524"/>
    <w:rsid w:val="0013565F"/>
    <w:rsid w:val="00135CC2"/>
    <w:rsid w:val="001376D4"/>
    <w:rsid w:val="00140922"/>
    <w:rsid w:val="00142601"/>
    <w:rsid w:val="00144D8B"/>
    <w:rsid w:val="00147A38"/>
    <w:rsid w:val="00147DEA"/>
    <w:rsid w:val="00150664"/>
    <w:rsid w:val="0015232F"/>
    <w:rsid w:val="001530D5"/>
    <w:rsid w:val="00154CCA"/>
    <w:rsid w:val="001555C5"/>
    <w:rsid w:val="00155BE6"/>
    <w:rsid w:val="00156E59"/>
    <w:rsid w:val="001600EF"/>
    <w:rsid w:val="001612C5"/>
    <w:rsid w:val="00164929"/>
    <w:rsid w:val="001657D7"/>
    <w:rsid w:val="00170655"/>
    <w:rsid w:val="0017157E"/>
    <w:rsid w:val="00171CD6"/>
    <w:rsid w:val="001722DF"/>
    <w:rsid w:val="00173CD8"/>
    <w:rsid w:val="00174D9A"/>
    <w:rsid w:val="00176C16"/>
    <w:rsid w:val="00177505"/>
    <w:rsid w:val="00177B87"/>
    <w:rsid w:val="0018032A"/>
    <w:rsid w:val="00180791"/>
    <w:rsid w:val="001821C9"/>
    <w:rsid w:val="00183464"/>
    <w:rsid w:val="00184280"/>
    <w:rsid w:val="00184E62"/>
    <w:rsid w:val="00187A95"/>
    <w:rsid w:val="00194CF0"/>
    <w:rsid w:val="00195CD3"/>
    <w:rsid w:val="00195E6F"/>
    <w:rsid w:val="00196052"/>
    <w:rsid w:val="0019623A"/>
    <w:rsid w:val="0019675E"/>
    <w:rsid w:val="00197E46"/>
    <w:rsid w:val="001A2083"/>
    <w:rsid w:val="001A4BA0"/>
    <w:rsid w:val="001A4F33"/>
    <w:rsid w:val="001A77DB"/>
    <w:rsid w:val="001B0402"/>
    <w:rsid w:val="001B06F9"/>
    <w:rsid w:val="001B071F"/>
    <w:rsid w:val="001B4DEE"/>
    <w:rsid w:val="001B5F95"/>
    <w:rsid w:val="001B7D62"/>
    <w:rsid w:val="001C010E"/>
    <w:rsid w:val="001C11EC"/>
    <w:rsid w:val="001C158C"/>
    <w:rsid w:val="001C17C6"/>
    <w:rsid w:val="001C366B"/>
    <w:rsid w:val="001C5484"/>
    <w:rsid w:val="001C7C1C"/>
    <w:rsid w:val="001D2B65"/>
    <w:rsid w:val="001D2BDA"/>
    <w:rsid w:val="001D3031"/>
    <w:rsid w:val="001D375C"/>
    <w:rsid w:val="001D3863"/>
    <w:rsid w:val="001D41C9"/>
    <w:rsid w:val="001D462F"/>
    <w:rsid w:val="001D609C"/>
    <w:rsid w:val="001D6AA4"/>
    <w:rsid w:val="001D7F4A"/>
    <w:rsid w:val="001E2CEB"/>
    <w:rsid w:val="001E2EEC"/>
    <w:rsid w:val="001E3A68"/>
    <w:rsid w:val="001E5EC1"/>
    <w:rsid w:val="001F0D8E"/>
    <w:rsid w:val="001F124D"/>
    <w:rsid w:val="001F3935"/>
    <w:rsid w:val="001F679E"/>
    <w:rsid w:val="001F75D6"/>
    <w:rsid w:val="001F78A2"/>
    <w:rsid w:val="002029F2"/>
    <w:rsid w:val="002035CD"/>
    <w:rsid w:val="002040CE"/>
    <w:rsid w:val="00204D8A"/>
    <w:rsid w:val="00205621"/>
    <w:rsid w:val="00205C59"/>
    <w:rsid w:val="002071EE"/>
    <w:rsid w:val="00214062"/>
    <w:rsid w:val="00217AB9"/>
    <w:rsid w:val="00220D17"/>
    <w:rsid w:val="00221255"/>
    <w:rsid w:val="00223470"/>
    <w:rsid w:val="0022644D"/>
    <w:rsid w:val="00226AB0"/>
    <w:rsid w:val="00226F4A"/>
    <w:rsid w:val="00227911"/>
    <w:rsid w:val="00230CD0"/>
    <w:rsid w:val="002319F8"/>
    <w:rsid w:val="0023494F"/>
    <w:rsid w:val="00235128"/>
    <w:rsid w:val="00236F12"/>
    <w:rsid w:val="00240207"/>
    <w:rsid w:val="00240FCD"/>
    <w:rsid w:val="00243F68"/>
    <w:rsid w:val="00244EAB"/>
    <w:rsid w:val="0024541C"/>
    <w:rsid w:val="00245698"/>
    <w:rsid w:val="00246A70"/>
    <w:rsid w:val="00247967"/>
    <w:rsid w:val="002501CE"/>
    <w:rsid w:val="00254969"/>
    <w:rsid w:val="00254EAB"/>
    <w:rsid w:val="002552DF"/>
    <w:rsid w:val="0025608C"/>
    <w:rsid w:val="00260474"/>
    <w:rsid w:val="00261D93"/>
    <w:rsid w:val="00262D9F"/>
    <w:rsid w:val="002666C7"/>
    <w:rsid w:val="0027036C"/>
    <w:rsid w:val="002726B8"/>
    <w:rsid w:val="0027276D"/>
    <w:rsid w:val="00274B4E"/>
    <w:rsid w:val="00275818"/>
    <w:rsid w:val="00276406"/>
    <w:rsid w:val="00276BA0"/>
    <w:rsid w:val="0027715C"/>
    <w:rsid w:val="00281365"/>
    <w:rsid w:val="00282609"/>
    <w:rsid w:val="00283568"/>
    <w:rsid w:val="002835CB"/>
    <w:rsid w:val="00283AA9"/>
    <w:rsid w:val="00285CCF"/>
    <w:rsid w:val="0028726F"/>
    <w:rsid w:val="002879E6"/>
    <w:rsid w:val="00294768"/>
    <w:rsid w:val="00295392"/>
    <w:rsid w:val="002957F3"/>
    <w:rsid w:val="00296822"/>
    <w:rsid w:val="00296E7B"/>
    <w:rsid w:val="002A0136"/>
    <w:rsid w:val="002A03BB"/>
    <w:rsid w:val="002A3EF6"/>
    <w:rsid w:val="002A4185"/>
    <w:rsid w:val="002A6A53"/>
    <w:rsid w:val="002B2E16"/>
    <w:rsid w:val="002B59DA"/>
    <w:rsid w:val="002B5CA0"/>
    <w:rsid w:val="002B6662"/>
    <w:rsid w:val="002B68CA"/>
    <w:rsid w:val="002C1820"/>
    <w:rsid w:val="002C4CE7"/>
    <w:rsid w:val="002C5C6D"/>
    <w:rsid w:val="002C7072"/>
    <w:rsid w:val="002D10CE"/>
    <w:rsid w:val="002D1D09"/>
    <w:rsid w:val="002D235B"/>
    <w:rsid w:val="002D35D0"/>
    <w:rsid w:val="002D6144"/>
    <w:rsid w:val="002D6581"/>
    <w:rsid w:val="002E1140"/>
    <w:rsid w:val="002E249B"/>
    <w:rsid w:val="002E3AC9"/>
    <w:rsid w:val="002F0350"/>
    <w:rsid w:val="002F0362"/>
    <w:rsid w:val="002F2B84"/>
    <w:rsid w:val="002F37C2"/>
    <w:rsid w:val="002F402E"/>
    <w:rsid w:val="002F4A66"/>
    <w:rsid w:val="002F67B7"/>
    <w:rsid w:val="00300435"/>
    <w:rsid w:val="00301291"/>
    <w:rsid w:val="00301500"/>
    <w:rsid w:val="0030213B"/>
    <w:rsid w:val="00303134"/>
    <w:rsid w:val="003035E8"/>
    <w:rsid w:val="00305B70"/>
    <w:rsid w:val="00305F83"/>
    <w:rsid w:val="0030618E"/>
    <w:rsid w:val="00306585"/>
    <w:rsid w:val="00306B86"/>
    <w:rsid w:val="00310761"/>
    <w:rsid w:val="003146C5"/>
    <w:rsid w:val="00316A9D"/>
    <w:rsid w:val="003171AB"/>
    <w:rsid w:val="00317273"/>
    <w:rsid w:val="003175EF"/>
    <w:rsid w:val="003218A2"/>
    <w:rsid w:val="00321EA0"/>
    <w:rsid w:val="003235C0"/>
    <w:rsid w:val="00324A43"/>
    <w:rsid w:val="00325C40"/>
    <w:rsid w:val="00326DCC"/>
    <w:rsid w:val="003275CB"/>
    <w:rsid w:val="00327768"/>
    <w:rsid w:val="0033043A"/>
    <w:rsid w:val="00332095"/>
    <w:rsid w:val="00332A28"/>
    <w:rsid w:val="00334119"/>
    <w:rsid w:val="00337EF4"/>
    <w:rsid w:val="003402F6"/>
    <w:rsid w:val="00342891"/>
    <w:rsid w:val="003500A6"/>
    <w:rsid w:val="00350AD1"/>
    <w:rsid w:val="00351519"/>
    <w:rsid w:val="00351548"/>
    <w:rsid w:val="003529B9"/>
    <w:rsid w:val="00354833"/>
    <w:rsid w:val="003563E7"/>
    <w:rsid w:val="0035758E"/>
    <w:rsid w:val="00357717"/>
    <w:rsid w:val="00360542"/>
    <w:rsid w:val="00362F09"/>
    <w:rsid w:val="00363503"/>
    <w:rsid w:val="00364C76"/>
    <w:rsid w:val="003657DB"/>
    <w:rsid w:val="003664B9"/>
    <w:rsid w:val="00366CFE"/>
    <w:rsid w:val="00367145"/>
    <w:rsid w:val="003713E8"/>
    <w:rsid w:val="003715F3"/>
    <w:rsid w:val="00371B1F"/>
    <w:rsid w:val="0037207F"/>
    <w:rsid w:val="003732E8"/>
    <w:rsid w:val="00373530"/>
    <w:rsid w:val="00374534"/>
    <w:rsid w:val="00377A03"/>
    <w:rsid w:val="00384372"/>
    <w:rsid w:val="003854CC"/>
    <w:rsid w:val="00385CF3"/>
    <w:rsid w:val="00386B7E"/>
    <w:rsid w:val="00387D67"/>
    <w:rsid w:val="00391B49"/>
    <w:rsid w:val="003920E0"/>
    <w:rsid w:val="00392275"/>
    <w:rsid w:val="00392377"/>
    <w:rsid w:val="00395BDE"/>
    <w:rsid w:val="00397180"/>
    <w:rsid w:val="00397B0F"/>
    <w:rsid w:val="003A1DA5"/>
    <w:rsid w:val="003A282F"/>
    <w:rsid w:val="003A342C"/>
    <w:rsid w:val="003A477E"/>
    <w:rsid w:val="003A4E3E"/>
    <w:rsid w:val="003A5922"/>
    <w:rsid w:val="003A600E"/>
    <w:rsid w:val="003A65C7"/>
    <w:rsid w:val="003B21F7"/>
    <w:rsid w:val="003B2BD5"/>
    <w:rsid w:val="003B378F"/>
    <w:rsid w:val="003B3BF9"/>
    <w:rsid w:val="003B79FE"/>
    <w:rsid w:val="003C1D51"/>
    <w:rsid w:val="003C5CB7"/>
    <w:rsid w:val="003C5F2C"/>
    <w:rsid w:val="003D1FC8"/>
    <w:rsid w:val="003D2FC6"/>
    <w:rsid w:val="003D39C6"/>
    <w:rsid w:val="003D6498"/>
    <w:rsid w:val="003D78D0"/>
    <w:rsid w:val="003E0B8A"/>
    <w:rsid w:val="003E2777"/>
    <w:rsid w:val="003E5575"/>
    <w:rsid w:val="003E666B"/>
    <w:rsid w:val="003F0D36"/>
    <w:rsid w:val="003F1137"/>
    <w:rsid w:val="003F293B"/>
    <w:rsid w:val="003F3403"/>
    <w:rsid w:val="003F3A39"/>
    <w:rsid w:val="003F419F"/>
    <w:rsid w:val="003F51AC"/>
    <w:rsid w:val="003F5622"/>
    <w:rsid w:val="003F5D06"/>
    <w:rsid w:val="00402DAF"/>
    <w:rsid w:val="004031A9"/>
    <w:rsid w:val="00403A3D"/>
    <w:rsid w:val="00403BF4"/>
    <w:rsid w:val="00404EA0"/>
    <w:rsid w:val="004052FF"/>
    <w:rsid w:val="004073DD"/>
    <w:rsid w:val="00407A8E"/>
    <w:rsid w:val="004105DE"/>
    <w:rsid w:val="00413585"/>
    <w:rsid w:val="00413FC9"/>
    <w:rsid w:val="00414791"/>
    <w:rsid w:val="004155C4"/>
    <w:rsid w:val="00416619"/>
    <w:rsid w:val="004166A5"/>
    <w:rsid w:val="00416C58"/>
    <w:rsid w:val="00420ED3"/>
    <w:rsid w:val="00424490"/>
    <w:rsid w:val="00424ADB"/>
    <w:rsid w:val="00425B2E"/>
    <w:rsid w:val="00427386"/>
    <w:rsid w:val="004278B7"/>
    <w:rsid w:val="004279E7"/>
    <w:rsid w:val="0043172F"/>
    <w:rsid w:val="00433523"/>
    <w:rsid w:val="00433C8F"/>
    <w:rsid w:val="00433E74"/>
    <w:rsid w:val="00433E81"/>
    <w:rsid w:val="00435EDC"/>
    <w:rsid w:val="00436C3D"/>
    <w:rsid w:val="0044318E"/>
    <w:rsid w:val="004431CB"/>
    <w:rsid w:val="00444025"/>
    <w:rsid w:val="00444CF7"/>
    <w:rsid w:val="004464CB"/>
    <w:rsid w:val="004474AE"/>
    <w:rsid w:val="0044784E"/>
    <w:rsid w:val="004552ED"/>
    <w:rsid w:val="00456E89"/>
    <w:rsid w:val="00457F5C"/>
    <w:rsid w:val="0046003F"/>
    <w:rsid w:val="0046281B"/>
    <w:rsid w:val="00463D87"/>
    <w:rsid w:val="00464F2F"/>
    <w:rsid w:val="0046580E"/>
    <w:rsid w:val="004675F1"/>
    <w:rsid w:val="004679A9"/>
    <w:rsid w:val="00470BEB"/>
    <w:rsid w:val="004727E5"/>
    <w:rsid w:val="004803B7"/>
    <w:rsid w:val="00481437"/>
    <w:rsid w:val="0048420D"/>
    <w:rsid w:val="00485003"/>
    <w:rsid w:val="00485B14"/>
    <w:rsid w:val="004863EE"/>
    <w:rsid w:val="0049262D"/>
    <w:rsid w:val="004A1CE9"/>
    <w:rsid w:val="004A2AB4"/>
    <w:rsid w:val="004A59BC"/>
    <w:rsid w:val="004A7467"/>
    <w:rsid w:val="004B0437"/>
    <w:rsid w:val="004B0C3B"/>
    <w:rsid w:val="004B162B"/>
    <w:rsid w:val="004B2CAE"/>
    <w:rsid w:val="004B2E8F"/>
    <w:rsid w:val="004B3DD5"/>
    <w:rsid w:val="004B42E4"/>
    <w:rsid w:val="004B72F4"/>
    <w:rsid w:val="004B7470"/>
    <w:rsid w:val="004B750C"/>
    <w:rsid w:val="004B7F19"/>
    <w:rsid w:val="004C024F"/>
    <w:rsid w:val="004C04B7"/>
    <w:rsid w:val="004C2E16"/>
    <w:rsid w:val="004C68E7"/>
    <w:rsid w:val="004C7EC7"/>
    <w:rsid w:val="004E008D"/>
    <w:rsid w:val="004E0BAE"/>
    <w:rsid w:val="004E2E9A"/>
    <w:rsid w:val="004E3069"/>
    <w:rsid w:val="004E515C"/>
    <w:rsid w:val="004E6B37"/>
    <w:rsid w:val="004F13FA"/>
    <w:rsid w:val="004F168C"/>
    <w:rsid w:val="004F176E"/>
    <w:rsid w:val="004F1D5E"/>
    <w:rsid w:val="004F5867"/>
    <w:rsid w:val="00500CEA"/>
    <w:rsid w:val="00501451"/>
    <w:rsid w:val="00501DC3"/>
    <w:rsid w:val="005028E3"/>
    <w:rsid w:val="005034FE"/>
    <w:rsid w:val="005060A0"/>
    <w:rsid w:val="00510D96"/>
    <w:rsid w:val="00515009"/>
    <w:rsid w:val="005152AA"/>
    <w:rsid w:val="00515AE6"/>
    <w:rsid w:val="00516D87"/>
    <w:rsid w:val="00517484"/>
    <w:rsid w:val="00521EE9"/>
    <w:rsid w:val="00523BF5"/>
    <w:rsid w:val="00523C12"/>
    <w:rsid w:val="00523C89"/>
    <w:rsid w:val="00524186"/>
    <w:rsid w:val="00524319"/>
    <w:rsid w:val="005253F6"/>
    <w:rsid w:val="00526AC1"/>
    <w:rsid w:val="00530673"/>
    <w:rsid w:val="00531B8A"/>
    <w:rsid w:val="005338B0"/>
    <w:rsid w:val="00533A4C"/>
    <w:rsid w:val="00533D13"/>
    <w:rsid w:val="0053492F"/>
    <w:rsid w:val="005350FF"/>
    <w:rsid w:val="0053595C"/>
    <w:rsid w:val="0053647E"/>
    <w:rsid w:val="005422F9"/>
    <w:rsid w:val="00542864"/>
    <w:rsid w:val="005440AE"/>
    <w:rsid w:val="0054529D"/>
    <w:rsid w:val="00545C03"/>
    <w:rsid w:val="005465B7"/>
    <w:rsid w:val="005478B8"/>
    <w:rsid w:val="00550843"/>
    <w:rsid w:val="00550FBA"/>
    <w:rsid w:val="0055597B"/>
    <w:rsid w:val="00555E80"/>
    <w:rsid w:val="00556BC7"/>
    <w:rsid w:val="00560418"/>
    <w:rsid w:val="0056188C"/>
    <w:rsid w:val="005707A7"/>
    <w:rsid w:val="00570B65"/>
    <w:rsid w:val="005724E3"/>
    <w:rsid w:val="00573C52"/>
    <w:rsid w:val="00575AA6"/>
    <w:rsid w:val="00577B80"/>
    <w:rsid w:val="00582510"/>
    <w:rsid w:val="00582BA1"/>
    <w:rsid w:val="00582CD7"/>
    <w:rsid w:val="0058392B"/>
    <w:rsid w:val="00583C76"/>
    <w:rsid w:val="00585D47"/>
    <w:rsid w:val="005868BD"/>
    <w:rsid w:val="005909A7"/>
    <w:rsid w:val="00591312"/>
    <w:rsid w:val="005938CC"/>
    <w:rsid w:val="00594E67"/>
    <w:rsid w:val="00595C5D"/>
    <w:rsid w:val="00595EDB"/>
    <w:rsid w:val="005961A9"/>
    <w:rsid w:val="005A0EE5"/>
    <w:rsid w:val="005A14E4"/>
    <w:rsid w:val="005A3A7C"/>
    <w:rsid w:val="005A7DB0"/>
    <w:rsid w:val="005B0336"/>
    <w:rsid w:val="005B0B81"/>
    <w:rsid w:val="005B3037"/>
    <w:rsid w:val="005B4338"/>
    <w:rsid w:val="005D1B42"/>
    <w:rsid w:val="005D2C6C"/>
    <w:rsid w:val="005D3163"/>
    <w:rsid w:val="005D3500"/>
    <w:rsid w:val="005D4AA0"/>
    <w:rsid w:val="005E02A8"/>
    <w:rsid w:val="005E0CF1"/>
    <w:rsid w:val="005E471E"/>
    <w:rsid w:val="005E499B"/>
    <w:rsid w:val="005E793C"/>
    <w:rsid w:val="005F0508"/>
    <w:rsid w:val="005F0F91"/>
    <w:rsid w:val="005F3948"/>
    <w:rsid w:val="005F40CD"/>
    <w:rsid w:val="005F51B6"/>
    <w:rsid w:val="0060110D"/>
    <w:rsid w:val="00601A5E"/>
    <w:rsid w:val="00601B75"/>
    <w:rsid w:val="00607715"/>
    <w:rsid w:val="00612C4D"/>
    <w:rsid w:val="0061391A"/>
    <w:rsid w:val="0061714F"/>
    <w:rsid w:val="006244E5"/>
    <w:rsid w:val="00624B85"/>
    <w:rsid w:val="00624CFD"/>
    <w:rsid w:val="00625BA7"/>
    <w:rsid w:val="00626BD1"/>
    <w:rsid w:val="00627A74"/>
    <w:rsid w:val="00630D40"/>
    <w:rsid w:val="00635140"/>
    <w:rsid w:val="006353F3"/>
    <w:rsid w:val="00641096"/>
    <w:rsid w:val="00641EED"/>
    <w:rsid w:val="00650334"/>
    <w:rsid w:val="00652C36"/>
    <w:rsid w:val="0065657E"/>
    <w:rsid w:val="00657D4F"/>
    <w:rsid w:val="006618CB"/>
    <w:rsid w:val="00662F50"/>
    <w:rsid w:val="0067178E"/>
    <w:rsid w:val="0067232F"/>
    <w:rsid w:val="0067256C"/>
    <w:rsid w:val="006734DD"/>
    <w:rsid w:val="006736E1"/>
    <w:rsid w:val="006756BF"/>
    <w:rsid w:val="00675BD4"/>
    <w:rsid w:val="00676F61"/>
    <w:rsid w:val="00677BFD"/>
    <w:rsid w:val="00681005"/>
    <w:rsid w:val="00681797"/>
    <w:rsid w:val="00682D77"/>
    <w:rsid w:val="006846CD"/>
    <w:rsid w:val="00693020"/>
    <w:rsid w:val="006939BC"/>
    <w:rsid w:val="0069504F"/>
    <w:rsid w:val="00695204"/>
    <w:rsid w:val="006957EE"/>
    <w:rsid w:val="00697615"/>
    <w:rsid w:val="006A09BD"/>
    <w:rsid w:val="006A3172"/>
    <w:rsid w:val="006A6F27"/>
    <w:rsid w:val="006B0BD1"/>
    <w:rsid w:val="006B1E4B"/>
    <w:rsid w:val="006B28DC"/>
    <w:rsid w:val="006B3B7C"/>
    <w:rsid w:val="006B44EA"/>
    <w:rsid w:val="006B46C6"/>
    <w:rsid w:val="006B5B23"/>
    <w:rsid w:val="006B6843"/>
    <w:rsid w:val="006B742E"/>
    <w:rsid w:val="006C0364"/>
    <w:rsid w:val="006C0775"/>
    <w:rsid w:val="006C1203"/>
    <w:rsid w:val="006C329A"/>
    <w:rsid w:val="006C5815"/>
    <w:rsid w:val="006C641C"/>
    <w:rsid w:val="006C6C41"/>
    <w:rsid w:val="006C7761"/>
    <w:rsid w:val="006D1635"/>
    <w:rsid w:val="006D195B"/>
    <w:rsid w:val="006D1FDD"/>
    <w:rsid w:val="006D2F49"/>
    <w:rsid w:val="006D3C1A"/>
    <w:rsid w:val="006D4CD9"/>
    <w:rsid w:val="006D752B"/>
    <w:rsid w:val="006D75E4"/>
    <w:rsid w:val="006D7A69"/>
    <w:rsid w:val="006E37CD"/>
    <w:rsid w:val="006E4782"/>
    <w:rsid w:val="006E5051"/>
    <w:rsid w:val="006E6B2F"/>
    <w:rsid w:val="006E6E9E"/>
    <w:rsid w:val="006F0082"/>
    <w:rsid w:val="006F099A"/>
    <w:rsid w:val="006F0C96"/>
    <w:rsid w:val="006F190B"/>
    <w:rsid w:val="006F3EDF"/>
    <w:rsid w:val="006F76E3"/>
    <w:rsid w:val="00702BE9"/>
    <w:rsid w:val="00705572"/>
    <w:rsid w:val="007058D3"/>
    <w:rsid w:val="0070624C"/>
    <w:rsid w:val="00707B6F"/>
    <w:rsid w:val="00707BC3"/>
    <w:rsid w:val="0071199E"/>
    <w:rsid w:val="00713419"/>
    <w:rsid w:val="0072037B"/>
    <w:rsid w:val="00721E8E"/>
    <w:rsid w:val="00721ECB"/>
    <w:rsid w:val="00721EE3"/>
    <w:rsid w:val="0072243B"/>
    <w:rsid w:val="00722CC2"/>
    <w:rsid w:val="00723433"/>
    <w:rsid w:val="0072362C"/>
    <w:rsid w:val="00725237"/>
    <w:rsid w:val="00726144"/>
    <w:rsid w:val="0072677F"/>
    <w:rsid w:val="00726C6F"/>
    <w:rsid w:val="007302EE"/>
    <w:rsid w:val="00730526"/>
    <w:rsid w:val="007325C4"/>
    <w:rsid w:val="00733BB3"/>
    <w:rsid w:val="00733F0D"/>
    <w:rsid w:val="0073514E"/>
    <w:rsid w:val="00740DD9"/>
    <w:rsid w:val="00742A0A"/>
    <w:rsid w:val="00742A63"/>
    <w:rsid w:val="007438B1"/>
    <w:rsid w:val="00743FE6"/>
    <w:rsid w:val="00744339"/>
    <w:rsid w:val="00745D43"/>
    <w:rsid w:val="0074641B"/>
    <w:rsid w:val="00753BAF"/>
    <w:rsid w:val="00753FD8"/>
    <w:rsid w:val="00754390"/>
    <w:rsid w:val="00755CE4"/>
    <w:rsid w:val="0075741E"/>
    <w:rsid w:val="007613A6"/>
    <w:rsid w:val="00761725"/>
    <w:rsid w:val="00761F49"/>
    <w:rsid w:val="00762F59"/>
    <w:rsid w:val="0076759D"/>
    <w:rsid w:val="00770336"/>
    <w:rsid w:val="00775FBD"/>
    <w:rsid w:val="00776EB7"/>
    <w:rsid w:val="007825D6"/>
    <w:rsid w:val="00782678"/>
    <w:rsid w:val="00784A37"/>
    <w:rsid w:val="007863DC"/>
    <w:rsid w:val="007865E4"/>
    <w:rsid w:val="007873A6"/>
    <w:rsid w:val="00787B4C"/>
    <w:rsid w:val="00787BFF"/>
    <w:rsid w:val="0079205E"/>
    <w:rsid w:val="0079345A"/>
    <w:rsid w:val="007A05BE"/>
    <w:rsid w:val="007A2FAB"/>
    <w:rsid w:val="007A5A22"/>
    <w:rsid w:val="007A5AE9"/>
    <w:rsid w:val="007B1A5C"/>
    <w:rsid w:val="007B3266"/>
    <w:rsid w:val="007B5133"/>
    <w:rsid w:val="007B55C1"/>
    <w:rsid w:val="007B5CB9"/>
    <w:rsid w:val="007B76B3"/>
    <w:rsid w:val="007B7A63"/>
    <w:rsid w:val="007C0426"/>
    <w:rsid w:val="007C1A21"/>
    <w:rsid w:val="007C21A2"/>
    <w:rsid w:val="007C2502"/>
    <w:rsid w:val="007C62B1"/>
    <w:rsid w:val="007C640B"/>
    <w:rsid w:val="007C7B22"/>
    <w:rsid w:val="007D0C8C"/>
    <w:rsid w:val="007D27FD"/>
    <w:rsid w:val="007D462D"/>
    <w:rsid w:val="007D4D3C"/>
    <w:rsid w:val="007D5970"/>
    <w:rsid w:val="007D7950"/>
    <w:rsid w:val="007D79C6"/>
    <w:rsid w:val="007E02FA"/>
    <w:rsid w:val="007E5D5F"/>
    <w:rsid w:val="007E7263"/>
    <w:rsid w:val="007E7A3C"/>
    <w:rsid w:val="007E7DF4"/>
    <w:rsid w:val="007F58C6"/>
    <w:rsid w:val="007F6048"/>
    <w:rsid w:val="007F7878"/>
    <w:rsid w:val="008002D2"/>
    <w:rsid w:val="00800D86"/>
    <w:rsid w:val="0080160D"/>
    <w:rsid w:val="008077E3"/>
    <w:rsid w:val="00807E85"/>
    <w:rsid w:val="0081112C"/>
    <w:rsid w:val="00811D84"/>
    <w:rsid w:val="00811F16"/>
    <w:rsid w:val="00812EB7"/>
    <w:rsid w:val="00813065"/>
    <w:rsid w:val="008135FD"/>
    <w:rsid w:val="00813FDE"/>
    <w:rsid w:val="0081526A"/>
    <w:rsid w:val="008156AB"/>
    <w:rsid w:val="00815A33"/>
    <w:rsid w:val="00816B89"/>
    <w:rsid w:val="00820765"/>
    <w:rsid w:val="00821233"/>
    <w:rsid w:val="00821307"/>
    <w:rsid w:val="00822434"/>
    <w:rsid w:val="00822A37"/>
    <w:rsid w:val="0082580F"/>
    <w:rsid w:val="0082655B"/>
    <w:rsid w:val="008274AA"/>
    <w:rsid w:val="00831A51"/>
    <w:rsid w:val="00831FB1"/>
    <w:rsid w:val="00832075"/>
    <w:rsid w:val="00832DB3"/>
    <w:rsid w:val="00832F6F"/>
    <w:rsid w:val="00834C4B"/>
    <w:rsid w:val="008417D4"/>
    <w:rsid w:val="008418EE"/>
    <w:rsid w:val="00841E43"/>
    <w:rsid w:val="00842427"/>
    <w:rsid w:val="00842699"/>
    <w:rsid w:val="008434FE"/>
    <w:rsid w:val="0084553D"/>
    <w:rsid w:val="0084665C"/>
    <w:rsid w:val="0085037E"/>
    <w:rsid w:val="00857BD6"/>
    <w:rsid w:val="008606C0"/>
    <w:rsid w:val="00862A8C"/>
    <w:rsid w:val="008640E2"/>
    <w:rsid w:val="00865583"/>
    <w:rsid w:val="00865C37"/>
    <w:rsid w:val="00866ADC"/>
    <w:rsid w:val="00867AC6"/>
    <w:rsid w:val="00867E0F"/>
    <w:rsid w:val="0087006F"/>
    <w:rsid w:val="00871F50"/>
    <w:rsid w:val="00873344"/>
    <w:rsid w:val="008749D2"/>
    <w:rsid w:val="00875031"/>
    <w:rsid w:val="0087588B"/>
    <w:rsid w:val="008809C6"/>
    <w:rsid w:val="00880F94"/>
    <w:rsid w:val="008814DE"/>
    <w:rsid w:val="00882C01"/>
    <w:rsid w:val="00883874"/>
    <w:rsid w:val="00883D3A"/>
    <w:rsid w:val="008844EF"/>
    <w:rsid w:val="00884BC5"/>
    <w:rsid w:val="00884F19"/>
    <w:rsid w:val="00886812"/>
    <w:rsid w:val="00886BD1"/>
    <w:rsid w:val="00890184"/>
    <w:rsid w:val="00890911"/>
    <w:rsid w:val="00890F1E"/>
    <w:rsid w:val="00892F2B"/>
    <w:rsid w:val="0089395C"/>
    <w:rsid w:val="00894A29"/>
    <w:rsid w:val="008955BB"/>
    <w:rsid w:val="008A2582"/>
    <w:rsid w:val="008A37F3"/>
    <w:rsid w:val="008A4D61"/>
    <w:rsid w:val="008A52E6"/>
    <w:rsid w:val="008A572C"/>
    <w:rsid w:val="008A59C0"/>
    <w:rsid w:val="008A6A0B"/>
    <w:rsid w:val="008B1032"/>
    <w:rsid w:val="008B26FD"/>
    <w:rsid w:val="008B31DB"/>
    <w:rsid w:val="008B401C"/>
    <w:rsid w:val="008B4E4E"/>
    <w:rsid w:val="008B5850"/>
    <w:rsid w:val="008B58D6"/>
    <w:rsid w:val="008C2B72"/>
    <w:rsid w:val="008C3829"/>
    <w:rsid w:val="008C44A8"/>
    <w:rsid w:val="008C51BF"/>
    <w:rsid w:val="008C631F"/>
    <w:rsid w:val="008D07D5"/>
    <w:rsid w:val="008D76F6"/>
    <w:rsid w:val="008E17D2"/>
    <w:rsid w:val="008E1C5A"/>
    <w:rsid w:val="008E269F"/>
    <w:rsid w:val="008E5726"/>
    <w:rsid w:val="008E5B65"/>
    <w:rsid w:val="008E6B91"/>
    <w:rsid w:val="008E6C8B"/>
    <w:rsid w:val="008F0146"/>
    <w:rsid w:val="008F2F2D"/>
    <w:rsid w:val="008F33D8"/>
    <w:rsid w:val="008F44C2"/>
    <w:rsid w:val="00901034"/>
    <w:rsid w:val="0090568E"/>
    <w:rsid w:val="00907395"/>
    <w:rsid w:val="009104A6"/>
    <w:rsid w:val="0091097F"/>
    <w:rsid w:val="00913744"/>
    <w:rsid w:val="00913CA7"/>
    <w:rsid w:val="00913F86"/>
    <w:rsid w:val="00914CED"/>
    <w:rsid w:val="00915839"/>
    <w:rsid w:val="00917894"/>
    <w:rsid w:val="0092097F"/>
    <w:rsid w:val="0092120F"/>
    <w:rsid w:val="0092155F"/>
    <w:rsid w:val="00922CF5"/>
    <w:rsid w:val="00923D66"/>
    <w:rsid w:val="009249D7"/>
    <w:rsid w:val="009261D6"/>
    <w:rsid w:val="00932F07"/>
    <w:rsid w:val="0093342D"/>
    <w:rsid w:val="00933D4B"/>
    <w:rsid w:val="00935AB7"/>
    <w:rsid w:val="00936954"/>
    <w:rsid w:val="0094038B"/>
    <w:rsid w:val="00943BEB"/>
    <w:rsid w:val="009464EC"/>
    <w:rsid w:val="0095017E"/>
    <w:rsid w:val="00950315"/>
    <w:rsid w:val="009537F9"/>
    <w:rsid w:val="009568A3"/>
    <w:rsid w:val="0095715B"/>
    <w:rsid w:val="0095743C"/>
    <w:rsid w:val="0095790F"/>
    <w:rsid w:val="009626D5"/>
    <w:rsid w:val="00963328"/>
    <w:rsid w:val="00965015"/>
    <w:rsid w:val="0096614A"/>
    <w:rsid w:val="00972101"/>
    <w:rsid w:val="00972266"/>
    <w:rsid w:val="00972F8E"/>
    <w:rsid w:val="0097488A"/>
    <w:rsid w:val="009750DC"/>
    <w:rsid w:val="0097624D"/>
    <w:rsid w:val="009771B9"/>
    <w:rsid w:val="0098040E"/>
    <w:rsid w:val="009818C7"/>
    <w:rsid w:val="00983645"/>
    <w:rsid w:val="00984B59"/>
    <w:rsid w:val="00987720"/>
    <w:rsid w:val="00993D7F"/>
    <w:rsid w:val="009941CA"/>
    <w:rsid w:val="009A1CBF"/>
    <w:rsid w:val="009A3EB4"/>
    <w:rsid w:val="009A5B0C"/>
    <w:rsid w:val="009A63F8"/>
    <w:rsid w:val="009C1408"/>
    <w:rsid w:val="009C4E79"/>
    <w:rsid w:val="009C551E"/>
    <w:rsid w:val="009C6516"/>
    <w:rsid w:val="009C7476"/>
    <w:rsid w:val="009D3F33"/>
    <w:rsid w:val="009D56D0"/>
    <w:rsid w:val="009D5C1B"/>
    <w:rsid w:val="009E0796"/>
    <w:rsid w:val="009E0ACE"/>
    <w:rsid w:val="009E1FBD"/>
    <w:rsid w:val="009E2CE2"/>
    <w:rsid w:val="009E35D3"/>
    <w:rsid w:val="009E5B6D"/>
    <w:rsid w:val="009E61D0"/>
    <w:rsid w:val="009F33A3"/>
    <w:rsid w:val="009F54C2"/>
    <w:rsid w:val="009F5EC9"/>
    <w:rsid w:val="009F7686"/>
    <w:rsid w:val="009F78BD"/>
    <w:rsid w:val="00A01098"/>
    <w:rsid w:val="00A0188A"/>
    <w:rsid w:val="00A02E4E"/>
    <w:rsid w:val="00A04D97"/>
    <w:rsid w:val="00A07871"/>
    <w:rsid w:val="00A1349C"/>
    <w:rsid w:val="00A2142D"/>
    <w:rsid w:val="00A21F28"/>
    <w:rsid w:val="00A21F4E"/>
    <w:rsid w:val="00A21F64"/>
    <w:rsid w:val="00A22EB3"/>
    <w:rsid w:val="00A23C93"/>
    <w:rsid w:val="00A26E42"/>
    <w:rsid w:val="00A27D3C"/>
    <w:rsid w:val="00A3216F"/>
    <w:rsid w:val="00A336CB"/>
    <w:rsid w:val="00A33934"/>
    <w:rsid w:val="00A34B2C"/>
    <w:rsid w:val="00A35573"/>
    <w:rsid w:val="00A40B6B"/>
    <w:rsid w:val="00A43056"/>
    <w:rsid w:val="00A44319"/>
    <w:rsid w:val="00A50916"/>
    <w:rsid w:val="00A518D4"/>
    <w:rsid w:val="00A53029"/>
    <w:rsid w:val="00A5453D"/>
    <w:rsid w:val="00A5493D"/>
    <w:rsid w:val="00A551FE"/>
    <w:rsid w:val="00A60B2C"/>
    <w:rsid w:val="00A61AA2"/>
    <w:rsid w:val="00A644B9"/>
    <w:rsid w:val="00A661D2"/>
    <w:rsid w:val="00A66D43"/>
    <w:rsid w:val="00A71315"/>
    <w:rsid w:val="00A73267"/>
    <w:rsid w:val="00A73432"/>
    <w:rsid w:val="00A74117"/>
    <w:rsid w:val="00A769B0"/>
    <w:rsid w:val="00A806E0"/>
    <w:rsid w:val="00A81DC3"/>
    <w:rsid w:val="00A83A4A"/>
    <w:rsid w:val="00A84E16"/>
    <w:rsid w:val="00A86A26"/>
    <w:rsid w:val="00A86BF0"/>
    <w:rsid w:val="00A8713D"/>
    <w:rsid w:val="00A87814"/>
    <w:rsid w:val="00A90E08"/>
    <w:rsid w:val="00A9232B"/>
    <w:rsid w:val="00A9241E"/>
    <w:rsid w:val="00A955D6"/>
    <w:rsid w:val="00A97563"/>
    <w:rsid w:val="00A97FAE"/>
    <w:rsid w:val="00AA0779"/>
    <w:rsid w:val="00AA223B"/>
    <w:rsid w:val="00AA3B06"/>
    <w:rsid w:val="00AA412F"/>
    <w:rsid w:val="00AA46FE"/>
    <w:rsid w:val="00AA79EC"/>
    <w:rsid w:val="00AB0C4E"/>
    <w:rsid w:val="00AB27DD"/>
    <w:rsid w:val="00AB2F77"/>
    <w:rsid w:val="00AB3F05"/>
    <w:rsid w:val="00AB568D"/>
    <w:rsid w:val="00AC6896"/>
    <w:rsid w:val="00AD3DC5"/>
    <w:rsid w:val="00AD7F9B"/>
    <w:rsid w:val="00AE1845"/>
    <w:rsid w:val="00AE1DE7"/>
    <w:rsid w:val="00AE1EAE"/>
    <w:rsid w:val="00AE27B4"/>
    <w:rsid w:val="00AE2B58"/>
    <w:rsid w:val="00AE34AE"/>
    <w:rsid w:val="00AE4074"/>
    <w:rsid w:val="00AE42A0"/>
    <w:rsid w:val="00AE63B7"/>
    <w:rsid w:val="00AE779F"/>
    <w:rsid w:val="00AE7806"/>
    <w:rsid w:val="00AE7D59"/>
    <w:rsid w:val="00AF0C01"/>
    <w:rsid w:val="00AF0E26"/>
    <w:rsid w:val="00AF3002"/>
    <w:rsid w:val="00AF4242"/>
    <w:rsid w:val="00AF453B"/>
    <w:rsid w:val="00AF4662"/>
    <w:rsid w:val="00AF5279"/>
    <w:rsid w:val="00AF56BD"/>
    <w:rsid w:val="00AF6C1E"/>
    <w:rsid w:val="00AF77AD"/>
    <w:rsid w:val="00AF794C"/>
    <w:rsid w:val="00AF7B57"/>
    <w:rsid w:val="00AF7FC1"/>
    <w:rsid w:val="00B00FE7"/>
    <w:rsid w:val="00B01F6C"/>
    <w:rsid w:val="00B06596"/>
    <w:rsid w:val="00B113A4"/>
    <w:rsid w:val="00B12178"/>
    <w:rsid w:val="00B13012"/>
    <w:rsid w:val="00B13B5D"/>
    <w:rsid w:val="00B15502"/>
    <w:rsid w:val="00B159B9"/>
    <w:rsid w:val="00B162F3"/>
    <w:rsid w:val="00B16814"/>
    <w:rsid w:val="00B17605"/>
    <w:rsid w:val="00B2572E"/>
    <w:rsid w:val="00B25AF0"/>
    <w:rsid w:val="00B3052C"/>
    <w:rsid w:val="00B305BC"/>
    <w:rsid w:val="00B32DF2"/>
    <w:rsid w:val="00B3309D"/>
    <w:rsid w:val="00B33B34"/>
    <w:rsid w:val="00B33D9F"/>
    <w:rsid w:val="00B40738"/>
    <w:rsid w:val="00B40F9D"/>
    <w:rsid w:val="00B42544"/>
    <w:rsid w:val="00B432F0"/>
    <w:rsid w:val="00B4390B"/>
    <w:rsid w:val="00B44E4C"/>
    <w:rsid w:val="00B44E86"/>
    <w:rsid w:val="00B46603"/>
    <w:rsid w:val="00B46FBA"/>
    <w:rsid w:val="00B477E1"/>
    <w:rsid w:val="00B500D5"/>
    <w:rsid w:val="00B518F9"/>
    <w:rsid w:val="00B524BE"/>
    <w:rsid w:val="00B54083"/>
    <w:rsid w:val="00B63051"/>
    <w:rsid w:val="00B63B69"/>
    <w:rsid w:val="00B64B7D"/>
    <w:rsid w:val="00B64D01"/>
    <w:rsid w:val="00B66756"/>
    <w:rsid w:val="00B67A70"/>
    <w:rsid w:val="00B70B64"/>
    <w:rsid w:val="00B71D9F"/>
    <w:rsid w:val="00B73BD1"/>
    <w:rsid w:val="00B807A8"/>
    <w:rsid w:val="00B81B73"/>
    <w:rsid w:val="00B81C6D"/>
    <w:rsid w:val="00B82350"/>
    <w:rsid w:val="00B87043"/>
    <w:rsid w:val="00B87761"/>
    <w:rsid w:val="00B91495"/>
    <w:rsid w:val="00B96442"/>
    <w:rsid w:val="00B96AAD"/>
    <w:rsid w:val="00BA0D31"/>
    <w:rsid w:val="00BA124C"/>
    <w:rsid w:val="00BA1CF9"/>
    <w:rsid w:val="00BA2DF4"/>
    <w:rsid w:val="00BA2F1C"/>
    <w:rsid w:val="00BA2F71"/>
    <w:rsid w:val="00BA6E0F"/>
    <w:rsid w:val="00BA7F56"/>
    <w:rsid w:val="00BA7FD6"/>
    <w:rsid w:val="00BB1E6C"/>
    <w:rsid w:val="00BB220E"/>
    <w:rsid w:val="00BB529E"/>
    <w:rsid w:val="00BB564C"/>
    <w:rsid w:val="00BB58A3"/>
    <w:rsid w:val="00BB5E24"/>
    <w:rsid w:val="00BB7CB7"/>
    <w:rsid w:val="00BC1B7A"/>
    <w:rsid w:val="00BC3A6D"/>
    <w:rsid w:val="00BC4E5E"/>
    <w:rsid w:val="00BC5DDC"/>
    <w:rsid w:val="00BC6406"/>
    <w:rsid w:val="00BD04C3"/>
    <w:rsid w:val="00BD601A"/>
    <w:rsid w:val="00BD7F2A"/>
    <w:rsid w:val="00BE0496"/>
    <w:rsid w:val="00BE3599"/>
    <w:rsid w:val="00BE3B60"/>
    <w:rsid w:val="00BE6176"/>
    <w:rsid w:val="00BE7122"/>
    <w:rsid w:val="00BF1281"/>
    <w:rsid w:val="00BF16AD"/>
    <w:rsid w:val="00BF21DA"/>
    <w:rsid w:val="00BF29B7"/>
    <w:rsid w:val="00BF3681"/>
    <w:rsid w:val="00BF3854"/>
    <w:rsid w:val="00BF7FBE"/>
    <w:rsid w:val="00C00A98"/>
    <w:rsid w:val="00C012D9"/>
    <w:rsid w:val="00C01726"/>
    <w:rsid w:val="00C02021"/>
    <w:rsid w:val="00C02A32"/>
    <w:rsid w:val="00C0541A"/>
    <w:rsid w:val="00C06967"/>
    <w:rsid w:val="00C07A73"/>
    <w:rsid w:val="00C12BCC"/>
    <w:rsid w:val="00C15489"/>
    <w:rsid w:val="00C166E5"/>
    <w:rsid w:val="00C20119"/>
    <w:rsid w:val="00C207C2"/>
    <w:rsid w:val="00C20D3D"/>
    <w:rsid w:val="00C22B14"/>
    <w:rsid w:val="00C25F29"/>
    <w:rsid w:val="00C266B0"/>
    <w:rsid w:val="00C3290C"/>
    <w:rsid w:val="00C33655"/>
    <w:rsid w:val="00C34801"/>
    <w:rsid w:val="00C41CDF"/>
    <w:rsid w:val="00C41F1F"/>
    <w:rsid w:val="00C430C1"/>
    <w:rsid w:val="00C44297"/>
    <w:rsid w:val="00C4467B"/>
    <w:rsid w:val="00C455A2"/>
    <w:rsid w:val="00C4593F"/>
    <w:rsid w:val="00C45BEA"/>
    <w:rsid w:val="00C45F7B"/>
    <w:rsid w:val="00C50DA2"/>
    <w:rsid w:val="00C603D1"/>
    <w:rsid w:val="00C60BC5"/>
    <w:rsid w:val="00C612AF"/>
    <w:rsid w:val="00C615A2"/>
    <w:rsid w:val="00C6313A"/>
    <w:rsid w:val="00C632F7"/>
    <w:rsid w:val="00C6339E"/>
    <w:rsid w:val="00C64CBE"/>
    <w:rsid w:val="00C70D78"/>
    <w:rsid w:val="00C71D82"/>
    <w:rsid w:val="00C75850"/>
    <w:rsid w:val="00C77486"/>
    <w:rsid w:val="00C77F89"/>
    <w:rsid w:val="00C807A0"/>
    <w:rsid w:val="00C810B8"/>
    <w:rsid w:val="00C82D51"/>
    <w:rsid w:val="00C83C4A"/>
    <w:rsid w:val="00C84A5C"/>
    <w:rsid w:val="00C86992"/>
    <w:rsid w:val="00C86AC2"/>
    <w:rsid w:val="00C91D1B"/>
    <w:rsid w:val="00C9242E"/>
    <w:rsid w:val="00C92B29"/>
    <w:rsid w:val="00C931F5"/>
    <w:rsid w:val="00C9488C"/>
    <w:rsid w:val="00C95798"/>
    <w:rsid w:val="00CA0D1C"/>
    <w:rsid w:val="00CA2D3B"/>
    <w:rsid w:val="00CA4860"/>
    <w:rsid w:val="00CA4FA9"/>
    <w:rsid w:val="00CA5F49"/>
    <w:rsid w:val="00CA6C70"/>
    <w:rsid w:val="00CB13B7"/>
    <w:rsid w:val="00CB1E0A"/>
    <w:rsid w:val="00CB3774"/>
    <w:rsid w:val="00CB3948"/>
    <w:rsid w:val="00CB3C6B"/>
    <w:rsid w:val="00CB458F"/>
    <w:rsid w:val="00CB4A09"/>
    <w:rsid w:val="00CB4DC9"/>
    <w:rsid w:val="00CB78DF"/>
    <w:rsid w:val="00CC0D2E"/>
    <w:rsid w:val="00CC1BDE"/>
    <w:rsid w:val="00CC440E"/>
    <w:rsid w:val="00CC687E"/>
    <w:rsid w:val="00CC6B90"/>
    <w:rsid w:val="00CC7E7F"/>
    <w:rsid w:val="00CD030B"/>
    <w:rsid w:val="00CD054E"/>
    <w:rsid w:val="00CD6F04"/>
    <w:rsid w:val="00CE0E7E"/>
    <w:rsid w:val="00CE2D80"/>
    <w:rsid w:val="00CE2EDF"/>
    <w:rsid w:val="00CE3506"/>
    <w:rsid w:val="00CE49FD"/>
    <w:rsid w:val="00CE7F68"/>
    <w:rsid w:val="00CF0DC7"/>
    <w:rsid w:val="00CF2F93"/>
    <w:rsid w:val="00CF43B1"/>
    <w:rsid w:val="00CF4483"/>
    <w:rsid w:val="00CF4ACF"/>
    <w:rsid w:val="00CF74C6"/>
    <w:rsid w:val="00D0144C"/>
    <w:rsid w:val="00D01881"/>
    <w:rsid w:val="00D0265E"/>
    <w:rsid w:val="00D0288A"/>
    <w:rsid w:val="00D03F9C"/>
    <w:rsid w:val="00D04C83"/>
    <w:rsid w:val="00D05424"/>
    <w:rsid w:val="00D06BA2"/>
    <w:rsid w:val="00D06F3B"/>
    <w:rsid w:val="00D11397"/>
    <w:rsid w:val="00D11511"/>
    <w:rsid w:val="00D136D9"/>
    <w:rsid w:val="00D1624C"/>
    <w:rsid w:val="00D16C7E"/>
    <w:rsid w:val="00D17837"/>
    <w:rsid w:val="00D178C6"/>
    <w:rsid w:val="00D17C0F"/>
    <w:rsid w:val="00D24750"/>
    <w:rsid w:val="00D24811"/>
    <w:rsid w:val="00D30123"/>
    <w:rsid w:val="00D31B82"/>
    <w:rsid w:val="00D34F58"/>
    <w:rsid w:val="00D36D23"/>
    <w:rsid w:val="00D36E2A"/>
    <w:rsid w:val="00D40CA5"/>
    <w:rsid w:val="00D41162"/>
    <w:rsid w:val="00D42C70"/>
    <w:rsid w:val="00D430D6"/>
    <w:rsid w:val="00D434C3"/>
    <w:rsid w:val="00D47CCA"/>
    <w:rsid w:val="00D50A32"/>
    <w:rsid w:val="00D515CC"/>
    <w:rsid w:val="00D53E72"/>
    <w:rsid w:val="00D61462"/>
    <w:rsid w:val="00D616D4"/>
    <w:rsid w:val="00D61C11"/>
    <w:rsid w:val="00D63E89"/>
    <w:rsid w:val="00D67F09"/>
    <w:rsid w:val="00D70C72"/>
    <w:rsid w:val="00D73846"/>
    <w:rsid w:val="00D76650"/>
    <w:rsid w:val="00D77051"/>
    <w:rsid w:val="00D81E3C"/>
    <w:rsid w:val="00D828DF"/>
    <w:rsid w:val="00D84427"/>
    <w:rsid w:val="00D84DC4"/>
    <w:rsid w:val="00D85EB4"/>
    <w:rsid w:val="00D87A2E"/>
    <w:rsid w:val="00D87FC1"/>
    <w:rsid w:val="00D90F49"/>
    <w:rsid w:val="00D96572"/>
    <w:rsid w:val="00D96D52"/>
    <w:rsid w:val="00DA1D66"/>
    <w:rsid w:val="00DA431F"/>
    <w:rsid w:val="00DA48F1"/>
    <w:rsid w:val="00DA5352"/>
    <w:rsid w:val="00DA6E5E"/>
    <w:rsid w:val="00DA7F15"/>
    <w:rsid w:val="00DB03E6"/>
    <w:rsid w:val="00DB0525"/>
    <w:rsid w:val="00DB1323"/>
    <w:rsid w:val="00DB1693"/>
    <w:rsid w:val="00DB1A3C"/>
    <w:rsid w:val="00DB1B43"/>
    <w:rsid w:val="00DB263E"/>
    <w:rsid w:val="00DB2ED8"/>
    <w:rsid w:val="00DB3A58"/>
    <w:rsid w:val="00DB72F3"/>
    <w:rsid w:val="00DC4AE0"/>
    <w:rsid w:val="00DC5EBE"/>
    <w:rsid w:val="00DC5ED9"/>
    <w:rsid w:val="00DC6D92"/>
    <w:rsid w:val="00DD0018"/>
    <w:rsid w:val="00DD02B9"/>
    <w:rsid w:val="00DD0DFC"/>
    <w:rsid w:val="00DD0DFE"/>
    <w:rsid w:val="00DD268A"/>
    <w:rsid w:val="00DD574A"/>
    <w:rsid w:val="00DD5B38"/>
    <w:rsid w:val="00DE0266"/>
    <w:rsid w:val="00DE05DD"/>
    <w:rsid w:val="00DE4DCE"/>
    <w:rsid w:val="00DE5CD0"/>
    <w:rsid w:val="00DF078E"/>
    <w:rsid w:val="00DF2092"/>
    <w:rsid w:val="00DF52C8"/>
    <w:rsid w:val="00DF6B09"/>
    <w:rsid w:val="00DF6FA6"/>
    <w:rsid w:val="00E00B82"/>
    <w:rsid w:val="00E022DA"/>
    <w:rsid w:val="00E04016"/>
    <w:rsid w:val="00E05B21"/>
    <w:rsid w:val="00E06689"/>
    <w:rsid w:val="00E07F21"/>
    <w:rsid w:val="00E13716"/>
    <w:rsid w:val="00E16A21"/>
    <w:rsid w:val="00E1788A"/>
    <w:rsid w:val="00E2077F"/>
    <w:rsid w:val="00E212FF"/>
    <w:rsid w:val="00E22261"/>
    <w:rsid w:val="00E236AC"/>
    <w:rsid w:val="00E25621"/>
    <w:rsid w:val="00E26F82"/>
    <w:rsid w:val="00E3162C"/>
    <w:rsid w:val="00E3169C"/>
    <w:rsid w:val="00E31786"/>
    <w:rsid w:val="00E32399"/>
    <w:rsid w:val="00E34A54"/>
    <w:rsid w:val="00E35338"/>
    <w:rsid w:val="00E36B98"/>
    <w:rsid w:val="00E3763E"/>
    <w:rsid w:val="00E378E4"/>
    <w:rsid w:val="00E40DC0"/>
    <w:rsid w:val="00E41107"/>
    <w:rsid w:val="00E45636"/>
    <w:rsid w:val="00E45DB4"/>
    <w:rsid w:val="00E46C61"/>
    <w:rsid w:val="00E50FB9"/>
    <w:rsid w:val="00E52501"/>
    <w:rsid w:val="00E52C3A"/>
    <w:rsid w:val="00E52EEA"/>
    <w:rsid w:val="00E53743"/>
    <w:rsid w:val="00E5518F"/>
    <w:rsid w:val="00E556B0"/>
    <w:rsid w:val="00E55F8D"/>
    <w:rsid w:val="00E56A0D"/>
    <w:rsid w:val="00E57172"/>
    <w:rsid w:val="00E60807"/>
    <w:rsid w:val="00E60870"/>
    <w:rsid w:val="00E61A2B"/>
    <w:rsid w:val="00E6451F"/>
    <w:rsid w:val="00E65C6B"/>
    <w:rsid w:val="00E65D2A"/>
    <w:rsid w:val="00E67A2E"/>
    <w:rsid w:val="00E67B62"/>
    <w:rsid w:val="00E7107D"/>
    <w:rsid w:val="00E719AA"/>
    <w:rsid w:val="00E722D4"/>
    <w:rsid w:val="00E747F0"/>
    <w:rsid w:val="00E74AE3"/>
    <w:rsid w:val="00E75371"/>
    <w:rsid w:val="00E76D04"/>
    <w:rsid w:val="00E8298C"/>
    <w:rsid w:val="00E83166"/>
    <w:rsid w:val="00E872D3"/>
    <w:rsid w:val="00E87E69"/>
    <w:rsid w:val="00E90167"/>
    <w:rsid w:val="00E91429"/>
    <w:rsid w:val="00E91F54"/>
    <w:rsid w:val="00E929C6"/>
    <w:rsid w:val="00E93D90"/>
    <w:rsid w:val="00E9475A"/>
    <w:rsid w:val="00E97D4F"/>
    <w:rsid w:val="00EA2767"/>
    <w:rsid w:val="00EA2853"/>
    <w:rsid w:val="00EA6220"/>
    <w:rsid w:val="00EA683D"/>
    <w:rsid w:val="00EA6BC7"/>
    <w:rsid w:val="00EA6ED6"/>
    <w:rsid w:val="00EB09FE"/>
    <w:rsid w:val="00EB14F9"/>
    <w:rsid w:val="00EB5F2D"/>
    <w:rsid w:val="00EB79A7"/>
    <w:rsid w:val="00EC1A76"/>
    <w:rsid w:val="00EC2443"/>
    <w:rsid w:val="00EC2A55"/>
    <w:rsid w:val="00EC33B5"/>
    <w:rsid w:val="00EC6A73"/>
    <w:rsid w:val="00EC6F47"/>
    <w:rsid w:val="00ED5919"/>
    <w:rsid w:val="00ED6983"/>
    <w:rsid w:val="00EE013B"/>
    <w:rsid w:val="00EE019D"/>
    <w:rsid w:val="00EE3A30"/>
    <w:rsid w:val="00EE3F36"/>
    <w:rsid w:val="00EE4E0B"/>
    <w:rsid w:val="00EE4EB2"/>
    <w:rsid w:val="00EE56FE"/>
    <w:rsid w:val="00EF2C04"/>
    <w:rsid w:val="00EF2CFB"/>
    <w:rsid w:val="00EF41A5"/>
    <w:rsid w:val="00EF4D91"/>
    <w:rsid w:val="00EF4F9D"/>
    <w:rsid w:val="00EF64BE"/>
    <w:rsid w:val="00EF65A0"/>
    <w:rsid w:val="00F00435"/>
    <w:rsid w:val="00F03CF6"/>
    <w:rsid w:val="00F06277"/>
    <w:rsid w:val="00F06A1C"/>
    <w:rsid w:val="00F07FB5"/>
    <w:rsid w:val="00F10EDC"/>
    <w:rsid w:val="00F12A6F"/>
    <w:rsid w:val="00F12CE2"/>
    <w:rsid w:val="00F139AF"/>
    <w:rsid w:val="00F15305"/>
    <w:rsid w:val="00F2549E"/>
    <w:rsid w:val="00F27598"/>
    <w:rsid w:val="00F30416"/>
    <w:rsid w:val="00F314D8"/>
    <w:rsid w:val="00F32D0D"/>
    <w:rsid w:val="00F34FAB"/>
    <w:rsid w:val="00F3517F"/>
    <w:rsid w:val="00F35541"/>
    <w:rsid w:val="00F40E8B"/>
    <w:rsid w:val="00F42660"/>
    <w:rsid w:val="00F435BD"/>
    <w:rsid w:val="00F44244"/>
    <w:rsid w:val="00F4547F"/>
    <w:rsid w:val="00F4743A"/>
    <w:rsid w:val="00F4789A"/>
    <w:rsid w:val="00F52C83"/>
    <w:rsid w:val="00F53E46"/>
    <w:rsid w:val="00F54658"/>
    <w:rsid w:val="00F54896"/>
    <w:rsid w:val="00F562BB"/>
    <w:rsid w:val="00F6084D"/>
    <w:rsid w:val="00F6139F"/>
    <w:rsid w:val="00F61488"/>
    <w:rsid w:val="00F62407"/>
    <w:rsid w:val="00F65F14"/>
    <w:rsid w:val="00F665E7"/>
    <w:rsid w:val="00F70882"/>
    <w:rsid w:val="00F714AF"/>
    <w:rsid w:val="00F72EA5"/>
    <w:rsid w:val="00F74074"/>
    <w:rsid w:val="00F752C2"/>
    <w:rsid w:val="00F75309"/>
    <w:rsid w:val="00F756E5"/>
    <w:rsid w:val="00F77AE6"/>
    <w:rsid w:val="00F852A4"/>
    <w:rsid w:val="00F87007"/>
    <w:rsid w:val="00F91327"/>
    <w:rsid w:val="00F92781"/>
    <w:rsid w:val="00F95C5B"/>
    <w:rsid w:val="00F96C24"/>
    <w:rsid w:val="00F9786E"/>
    <w:rsid w:val="00FA0770"/>
    <w:rsid w:val="00FA155B"/>
    <w:rsid w:val="00FA294F"/>
    <w:rsid w:val="00FA5BED"/>
    <w:rsid w:val="00FA5FCE"/>
    <w:rsid w:val="00FA6297"/>
    <w:rsid w:val="00FA67CC"/>
    <w:rsid w:val="00FB2AD8"/>
    <w:rsid w:val="00FB2D8A"/>
    <w:rsid w:val="00FB44A8"/>
    <w:rsid w:val="00FC2AA2"/>
    <w:rsid w:val="00FC2FD0"/>
    <w:rsid w:val="00FC4582"/>
    <w:rsid w:val="00FD0B0F"/>
    <w:rsid w:val="00FD14D7"/>
    <w:rsid w:val="00FD170E"/>
    <w:rsid w:val="00FD36FC"/>
    <w:rsid w:val="00FD3967"/>
    <w:rsid w:val="00FD43EF"/>
    <w:rsid w:val="00FD6171"/>
    <w:rsid w:val="00FD681F"/>
    <w:rsid w:val="00FE616B"/>
    <w:rsid w:val="00FE6B3A"/>
    <w:rsid w:val="00FE7E09"/>
    <w:rsid w:val="00FF197D"/>
    <w:rsid w:val="00FF46BC"/>
    <w:rsid w:val="00FF6F0F"/>
    <w:rsid w:val="00FF74BB"/>
    <w:rsid w:val="00FF7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61E97770"/>
  <w15:docId w15:val="{DAF029EA-2B9F-4095-98BB-BEE083C20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456E8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B1A5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B1A5C"/>
  </w:style>
  <w:style w:type="paragraph" w:styleId="a5">
    <w:name w:val="footer"/>
    <w:basedOn w:val="a"/>
    <w:link w:val="a6"/>
    <w:uiPriority w:val="99"/>
    <w:unhideWhenUsed/>
    <w:rsid w:val="007B1A5C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B1A5C"/>
  </w:style>
  <w:style w:type="character" w:styleId="a7">
    <w:name w:val="annotation reference"/>
    <w:basedOn w:val="a0"/>
    <w:uiPriority w:val="99"/>
    <w:semiHidden/>
    <w:unhideWhenUsed/>
    <w:rsid w:val="004B2CAE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4B2CAE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4B2CAE"/>
  </w:style>
  <w:style w:type="paragraph" w:styleId="aa">
    <w:name w:val="annotation subject"/>
    <w:basedOn w:val="a8"/>
    <w:next w:val="a8"/>
    <w:link w:val="ab"/>
    <w:uiPriority w:val="99"/>
    <w:semiHidden/>
    <w:unhideWhenUsed/>
    <w:rsid w:val="004B2CAE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4B2CAE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4B2CAE"/>
    <w:rPr>
      <w:rFonts w:asciiTheme="majorHAnsi" w:eastAsiaTheme="majorEastAsia" w:hAnsiTheme="majorHAnsi" w:cstheme="majorBid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4B2CAE"/>
    <w:rPr>
      <w:rFonts w:asciiTheme="majorHAnsi" w:eastAsiaTheme="majorEastAsia" w:hAnsiTheme="majorHAnsi" w:cstheme="majorBidi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444025"/>
  </w:style>
  <w:style w:type="character" w:styleId="af">
    <w:name w:val="Placeholder Text"/>
    <w:basedOn w:val="a0"/>
    <w:uiPriority w:val="99"/>
    <w:semiHidden/>
    <w:rsid w:val="00AF5279"/>
    <w:rPr>
      <w:color w:val="808080"/>
    </w:rPr>
  </w:style>
  <w:style w:type="paragraph" w:customStyle="1" w:styleId="EndNoteBibliographyTitle">
    <w:name w:val="EndNote Bibliography Title"/>
    <w:basedOn w:val="a"/>
    <w:link w:val="EndNoteBibliographyTitle0"/>
    <w:rsid w:val="007B55C1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7B55C1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7B55C1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7B55C1"/>
    <w:rPr>
      <w:rFonts w:ascii="游明朝" w:eastAsia="游明朝" w:hAnsi="游明朝"/>
      <w:noProof/>
      <w:sz w:val="20"/>
    </w:rPr>
  </w:style>
  <w:style w:type="paragraph" w:styleId="af0">
    <w:name w:val="Revision"/>
    <w:hidden/>
    <w:uiPriority w:val="99"/>
    <w:semiHidden/>
    <w:rsid w:val="0046003F"/>
  </w:style>
  <w:style w:type="character" w:styleId="af1">
    <w:name w:val="Hyperlink"/>
    <w:basedOn w:val="a0"/>
    <w:uiPriority w:val="99"/>
    <w:unhideWhenUsed/>
    <w:rsid w:val="00842699"/>
    <w:rPr>
      <w:color w:val="0563C1" w:themeColor="hyperlink"/>
      <w:u w:val="single"/>
    </w:rPr>
  </w:style>
  <w:style w:type="table" w:styleId="af2">
    <w:name w:val="Table Grid"/>
    <w:basedOn w:val="a1"/>
    <w:uiPriority w:val="39"/>
    <w:rsid w:val="007865E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578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19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7</Pages>
  <Words>1683</Words>
  <Characters>9594</Characters>
  <Application>Microsoft Office Word</Application>
  <DocSecurity>0</DocSecurity>
  <Lines>79</Lines>
  <Paragraphs>2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i kobayashi</dc:creator>
  <cp:lastModifiedBy>kei kobayashi</cp:lastModifiedBy>
  <cp:revision>8</cp:revision>
  <cp:lastPrinted>2020-06-18T07:43:00Z</cp:lastPrinted>
  <dcterms:created xsi:type="dcterms:W3CDTF">2020-06-18T08:24:00Z</dcterms:created>
  <dcterms:modified xsi:type="dcterms:W3CDTF">2020-06-21T12:50:00Z</dcterms:modified>
</cp:coreProperties>
</file>